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4DCBC" w14:textId="035BC82A" w:rsidR="004E083D" w:rsidRPr="00814D90" w:rsidRDefault="00631F8A" w:rsidP="00631F8A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814D90">
        <w:rPr>
          <w:rFonts w:ascii="Arial" w:hAnsi="Arial" w:cs="Arial"/>
          <w:b/>
          <w:bCs/>
          <w:sz w:val="24"/>
          <w:szCs w:val="24"/>
        </w:rPr>
        <w:t>Appendix</w:t>
      </w:r>
      <w:proofErr w:type="spellEnd"/>
      <w:r w:rsidR="00255944">
        <w:rPr>
          <w:rFonts w:ascii="Arial" w:hAnsi="Arial" w:cs="Arial"/>
          <w:b/>
          <w:bCs/>
          <w:sz w:val="24"/>
          <w:szCs w:val="24"/>
        </w:rPr>
        <w:t xml:space="preserve"> S1</w:t>
      </w:r>
      <w:r w:rsidRPr="00814D90">
        <w:rPr>
          <w:rFonts w:ascii="Arial" w:hAnsi="Arial" w:cs="Arial"/>
          <w:b/>
          <w:bCs/>
          <w:sz w:val="24"/>
          <w:szCs w:val="24"/>
        </w:rPr>
        <w:t xml:space="preserve">: </w:t>
      </w:r>
      <w:proofErr w:type="spellStart"/>
      <w:r w:rsidRPr="00814D90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814D90">
        <w:rPr>
          <w:rFonts w:ascii="Arial" w:hAnsi="Arial" w:cs="Arial"/>
          <w:b/>
          <w:bCs/>
          <w:sz w:val="24"/>
          <w:szCs w:val="24"/>
        </w:rPr>
        <w:t xml:space="preserve"> Material</w:t>
      </w:r>
    </w:p>
    <w:p w14:paraId="3B04EB18" w14:textId="77777777" w:rsidR="00631F8A" w:rsidRDefault="00631F8A" w:rsidP="00631F8A">
      <w:pPr>
        <w:rPr>
          <w:rFonts w:ascii="Arial" w:hAnsi="Arial" w:cs="Arial"/>
          <w:sz w:val="24"/>
          <w:szCs w:val="24"/>
        </w:rPr>
      </w:pPr>
    </w:p>
    <w:p w14:paraId="46BBC68B" w14:textId="77777777" w:rsidR="00631F8A" w:rsidRDefault="00631F8A" w:rsidP="00631F8A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814D90">
        <w:rPr>
          <w:rFonts w:ascii="Arial" w:hAnsi="Arial" w:cs="Arial"/>
          <w:b/>
          <w:bCs/>
          <w:sz w:val="24"/>
          <w:szCs w:val="24"/>
        </w:rPr>
        <w:t>Table</w:t>
      </w:r>
      <w:proofErr w:type="spellEnd"/>
      <w:r w:rsidRPr="00814D90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814D90">
        <w:rPr>
          <w:rFonts w:ascii="Arial" w:hAnsi="Arial" w:cs="Arial"/>
          <w:b/>
          <w:bCs/>
          <w:sz w:val="24"/>
          <w:szCs w:val="24"/>
        </w:rPr>
        <w:t>of</w:t>
      </w:r>
      <w:proofErr w:type="spellEnd"/>
      <w:r w:rsidRPr="00814D90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814D90">
        <w:rPr>
          <w:rFonts w:ascii="Arial" w:hAnsi="Arial" w:cs="Arial"/>
          <w:b/>
          <w:bCs/>
          <w:sz w:val="24"/>
          <w:szCs w:val="24"/>
        </w:rPr>
        <w:t>Contents</w:t>
      </w:r>
      <w:proofErr w:type="spellEnd"/>
    </w:p>
    <w:p w14:paraId="2CBC9FA2" w14:textId="77777777" w:rsidR="00814D90" w:rsidRPr="00814D90" w:rsidRDefault="00814D90" w:rsidP="00631F8A">
      <w:pPr>
        <w:rPr>
          <w:rFonts w:ascii="Arial" w:hAnsi="Arial" w:cs="Arial"/>
          <w:b/>
          <w:bCs/>
          <w:sz w:val="24"/>
          <w:szCs w:val="24"/>
        </w:rPr>
      </w:pPr>
    </w:p>
    <w:p w14:paraId="5B44DB39" w14:textId="77777777" w:rsidR="00814D90" w:rsidRDefault="00814D90" w:rsidP="00C74C2C">
      <w:pPr>
        <w:tabs>
          <w:tab w:val="left" w:leader="dot" w:pos="7797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</w:t>
      </w:r>
      <w:proofErr w:type="spellStart"/>
      <w:r>
        <w:rPr>
          <w:rFonts w:ascii="Arial" w:hAnsi="Arial" w:cs="Arial"/>
          <w:sz w:val="24"/>
          <w:szCs w:val="24"/>
        </w:rPr>
        <w:t>Nutrition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tervention</w:t>
      </w:r>
      <w:proofErr w:type="spellEnd"/>
      <w:r w:rsidR="004C1C7A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4C1C7A">
        <w:rPr>
          <w:rFonts w:ascii="Arial" w:hAnsi="Arial" w:cs="Arial"/>
          <w:sz w:val="24"/>
          <w:szCs w:val="24"/>
        </w:rPr>
        <w:t>example</w:t>
      </w:r>
      <w:proofErr w:type="spellEnd"/>
      <w:r w:rsidR="004C1C7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C1C7A">
        <w:rPr>
          <w:rFonts w:ascii="Arial" w:hAnsi="Arial" w:cs="Arial"/>
          <w:sz w:val="24"/>
          <w:szCs w:val="24"/>
        </w:rPr>
        <w:t>of</w:t>
      </w:r>
      <w:proofErr w:type="spellEnd"/>
      <w:r w:rsidR="004C1C7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C1C7A">
        <w:rPr>
          <w:rFonts w:ascii="Arial" w:hAnsi="Arial" w:cs="Arial"/>
          <w:sz w:val="24"/>
          <w:szCs w:val="24"/>
        </w:rPr>
        <w:t>eating</w:t>
      </w:r>
      <w:proofErr w:type="spellEnd"/>
      <w:r w:rsidR="004C1C7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C1C7A">
        <w:rPr>
          <w:rFonts w:ascii="Arial" w:hAnsi="Arial" w:cs="Arial"/>
          <w:sz w:val="24"/>
          <w:szCs w:val="24"/>
        </w:rPr>
        <w:t>pla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  <w:t>2</w:t>
      </w:r>
    </w:p>
    <w:p w14:paraId="03FF4235" w14:textId="0AF89EF6" w:rsidR="00814D90" w:rsidRDefault="00814D90" w:rsidP="00C74C2C">
      <w:pPr>
        <w:tabs>
          <w:tab w:val="left" w:leader="dot" w:pos="7797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="00631F8A"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Dietary</w:t>
      </w:r>
      <w:proofErr w:type="spellEnd"/>
      <w:r>
        <w:rPr>
          <w:rFonts w:ascii="Arial" w:hAnsi="Arial" w:cs="Arial"/>
          <w:sz w:val="24"/>
          <w:szCs w:val="24"/>
        </w:rPr>
        <w:t xml:space="preserve"> assessment</w:t>
      </w:r>
      <w:r w:rsidR="0098749C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3-day food </w:t>
      </w:r>
      <w:proofErr w:type="spellStart"/>
      <w:r>
        <w:rPr>
          <w:rFonts w:ascii="Arial" w:hAnsi="Arial" w:cs="Arial"/>
          <w:sz w:val="24"/>
          <w:szCs w:val="24"/>
        </w:rPr>
        <w:t>record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  <w:t>4</w:t>
      </w:r>
    </w:p>
    <w:p w14:paraId="54CF5881" w14:textId="77777777" w:rsidR="00631F8A" w:rsidRDefault="00631F8A" w:rsidP="00631F8A">
      <w:pPr>
        <w:rPr>
          <w:rFonts w:ascii="Arial" w:hAnsi="Arial" w:cs="Arial"/>
          <w:sz w:val="24"/>
          <w:szCs w:val="24"/>
        </w:rPr>
      </w:pPr>
    </w:p>
    <w:p w14:paraId="31833397" w14:textId="77777777" w:rsidR="00814D90" w:rsidRDefault="00814D90" w:rsidP="00631F8A">
      <w:pPr>
        <w:rPr>
          <w:rFonts w:ascii="Arial" w:hAnsi="Arial" w:cs="Arial"/>
          <w:sz w:val="24"/>
          <w:szCs w:val="24"/>
        </w:rPr>
      </w:pPr>
    </w:p>
    <w:p w14:paraId="115F02D2" w14:textId="77777777" w:rsidR="004C1C7A" w:rsidRDefault="004C1C7A" w:rsidP="00631F8A">
      <w:pPr>
        <w:rPr>
          <w:rFonts w:ascii="Arial" w:hAnsi="Arial" w:cs="Arial"/>
          <w:sz w:val="24"/>
          <w:szCs w:val="24"/>
        </w:rPr>
      </w:pPr>
    </w:p>
    <w:p w14:paraId="04FBF966" w14:textId="77777777" w:rsidR="00631F8A" w:rsidRDefault="00631F8A" w:rsidP="00631F8A">
      <w:pPr>
        <w:rPr>
          <w:rFonts w:ascii="Arial" w:hAnsi="Arial" w:cs="Arial"/>
          <w:sz w:val="24"/>
          <w:szCs w:val="24"/>
        </w:rPr>
      </w:pPr>
    </w:p>
    <w:p w14:paraId="519B7FFE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558A071E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2B3FED8E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4E892A64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7F2C14F1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592C60DA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168C7C6A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268DB398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252F93D4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2D46FC0A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173FE52D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0947A526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1C976651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773CFE26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79EEF801" w14:textId="77777777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5FAD3679" w14:textId="62543DC1" w:rsidR="004C1C7A" w:rsidRDefault="004C1C7A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54D2002F" w14:textId="77777777" w:rsidR="0098749C" w:rsidRDefault="0098749C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130FA065" w14:textId="77777777" w:rsidR="004C1C7A" w:rsidRDefault="004C1C7A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988ED66" w14:textId="62914399" w:rsidR="004C1C7A" w:rsidRDefault="004C1C7A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1. </w:t>
      </w:r>
      <w:proofErr w:type="spellStart"/>
      <w:r>
        <w:rPr>
          <w:rFonts w:ascii="Arial" w:hAnsi="Arial" w:cs="Arial"/>
          <w:sz w:val="24"/>
          <w:szCs w:val="24"/>
        </w:rPr>
        <w:t>Nutrition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tervention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exampl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of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ea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plan</w:t>
      </w:r>
      <w:proofErr w:type="spellEnd"/>
    </w:p>
    <w:p w14:paraId="79DB37E5" w14:textId="77777777" w:rsidR="00344784" w:rsidRDefault="00344784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8E84804" w14:textId="77777777" w:rsidR="006E0688" w:rsidRDefault="006E0688" w:rsidP="006E0688"/>
    <w:p w14:paraId="721F8230" w14:textId="77777777" w:rsidR="006E0688" w:rsidRDefault="006E0688" w:rsidP="006E0688"/>
    <w:p w14:paraId="3DD2693E" w14:textId="77777777" w:rsidR="006E0688" w:rsidRDefault="006E0688" w:rsidP="006E0688"/>
    <w:p w14:paraId="4C1C4877" w14:textId="1329D181" w:rsidR="006E0688" w:rsidRDefault="006E0688" w:rsidP="006E0688">
      <w:r>
        <w:rPr>
          <w:noProof/>
        </w:rPr>
        <mc:AlternateContent>
          <mc:Choice Requires="wps">
            <w:drawing>
              <wp:anchor distT="0" distB="0" distL="0" distR="0" simplePos="0" relativeHeight="251654144" behindDoc="0" locked="0" layoutInCell="1" allowOverlap="1" wp14:anchorId="14372121" wp14:editId="67CF34CF">
                <wp:simplePos x="0" y="0"/>
                <wp:positionH relativeFrom="margin">
                  <wp:posOffset>677056050</wp:posOffset>
                </wp:positionH>
                <wp:positionV relativeFrom="paragraph">
                  <wp:posOffset>2310130</wp:posOffset>
                </wp:positionV>
                <wp:extent cx="6787515" cy="1614170"/>
                <wp:effectExtent l="0" t="0" r="0" b="5080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7515" cy="159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12E9BD41" w14:textId="77777777" w:rsidR="006E0688" w:rsidRDefault="006E0688" w:rsidP="006E0688">
                            <w:pPr>
                              <w:pStyle w:val="Contedodoquadro"/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rFonts w:ascii="Britannic Bold" w:eastAsia="ＤＦ中太楷書体" w:hAnsi="Britannic Bold"/>
                                <w:b/>
                                <w:color w:val="6C0000"/>
                                <w:sz w:val="96"/>
                                <w:szCs w:val="72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731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PLANEJAMENTO ALIMENTAR</w:t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372121" id="Retângulo 3" o:spid="_x0000_s1026" style="position:absolute;margin-left:53311.5pt;margin-top:181.9pt;width:534.45pt;height:127.1pt;z-index:251658240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LDW6QEAACkEAAAOAAAAZHJzL2Uyb0RvYy54bWysU8tu2zAQvBfoPxC817IcOA/BchA0SC9F&#10;GiQpeqYpUiLAF5a0Jf9Of6U/1iUlK216SpELxcfu7M7ManM9GE0OAoJytqblYkmJsNw1yrY1/f58&#10;9+mSkhCZbZh2VtT0KAK93n78sOl9JVauc7oRQBDEhqr3Ne1i9FVRBN4Jw8LCeWHxUTowLOIR2qIB&#10;1iO60cVquTwvegeNB8dFCHh7Oz7SbcaXUvD4TcogItE1xd5iXiGvu7QW2w2rWmC+U3xqg/1HF4Yp&#10;i0VnqFsWGdmD+gfKKA4uOBkX3JnCSam4yByQTbl8xeapY15kLihO8LNM4f1g+f3hAYhqanpGiWUG&#10;LXoU8ddP2+61I2dJn96HCsOe/ANMp4DbRHaQYNIXaZAha3qcNRVDJBwvzy8uL9blmhKOb+X6al2u&#10;surFS7qHEL8IZ0ja1BTQtKwlO3wNEUti6CkkVbPuTmmdjdP2rwsMTDdF6njsMe/iUYsUp+2jkMg1&#10;t5ouAod291kDGQcCJxZH5DQWGQwTUqDEgm/MnVJStshz+Mb8OSnXdzbO+UZZB8mYkefILhGNw26Y&#10;HNq55jh6lJR7Hn4w8JO8EZ25d6fRYtUrlcfYrI6/2UfUOluQ8E+guS7OY3Zm+nfSwP95zt29/OHb&#10;3wAAAP//AwBQSwMEFAAGAAgAAAAhAPAt1cLlAAAAEQEAAA8AAABkcnMvZG93bnJldi54bWxMj0FO&#10;wzAQRfdI3MEaJDaI2mmQ26RxKlRAarsj9ABO4iah8TiK3TbcnukKll/z9ee9bD3Znl3M6DuHCqKZ&#10;AGawcnWHjYLD18fzEpgPGmvdOzQKfoyHdX5/l+m0dlf8NJciNIxG0KdaQRvCkHLuq9ZY7WduMEi3&#10;oxutDhTHhtejvtK47flcCMmt7pA+tHowm9ZUp+JsFez2L/vDZsu/T0n39rRdFIKX8l2px4fpdQUs&#10;mCn8leGGT+iQE1Ppzlh71lMWUs5j0gkKYhmTxq0kFjKJEmClAhktBfA84/9N8l8AAAD//wMAUEsB&#10;Ai0AFAAGAAgAAAAhALaDOJL+AAAA4QEAABMAAAAAAAAAAAAAAAAAAAAAAFtDb250ZW50X1R5cGVz&#10;XS54bWxQSwECLQAUAAYACAAAACEAOP0h/9YAAACUAQAACwAAAAAAAAAAAAAAAAAvAQAAX3JlbHMv&#10;LnJlbHNQSwECLQAUAAYACAAAACEAAtCw1ukBAAApBAAADgAAAAAAAAAAAAAAAAAuAgAAZHJzL2Uy&#10;b0RvYy54bWxQSwECLQAUAAYACAAAACEA8C3VwuUAAAARAQAADwAAAAAAAAAAAAAAAABDBAAAZHJz&#10;L2Rvd25yZXYueG1sUEsFBgAAAAAEAAQA8wAAAFUFAAAAAA==&#10;" filled="f" stroked="f">
                <v:textbox style="mso-fit-shape-to-text:t">
                  <w:txbxContent>
                    <w:p w14:paraId="12E9BD41" w14:textId="77777777" w:rsidR="006E0688" w:rsidRDefault="006E0688" w:rsidP="006E0688">
                      <w:pPr>
                        <w:pStyle w:val="Contedodoquadro"/>
                        <w:spacing w:after="0" w:line="240" w:lineRule="auto"/>
                        <w:jc w:val="center"/>
                      </w:pPr>
                      <w:r>
                        <w:rPr>
                          <w:rFonts w:ascii="Britannic Bold" w:eastAsia="ＤＦ中太楷書体" w:hAnsi="Britannic Bold"/>
                          <w:b/>
                          <w:color w:val="6C0000"/>
                          <w:sz w:val="96"/>
                          <w:szCs w:val="72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731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t>PLANEJAMENTO ALIMENTA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55168" behindDoc="0" locked="0" layoutInCell="1" allowOverlap="1" wp14:anchorId="21FEB7D2" wp14:editId="404C4394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2143760" cy="2143760"/>
                <wp:effectExtent l="0" t="0" r="0" b="0"/>
                <wp:wrapNone/>
                <wp:docPr id="2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43760" cy="2143760"/>
                          <a:chOff x="0" y="0"/>
                          <a:chExt cx="2143080" cy="2143080"/>
                        </a:xfrm>
                      </wpg:grpSpPr>
                      <pic:pic xmlns:pic="http://schemas.openxmlformats.org/drawingml/2006/picture">
                        <pic:nvPicPr>
                          <pic:cNvPr id="15" name="Imagem 15"/>
                          <pic:cNvPicPr/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/>
                        </pic:blipFill>
                        <pic:spPr>
                          <a:xfrm>
                            <a:off x="0" y="0"/>
                            <a:ext cx="2143080" cy="2143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  <wps:wsp>
                        <wps:cNvPr id="16" name="Elipse 16"/>
                        <wps:cNvSpPr/>
                        <wps:spPr>
                          <a:xfrm>
                            <a:off x="95400" y="85680"/>
                            <a:ext cx="1952640" cy="195264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58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C66DEE" id="Agrupar 2" o:spid="_x0000_s1026" style="position:absolute;margin-left:0;margin-top:.8pt;width:168.8pt;height:168.8pt;z-index:251658240;mso-wrap-distance-left:0;mso-wrap-distance-right:0;mso-position-horizontal:center;mso-position-horizontal-relative:margin" coordsize="21430,214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pAoUDwMAALUHAAAOAAAAZHJzL2Uyb0RvYy54bWycVW1v0zAQ/o7Ef7Dy&#10;fUtT1tJFaydEtwkJQcXgB7iOk1j4Tbbbrv+eOztJSwuDbdJSv9ydn+e5O/vm9klJsuXOC6PnWXE5&#10;ygjXzFRCN/Psx/f7i1lGfKC6otJoPs/23Ge3i7dvbna25GPTGllxRyCI9uXOzrM2BFvmuWctV9Rf&#10;Gss1bNbGKRpg6pq8cnQH0ZXMx6PRNN8ZV1lnGPceVpdpM1vE+HXNWfha154HIucZYAvx6+J3jd98&#10;cUPLxlHbCtbBoK9AoajQcOgQakkDJRsnzkIpwZzxpg6XzKjc1LVgPHIANsXohM2DMxsbuTTlrrGD&#10;TCDtiU6vDsu+bFeOiGqejTOiqYIUfWjcxlJHxijOzjYl2Dw4+2hXrlto0gz5PtVO4S8wIU9R1v0g&#10;K38KhMHiuLh6934K6jPY6ydReNZCds78WHt35DmaHXniBDzz/uAc8Q1wrGAl/Hc6wehMp3/XE3iF&#10;jeNZF0T9VwxF3c+NvYCUWhrEWkgR9rE8IXkISm9Xgq1cmhwkLya95p8UbbgisADs0AON0AXJnkVY&#10;S2HvhZQoPI47rFDWJ2XxB7qp5JaGbRTXIfWQ4xJgG+1bYX1GXMnVmkNJuE9VgYBo6YPjgbU9mgMA&#10;xOahMl5SC89mlJbW+fDAjSI4ABDQwyAjLen2sw+I4GCCy1LjVxsUJO2mFR67H1xwGzvurmo4cRR4&#10;FcV4MuoL6cguKp3YxCGQww6Am8n3GsPsTOUXNd9jSy0HPhj2qBKmfSXcQT49J8UUhe+Mhtbzf9P6&#10;enIFhAj012wyTT1Cy77/iuvJeHrVdVE/SVL17XuiOZcRxXOyD4L3GfBGiqqvSu+a9UfpyJbCvTuZ&#10;jeAP+UDqfjPDY5fUt8muglFnhSmE3u75xlHYS54S/o3XcGXhzRIRxseCD8dRxqCyi7TV0op3KI5B&#10;4POCHhGS1BAQI9dQQkPsLkBvmYL0sROXzh5dUxUNzqPngCXnwSOebHQYnJXQxkUhjnjjcG2qfboS&#10;cAZFGUWKb0Mk0r1j+Pgcz6PV4bVd/AIAAP//AwBQSwMECgAAAAAAAAAhAJGaaD+oQQAAqEEAABQA&#10;AABkcnMvbWVkaWEvaW1hZ2UxLnBuZ4lQTkcNChoKAAAADUlIRFIAAAFRAAABUQgGAAAAzXaeQgAA&#10;AAFzUkdCAK7OHOkAAAAEZ0FNQQAAsY8L/GEFAAAACXBIWXMAAA7DAAAOwwHHb6hkAABBPUlEQVR4&#10;Xu2dCZhU1Zn+R1Hcjfu+ReMSjRpNxijRGGPUaDSJxphEjRrjGJcRFRARBNllR9lEREQEREC2hra7&#10;2qrqhk7bYCsaGTPzZJ+Z/0zGTJ55HDNmMdr/922+btrLB9zlnFu3qr73eX7PrTq3u+rc75zz1rn3&#10;nnvO35lMJpPJZDKZTCZT5ai9vX1vcPxHH310HthDkruEtHHYPxfbRaAGFMCnZHeXuA9/19adbfzd&#10;EDAa+wdgexe4Hhwou00mkylbgln1BLvK2y7BuGaB5k7DI3h/muzuEtKWgXUgB1aBheBY2d0lpA0C&#10;UwA/t5OjZXeXkFbX/Tvle0+Q3V1CGj9rMugHvg++hL/dU3abTCaTH9FswB1gAlgONsB8Pie7u4R0&#10;GtQ8MAn72Sv8IThEdnsTvqsHvucAbI/D9kxAc9xddncJ6S8hPWi2R8ruLiGtl5ZuMplM2xWM4yhw&#10;gLztEtJmdDOdlwF7hGfJ7rIS8r0XOBl8BdyEY9pZdnUI73dH+qtyrLzMMAPcC7a6LGEymapcMIYT&#10;wA1gHMiJcVwvu7uEtDOx73Ngf0mqWOEY98Tx3vThhx+OxPZFQENtBDvJn3QI73fFvhOD6SaTqYoE&#10;E+gNE+jsYdaC0aCX7DZBiAd7rlvdzELMPitxY8/8UXANOEp2m0ymShAa9R5o6F/G9mHQW5K7hLQT&#10;wWX4m8MkyRRS77333ukffPABe6u1NFMx1Kdkt8lkKmehQXN40VTQ0q2BL5TdJsd65513Tnr//fdv&#10;gKleLEldQty/AK4A+0qSyWTKumCaB6HRbqBxgjvB6Uj72A0UUzpC7DlSgT9i6wF/2L6J95+Q3SaT&#10;qVRCQ9wbDfJqMBNs1cvB/oq/CVQOQtkcjbK4Bdv5NFOC15fKbpPJlLbQAHuhIY7BtuNUHdtXwYWy&#10;25RhobwOQ1lxNMRuktQlpJ2K/Xan32TyLTS24WKeSwAHsx8qu0xlKpThUVKmK8BNwB5ZNZmSCo1q&#10;ZzSmrR5xRDqfyvm0vDVVgFCeR6Jch2L7EzFTXj99WHabTKYoQuPZB9wIODHHKpqp7DJVuKTsrwO8&#10;IdhHkk0mUxjBLHui4TwI1klvpBkMxOuynSCjpaVlj1wud2JDQ8N5L7/88tXgx3j9EBiL10+CF/B6&#10;JbaN4BW8foPg9SZsf9MJ3v+0cx/4Cd4XwYp8Pr8IPIHXj4IHse92bK8qFApfaGpq+mRtbe1W1x7L&#10;RSh3bYKXc5B+kLw1mUxBoZHMAasBr4tlflxhsVjchSYJ0/o6DKw3DOxxUAM2gj+A9gzwX8hbG1iO&#10;1xPB3eASmiwMqWx6+agPu4EG0AoeRt6PkV0mU3VK62GicRyM9B7yNlOqq6s7Gr2+b4DB7AHCiNg7&#10;/Cu2mnGVBcj/+ziW17GdBwaAryE9kzfqUC92Qf3go6XL8bpzVAbnZe0pf2IyVYdQ6T+Hyt8xN6Yk&#10;ZU4wkwNhJpdjOwzUg993N58q4P8B9qgH4ti/2tzcvI+EpuRC/dkZfBX15zkwU5JNpsoXKvzpYDp7&#10;EQSvp2K71ZyXpRBOy49Cj+z7MIyZ4J+7mYkBEJOPwBuI0WPYfnvt2rUHS+hKKtShrcwddWoXeWky&#10;VY5QsTltWn2neYLTZVdJVF9fvxfM4SowBbzdaRZGOGiq2PK67zi8/ip+hDLxY0ihbvEJNo4ltkll&#10;TJUlVGzODn+2vE1dvJGCBn8PyKHx/6XTEAwn/B9YAW5DnA+XkKcu1K99wfPyY90C7mOa7DaZykOo&#10;wJwZ/Tx5W1KhUZ/KG0HY/hRojd/wAH6oWrHtyx8uKYrUhPrHhzS+DlaLmS7D1h4nNZWHUGEvBZzc&#10;+BVQkjV6YJoniHH+rHvDNkoDDJXDq/rkcrkjpIhSEYyT445/AK6UJJMpu0JFPQnMkl9+GujdILU1&#10;edatW7d/oVC4S3pAamM2SgvKhjen8PuWv4nXpKXoSqI066bJFEqolIPEQCeBVJaI4CkaGuclaJQc&#10;s/nn7g3WyDYw0/fAbJRd6kuxoH4eCjho/1bUIbuTb8qGUBk/gUqZynXQYrF4EBpfPzTCX2gN1Cgv&#10;UI58zPWOtMaioq5+FnW1Y1FCsBivz5RdJlM6QqU7sBS/4HV1dWeiwT2DBme9zgqEvVNsH8cP5AlS&#10;5N6EOsyJTgaCzqWhr5VdJpNfobJdDrgW+a2S5FWo4DuhcV2JxsUJN9TGZ1QWKG9eO11ZX1//JakG&#10;3oR6fAaYg3pmY0pNfoWKdiCYKL/a68A1ssuLOLEHeiQ/QKPaFGxkRlXxSqFQ4JpMNh2iqXwFwzwA&#10;FMRAZwNvQ1UWL17cEw3nDvCv3RqSYfCpsu+lZab4Hi6z/Xl5azIlFypUf3C9r0ps5mmExLuZ4rP5&#10;sAjv3nOWqHvw3u7gm7IrNoaGhoabASce1hqNYWhs4mm+VCPngnlyspyVqJ88+3oOW5u71BROqCw7&#10;odJcQXOTJG9CQ+AEIDb5hxEb/Pjy4YoLpEo5FdrAnmgLw8RIp0uyybRtoaJw8obJrDTgFkl2LlT8&#10;s1Dx7W674ZIXucKAVDGnQpvgo8wlm1TFVCZCJTkVcFE4/uo+AQ6QXc6Ein4oDPQZwGnUtIZgGLFB&#10;veIqAxNbW1tt1iZTuoJxHgPT5PPuvJB+B947PZWX4Ur3o4K/273SG4YPYKa/Q327CfXY28xNaCcX&#10;4PO/LG9Npo5KcRdw/thmfX39F1GxbaynkTow05/gFN/55N8wT84O9RK2vOx1u0+zNlWxOKsSKvKs&#10;YMU2jDSBkX6AXumYtrY2p8tuw0Q5a1kNjRTbSdiW7bLephhCgR8DvN19R+W9lqdUwQptGCXkV+Ai&#10;qaJOhDbESXeeFCMdLcmmShcKm0t0NIPekuRMXLwM5rkkUHkNI0tMd3njCQbaA23pTmzt2ftqEAr7&#10;e2AD+Alw+qsM8/w2Kuh/ByqsYWSR36K+2k0hU3jx1B2m2V9OO3LgVNmVWKiMnwDzlIpqGJkFdZbD&#10;7Cb6WqXUeqYVKBjng2AJcDZoWO68/7Z75TSMMuOn+Xz+NKnSToQ29knA6SIfYAdGkk3lLhYmcHIH&#10;EZ/TAxWPC8H9LVAhDaPsQK/0T9j+WKp3YsE8D0EbWQw6bjhhu6vsMpk6Bs4fhgpnj2waFQfMdImr&#10;m04wTz5CzcmeaaTTsbUhUOUk/hIC58sdFAqFC1HRbOiSUbGgfv/c1QB9GCen1HsMvAxSWbzR5EAo&#10;rCPBCvkFPFuSEwmfxVU1+4MPu1c4w6hEeHoPbpbqn0hoOxwClep6+6YEQmEdDWppoOB2SU4krg+O&#10;ivVCsKIZRhUwhfM+SFMwVbpgnod3M1An09ihAh2HivTTQMUyjGoCzaB4kDQJJ0I75eW2g+WtKSuC&#10;ce6KgpkEbpSkRELFOR+nNL9XKpVhVBVoB79ubGz8tDSNREL75FLNK8ALaLP7S7IpK0KhOJlNJr95&#10;lc2/BCuTYVQx7+ZyucukiSQSDLQvzxjNSCtQNGH86g5TKpBhGC+//CHaR+J7DWxnMNCHxEi5ftPe&#10;ssuUpvgLBs6Xt4nFC+ioIHOUimMYxscZQSOUphNL/H8Y6CDAeSzOkGRTWuIvFwK/AGzA61MkObY4&#10;1yJO4V9SKothGArocDyDttdDmlAs4f85p8Wn5K0pLSHwvIH0BLY8FRiCbaJfxOXLl++HCsEVE9XK&#10;YhiGDtrNqpaWlj2kKZnKQfLLNU4MdALfy65YampqOhyV4a1g5TAMIxww0gL4hDSpxEKbtufsfQrG&#10;yedx54OnwG6SHEvFYvEoFP4vtIphGEZ40I7WuzBSGOh+aNdzwA8kyeRDCPSeINHdvMbGxhPNQA3D&#10;KRu5soM0sViCeXIQfh3gqrtfkWRT1tTc3HwyDPTflUpgGEYy3kpqpOggnQIDXQd41/4zkmxKIgTV&#10;2aSura2tp5qBGoZXEhspzPMCwGV8cjzzlGRTHCGIB4IXwLmSFFtNTU2ftFN4w/AP2tlrINE1UrT5&#10;b4OL5a0pjvALxKFMT2PLO/E/lORYamtrO8YM1DDSA+1tfXNz8z7SBE2lEIxzoBjoo9jGHgva0tJy&#10;AArVhjEZRsrASAu1tbWJRtGYYgrG+U0x0IUg9mBezgWKgrSB9IZROjhBeqInmyh8Bs9MT5S3ph0J&#10;wToCzOBWkiKLz8Lbo5yGkQmelmYZW+IHxSSeYIognv6jB2qTiRhGRkB7HCrNM5bQpr8lZ6fzsO0p&#10;ySZfQoHZdHaGkT1+JE00lmCeQ2mkYIAkmbrL1a+LTKisFaBhGCUEnZsPcrlc7GFL6IXuATiRM3uk&#10;J0uyiUJATgP14AuSFEtc0gOFZTPSG0ZGgZH+D9pp7Okr4RHHggvlrYnCr8qeCMpywOdlz5HkyELB&#10;HIcCsjWRDCPjoJ3+oq6u7gBpuqakgnEOlu75fZIUWbKssa3KaRhlAoyUj3QmHvpU9YJxfkUMdCG2&#10;sa6J4v92QqHYuvCGUX5MlGYcW2j/u8A/qnfYEwJwHAIwC3xSkiILBfFgoGAMwygfvidNObLEQJ8F&#10;y/F6d0k2RREK4CLwYbcCMQyjvPgjOFWadGTBQO+HgfJstq8kmcKKS3s0NDT8LlAgZUNdXV37okWL&#10;2mfNmtU+ceLE9hEjRrQPHDiwvV+/fu333HPPx+jdu3f7Aw880D5o0KD2kSNHtk+aNKl99uzZ7YsX&#10;L27P5XLq5xvlAcuP5cjyZLmyfFnOLG+We7AusH6wnrC+sN6w/rAesT5pn18OoB3/U7FYjDXROgy0&#10;Jwz0RcAb02dJsmlHQuB6IPiNwcLIOqzsU6ZMaR88ePBWjSMu9957b/sjjzzSPm3atPYlS5ao32tk&#10;i6VLl3aUF8uN5aeVaxxYr1i/WM+0780y+Xx+vjTvyIJ5ng44/+gqmqokV65woP1woInWiy8UCkO0&#10;gsgiy5Yta588eXJHz0Kr+K7p379/R0NauXKlmh+jNLA8WC4sH63cXMP6xnrH+qflJ4vASG+SJh5Z&#10;8JWbk/pKWQgHegEOlNcv5khSZMmA+r8FCyBrzJs3r6OnoVXwtBg+fHj7woUL1fwZ6cD4sxy08kkL&#10;1kPWRy1/GeOPOLU/SZq6KSgYJx/ZWg3Ww0iPl+RIgoHuh0D/NhD4TPHss892XLPSKnOpePjhh81M&#10;U4bxdnnZxgWsl6yfWn6zAkz0tba2Nls2WRPMs4/0Qu+WpMhCgOdpgc8Cc+fObR8yZIhaebMCe0TL&#10;ly9X82+4gfEtdc9zR7Cesr5q+c8COK0fKU3e1CmYJydU5XrxK0Gsma4R3GuDwc4CtbW1HT09rbJm&#10;Ed7x5U0Nu6vvFsaTcdXuqGcV1lvWX+14SszfmpqaeknTjyx4zElgBnznIEmqDOGAeuDAYj1ZgKAe&#10;Cv67W5AzwZw5c5zeXU0TDqOxXqkbGMdy+iHtDusv67F2XKUEZ50/37RpU6xhT/CZa+Ssd7gkmRDQ&#10;JVqgS8moUaPUSllO3H///Zk+rSsHGD/GUYtvOcHxqdrxlZJCoTBJLCCSYKA7w0AXiJGeIcnVK3Tr&#10;b9ACXCrWrFmT2jCVtHj88cfVYzW2D+OmxbNc4bAo1m/tWEvEh83NzReIFUQSzVNMlGa6sySXn3AA&#10;iaa7Qnf+MPRCM/NUEgcxl+vp+4549NFH7TppSBgnxkuLY7nD+p2xwfpvF4vFWM/Fw39GgJfA0ZJU&#10;XkLGDwbNIPYUd2vXrl2kBLUk8LqRVukqCZ7S1dfXq8dvbIYGyjhp8asksnSdFCY6TCwhkuA9+4LY&#10;qwWXXMh8xzyh4FuSFElvvPHGNVpAS8HUqVPVilaJ8Fqv9Uh1GJdKuBYeFtZ7LQ4l4M/r168/Tayh&#10;OgTjPB4mugHbxSDyxKs4je9ZKBR+qQQzdcaPH69WsEpm7NixaiyqHcZFi1clw/qvxSJtGhoa8mIP&#10;1SEY6GT2QrH9kiRFUmtr6wQtkGnC09pq6nUE4ZhHLS7VCuOhxakaYDvIwmUenNbHnnuUgh/tJS+z&#10;LZgnhxfcA6ZIUiS99dZbJ+Tzec4xqAYyDVhhhg0bplaoauK5555T41NtMA5afKoJtocMGOlv29ra&#10;9hSriCT40a1gHThckipXzc3NNUrwUoPzMmb98c206NOnT/uqVavUOFULPH7GQYtPtcF2kYF5S2MN&#10;oId5XsqzYzBUkipTGzduvLShoeEjJXCpwF/aoUOHqhWoWuEMQFqsqoVSz8SVNdg+StkjhT+8j9P6&#10;o8QyQkvOkJcAzjtankOewqipqWmjFrg0sFP4bcPZ07WYVTo8bi0e1U4GTu2fFcuIpMz3RpGxw5DJ&#10;2GOy0Au9WwlWalTzTaQdwccaV69ercatUuHxVsLjnL5ge9HilgY8WwWRlwKR3ug80F+SsiVkbBrI&#10;g8hPKaF7vktjY+O/aQFLg2ocxhSVcePGqbGrVHi8WhyMLZRy+BNMtF7sI5JopPIyW0LGTgEc0jRT&#10;kiLp9ddfH6kFKg2mT5+uVhBja8ppqYkk8Di14ze2hu1Hi2EawEi/LBZS/oJ5Piomep4khdYbb7yx&#10;V6FQ+L0WJN9wBh6tYhg6o0ePVuNYafA4teM3dEo1ExhMtFVspLwF4zwa8I7XAkmKpNdee60kA+u5&#10;MmalTibikxUrVqjxrBR4fNpxG9uG7ahUK83CSL8mVhJZ6PjtCmJNbuJUMM9PgRngEkkKLQ6czefz&#10;72jB8Qmn+0pr9c1Kg2udazGtFHh82nEb26dU0+jF7Y3Cr7jMcj24WZLKUxs2bBihBcYnCLqNBU0A&#10;71hnYMC1F3hcdkc+PmxXbF9abH0SpzeKHujeMFA+wbQGryPP75EJcZIRBOA/ggHxDdf+1iqAEZ5n&#10;nnlGjW25w+PSjtcID9uXFlufJOiN9pd7OZHPojOh9evX99UC4hMuY6sVvBGNESNGqPEtd3hc2vEa&#10;0SjF8tyFQuFCsZbQgnkeC14FcyQpXeGLY63aScH9d8ZB/4sWDF/wek3fvn3VQjeiwRsJlXZKz+Ox&#10;G41uYDtL+/poPp9/SewlkuBjjwPe00l/8mZ86XQwB0Q20w0bNvxQC4RPqmE28jSZP3++Gudyhcej&#10;HacRj1IsfIcfwjPFYkILHbpd5WW6gnEeDtgNni1JkdTY2NiqBcEXTz/9tFrQRnwmT56sxrpc4fFo&#10;x2nEh+1Oi7VH5orFZF8wzzvlguxVkhRab7755sXKwXujpqbG7rh6YPDgwWq8yxUej3acRnzY7tj+&#10;tHh74i/gULGa7IrDAWCeddg2gsgDVZubm1cHDtwrdhrvB14/LMVwFh/wOOx6qB/SPq1HWWZ/vlAY&#10;KO9ocZBq5JlQfvaznx2Hg/yrdvA+sMc6/VIpz9Lbs/J+SfOxUPjL7xYvXtxTLCe04GfnolM4F9uT&#10;JMmv8GU7g73lbWi99tprs7QD9wHvttpTSX6plOVDbPkPv7AdpjmaI5fLXSeWE1owz4vgabxEea8k&#10;ZU803qampv/WDtoHkyZNUgvUcMeTTz6pxr7c4HFox2e4g+1Ri70nGsV2Qgv+1BMGWgC8VJnN6fI2&#10;bdqU2qTLPD3r3bu3WpiGO0rxdIoP7Ck2/7A9pnn5J5/PnyzWE1ow0IekN3quJGVLGzZseFM7WB/Y&#10;kyfpMGHCBDX+5QaPQzs+wy1pPunW0NAwVqwntGCeZ9BEwQBJcit8wcHgfnCCJIXWL3/5y2Pwy/A3&#10;7WBds2DBArUADfeMGTNGLYNyg8ehHZ/hHrZPrQw88J9cMUMsKJRgnjvB3872djqPD/+udHW/LUmh&#10;9eabbz6pHKQXBg0apBae4Z5KmaTZJmFOD7ZPrQx8gN7olWJB2RDMczZ4FUZ6kCSFVnNz879rB+ka&#10;G9KULmaiRhzSGvKEs9/FYkGlF8zzABoojVSSQuutt97qpR2ga/Cr0z5gwAC10Aw/jB07Vi2LcoPH&#10;oR2f4Qe2U7ZXrSxcgu/4U2tr675iRaUVzPPbcir/XUkKrY0bNy7RDtA1c+bMUQvM8EelzHJvs9mn&#10;D9urVhauQW/0JrGi0OI1UXgdbzIdL0nJhQ/kOkq3goMlKbTWrl3rfWyo9UJLw9SpU9XyKDd4HNrx&#10;Gf5IqzcK6sSKQgs+d7p0GgdJUun09ttvX6oclHOeffZZtaAMvzz11FNqeZQbPA7t+Ay/sN1q5eES&#10;GPUHdXV1B4glhZL0RPOgFq93kuTS6PXXX39eOzDX2Aw8pSHF4SpesWFxpSGtmcBgpJEXo4OBDpPe&#10;aORB+07V2Nj4r9pBuWTRokVqARn+WbVqlVom5QaPQzs+wz9sv1qZOKZGLCm0YJ6XiIneJknxhQ+K&#10;NfPzm2++ebZyMM4ZNWqUWjiGXzhXpFYe5YrNOVsa2H618nDMn+vr6/cSawol+B5XA30aRJ4z+WPC&#10;B5wA1oIbJCm0WlpavC+HbD2I0jFs2DC1TMoVHo92nIZ/Ujqj+ZZYU7qCeX5PurSR3bhQKKxVDsQp&#10;NnFE6aiUO/Od2B360pHGRDb5fP4psaZ0BfOcKCYaacr9jRs37oeMc6p+9YBckMvlbPXOEpLStazU&#10;sGvrpYPtmO1ZKxeH/Ce8LN077fhC3uZvAiskKbTWrVt3nXIQTpk3b55aIIZ/eP0wpTF+qcHjseui&#10;pYPtWSsXx5whFpWOYKLHw0DXg4GSFFo4lZ+hHIBTbO2k0jFu3Di1TModHpd2vIZ/UlqLqa9YVGjB&#10;/74IHgUHSlI0wUh3xz9HGqhKIbNvBzLvlNWrV6sFYaRDpYwPDWLjRUsL27VWLq7A2UZOLCq04IG3&#10;AF7S/Iok+VexWDxOOwCXzJo1Sy0Ewz9cL6fSTuU74XHZulylg+1aKxdXoHzfj7qIHczzTDHRPpLk&#10;XzDRG7UDcMmQIUPUQjD8M23aNLVMKgUen3bchn/YrrUycQn86XyxqlCCgXLtpVfAPEnyL7j9TC3z&#10;rrCxoaWDa7OvWbNGLZdKgcdna9CXjhTGjEa+xwMDnQM28PKmJO1Y+Icj8A/HgchDAmCi/6xk3Bkz&#10;Z85Ug2/4J+UVG0uGrRRbOti+tTJxSORZneCD58MTv8JeqSTtWPiHfvgHXgc4XZJCCQZ6oJJppzzy&#10;yCNq8A2/sHfm+8J/VuBxWm+0NLB9a2XiCnjU/8Lb/C+JDPN8CmwAu0lSKOXz+Su0jLuCp1pa4A3/&#10;VNoTSjvCnmAqHb4vGcGnThPL8iO6NMyTz8svkqTQQgaHBzPsEpu9vjT079+/vb6+Xi2TSoXHy+PW&#10;4mH4JYVZ75PPzLQ9wUR5LZRrLw+VpNBCV7leybAzbGnb0jB//ny1PCodHrcWD8MvKSzFPUssy4/Q&#10;Az0DPA+ulaTQgon+XsmwM/r06aMG3fBHpT6dFBZ7iil92M61snAFTudfF8sKLfjhFWAZ/VGS3Kuu&#10;ru5oLcOuWLp0qRpwwx9cBwflqpZHtcDjt/W70oftXSsPR/ylra0t0jzJMM+reIaO7dWS5F5w928o&#10;mXWGDW1Kl/vuu6992bJlallUG4wD46HFyfCD76FO+HE8U6wrlGCep4qJRn7+PrRgooO1zLpixIgR&#10;arANP8ydO1cth2rFFkNMF7Z3rRwccotYVyjBQDmPyKtghiS5F0x0kZJRZ9j10PR44okn1DKodhgX&#10;LV6Ge3wvP9PQ0DBerCu0YKCrwPYnMcEfHAgug+seJkmhhYz9NJhRV/B0Sgu04Z7x48erZWBshvHR&#10;4ma4x+flJJjoGrGu0II3ngqOkre68AcXyXn/9ZIUSsVicRdk6q9aZl0we/ZsNciGW1I4haoI7NJS&#10;OrDda/F3AfzqN2JfbgXzvFFM9EJJCqVcLneillFXTJgwQQ2y4Y6UJsWtGGxScP+w3Wuxd0XUFUBD&#10;Ceb5oJjopyQplAqFwte1TLri4YcfVoNsuGH48OFq3I3tw7hp8TTcwHavxd0VjY2NZ4mFuRPMc4qY&#10;6B6SFEroid6rZdIF6Ha39+7dWw2ykRxW1BQWCatIGDf7gfcH2z3bvxZ7FxSLRffLKMM87wOT5G1o&#10;IUOPBzPoCrup5A+OeKipqVHjboSD8bORI/7wPFY50phPdDB7wB/XsLMpSe6EzNQEMucMjlfUgmsk&#10;J6UVFiseW3nWH57HK08XCwstGGgOLJW37oQu9xtKBp1gU5L54dFHH1XjbcSD8dTibCTD5xSM8K2V&#10;YmGhBQNdCJrkrTshQ38IZtAVo0ePVoNrxIcDmatlguW0YDxt3Xr3sP1r8XbERrGw0IKBPhbnvtF2&#10;1dLSsoeSOWcMGjRIDa4RnxkzZqixNpLBuGrxNuLD9q/F2gXoif5ebCy0YJ4DxUS3HnSPHcdjx9Xg&#10;EEkKJd9jRG3iB7dwSeBqn5nJF4yrLbnsFrZ/LdauiLGEMp/qPBh+ufUSI9jRMdAeRFpSFG5+npY5&#10;F/AUSQusER97Lt4v9ny9ezxfejpSrCy5YKJ3Szc10qSjyMTVgUw5Y8mSJWpQjfhwATaObZw4cWLH&#10;nU8b4pQMxo9xZDwZV1vgzj3oLaqxd0GhUPicWFlywTw7z/WPlaRQQkbuCGbMFTZ0JB0GDhzY/thj&#10;j3mtrJUE48R4MW5aPA23eB6Kd7lYWXLBQMfI6fx+khRKOJ1/SMmYE2bNmqUG1fAHr+nRIDwPci47&#10;GA/Gxa55pg99QCsTF8C/bhArSy70QG8CE2GikdZkRibGaplzwZQpU9SgGunANcDZC0AZq+VT6fC4&#10;efyMgxYfIx3oA1r5OOJusbJQgj8eBp/kash9JCm5kIknA5lyhs3elA0efPDBjmnJqsVMeZw8Xh63&#10;Fg8jXTzP5jRIrCyUYJ778owd24GSlFz5fH6xkjEnjBo1Sg2qURq4YBuXydDKqlLg8dnCdNmCPqCV&#10;lQvwgxlphnsYaE+aKIi8pPw2hUys1DLngqFDh6pBNUoLy6XSrpnyeKy+ZROWi1ZmLoB/TRMrCy30&#10;QjfARMfI2+RCRhqDGXOFPa2UXTiUh0/olPspPvPP47ChSdnF51NLYK5YWWjBQBthpFPl7RYh8RrQ&#10;S96GFjLxSiBTzrBrUtlnyJAh7atWrVLLL+sw33bTKPvQB7TycwEvR4qVhRZM9DCwp7zdIiTyYuks&#10;eRta+CX3NoNT37591aAa2YLzac6fP18tw6yyYMECmwe0TKAPaGXoiBViZcmVRRO15+bLi5kzZ6rl&#10;mDWYTy3/Rjbx/Px8Jkz0n5SMOUELqJFtJk+erJZlVmD+tHwb2UYrSxfAvwpiZcklJvq4vA0tZOI3&#10;WuZcoAXTyD7jxo1Ty7PUMF9afo3so5WnIxrFypILBjoR/FDehpaZqKExfvx4tUxLBfOj5dMoD7Qy&#10;dURkE4VPzgbPyNvkMhM1tgWfNdfKNW2YDy1/Rvmglasj4pgolwhxZ6LIxFuBTDlDC6YRjcGDB3c8&#10;NleqMbc+J48Iw1NPPaXmyzeMN+POIWDafiMaWtk64mWxstCCgda47ol6uzuvBdOIRvfT6vr6+vZF&#10;ixZ19MzSHIPL7+xermnB79Xy4wPGk3HldzLOnXmwywhu6F6ujol8d95MtMrY3rXJzundfI+X7Nev&#10;X+oL4/H7+L1aflzBuDF+23sE1kzUDVpsHeHORJH4NSJvQwsm+hMlY06w1ROTE2ZpZPacOGuRz4k3&#10;hg8frn63L0aMGKHmwwWME+PVvce5LcaMGaN+hhEe+oAWWxfk8/lFYmWhBZ/kWnRXydstQuLL4Hl5&#10;G1rISDGYMVfYBLjJiWJe+EHsuIbo60kxfrb2va7xdR2UceFn53I59Xs1GH/ts4zw0Ae02Doi8rPz&#10;2xQMlF3UGnkbWsjEikCmnPHQQw+pQTXCE2fyhtra2vaxY8eqn5eENNa75+f7OINhPBgX7Tu3h02i&#10;kxz6gBZbR0wRK0su9kLZG5W3ocXusJIxJ3DhLy2oRnh43U6LbRi4AJtrQ+LprfZdrnB9+szjZxy0&#10;7wqDPZ+fHPqAFlsX4OxrrFhZcsFA54BmeRtayMRMLXMu8Hldq5p46aWX1PiGgTdNXN/J97UgHj9X&#10;+7648LiTzJvKuGufa0SDPqDF1wXwr4fEypILBnoXGC5vQwsZeTSYMVf4OKWsRpKaFk+RXZ6W+ppk&#10;1+WkyjzepJceXJt6tUIf0OLrglwud6dYWSi1t7fvD58cDL4kScmFjDwYzJgrbLIIN7i4ocPrgS6X&#10;CF64cKH6PXF5/vnn1e+JA48zzvXPIL5ucFUbPie1yefz3xcrCyWY56kyz8itkpRc6A7frmXOBZxx&#10;XAuqEQ1XE4LU1NQ4GzHhesiTq7vgPD4ep/YdUbEJT9xAH9Di6wL0RC8TKwslmOd5NFHwHUlKLmTk&#10;qmDGXMEL+lpQjWj0799fjW8ceIrqaimNF198Uf2OqPBztM+PSu/evZ1er2Xcte8xovHMM8+o8XVB&#10;sVj8rFhZKMFEL5OeaOQx9dsUMnGuljkXpPnYXqWzYsUKNcZxcDWpsaulcF0tre1yUmnGW/sOIzo+&#10;Hxtuamo6XKwslGCe14mJflGStgg7uG7Id7DzVEkKJWTik1rmXLBy5Uo1qEZ0nnjiCTXGcXGxNhGH&#10;D9XV1amfHxb+v4thWDwe7fPjwnhr32NEhz6gxdgF6ATuIlYWSvDHk+GTt2B7iCRtERLPEYe9TZJC&#10;qba2djctcy7gkyFaUI3ouB6wzKE/PP3VvisKScZgEheXfHgcSYYyadiDIu6I8oRYFBoaGn4nNuZG&#10;MNDjxEQHSlJoIUP/FcygK9KcbajScW0ULk6jR44cqX52WPj/2udGwdVlhU4YZ+17jOiw/WsxdsSr&#10;YmFuBPPcQ0w0zhIhbUoGnWDPHrtj2LBhaozjwrvYSXujvEkV95Se/5f0Jhfz7+pufCdWZ93hehRH&#10;d/L5/DKxMHeCgTaBhfI2tGCiy7VMusDGirolydNLGi4es3zuuefUz94R/D/t86Lg+jFUe0rJLZMm&#10;TVLj7IjIHcYdCgb6ALhD3oYWMjMpkDlncMoxLbhGPFw//eHiqZy4p9MTJ05UPy8KLoc0ERsb6ha2&#10;fy3OLsjlcveKhYUSztR3hz+OB9dIkjshQ3cHM+gKe3TOLT4mc0j6SGjcm15Jb97EmeFqR9ikOW5x&#10;/SPXHZxBXykWFkowzxN4yRMMkCR3QoYuCWbQFbzupQXXiM/SpUvVWMdl2rRp6vdEYc2aNepnbwv+&#10;vfY5UWC+tc+OC+OqfY8Rn6RD4LZHsVg8RSwslGCiF8p9oxslyZ18jhUldofeLVzSQotzXFzcjV6w&#10;YIH62duCf699ThRcPTHVCeOqfY8RD8935j9EL7enWFgowTyvFxO9SJLcCR+8M7rG7ysZdQKXuNCC&#10;bMTD5WOgnSR9xHH69Onq526LpPMqZDEGxscJs7RNXOBXPxf7Ci2YZ38x0RMlaWth5x7gJrD1+iE7&#10;UD6ff13LrAtcPWZobMH1mNGkd+mjNpik3+f6rryNDXWPy8dwFeIsUHcaYG90d0naWti5C/5oPZgj&#10;SaEFE52vZNQJ9gy9e1xX0KQ/dFFv8iS9mZW14ze2xucz8+iJjhLrci8Y6WLQKG9DC5l6SMusC7iq&#10;ootHDI0tjBo1So11XJKOorjvvvvUz90WSZ+Xd33Xl/HUvseIB9t7mNVU45LL5a4X63Iv9ELHynn/&#10;1g/Yb0cw0a9pmXXFkCFD1GAb8eDKlVqc4+JikHnYiZD5d9r/R8HFpMvd8bVCarXC9q7F2SGRJlqK&#10;JBjo7WKiX5CkUEKmDg1k0il259M9rlfeTNo7DHudNun1R+ZT+9y4MI7a9xjxcT2CJMD/weN6iHW5&#10;F8zzdHAXvuQYSQotZO4/Apl1xvz589VgG/HhkhparOOS9Dpl2CVDki4F4nqQvculSYzNsL1rsXYB&#10;zppbxbJCi51L+OL0qGfokYUM1gQz7AoOurXrom5x/Uhd0hmV5s2bp35uEP6d9v9hSTpzVBB7NNkt&#10;bOc+B9mD6WJZoQXz5GrIG8BukuRHyNzAQGad4mIiYGMLU6dOVeMcl6Srsz799NPq5wbh32n/HxbX&#10;w5sYR+17jHi4niA7SH19faQnjtAL3RnmuQ4skiR/Qjf5q1qmXeHi8UJjC5zAQ4tzXMaPH69+T1hm&#10;zZqlfm4Q/p32/2FhPrXPjYuLiVCMLbh+HDcIfOoksaxQgol2zrU8RJL8qbm5eR9k8CMt4y6wZ5Pd&#10;4vqJkKQ3/9IyUdc3LeyJOre4ntshwB/ErkIL5nm5mOh1krRj4R+OwT+MBt+QpNCCib6hZNwZrpbs&#10;Ne5pHz16tBrjuCQ9rU3LRKdMmaJ+blwYR+17jOj069dPjbFD4jypxCc5Pw/C31TiH4vzjpek0Mrn&#10;848pGXdG0lNGYwuuTTTp5Za0TNT16aKZqDtcX2oJAn/qJ1blXzDQ1SAnb0MLGb02mHGX2FAnd5iJ&#10;usFM1B0+hzaRXC73ebEq/4KBjmJvlKf2khRKa9euPVjLvCu48l+fPn3UAjCi4fqaaLWaaNLJUIzN&#10;8CEIXyt7Cu/Cz/wNsg8KX/YdOaWPNPszhcxuDGTeKVZp3eD67ny1mqjdnXeD66FnQRoaGlaKRYUW&#10;/G8feRldMNDD8AEXg30lKbSQ4XHBA3CJndK7wbWZVKuJJj1uYzO+T+XB3WJRoQX/ewLkgN9B9kH5&#10;Hi/KLr9N+JCcsIPbw1KtJpp08L+xeUIcz6fyccaH9oR5toAFkpSeisXi7sj0/wUPwiV2CpUc1/M1&#10;VquJ2ny3yXF9aSkIDPTXYk+hBfM8Ry5p3idJ6QoZXxE8EJfYKqDJcT0dXLWaqIup+aodn6t6ClPE&#10;mkIL5nm3mGgvSYovfEjk66Lomv+DciBOGThwoFogxo7hQwtaTJNQrSZK7CGQ+MRdMjsK+Xz+UrGm&#10;0ILvDQOvwEi3vRxIGOFDpuBDGsEukhRKTU1Nh2sH4xJbkiE+PhYBq2YTtUc/4+N6qZYgOJV/D2cL&#10;sW4Mwf/i353vFD7kAXZpweckKbSQ+VbtoFzB0yibHi8eYQ0rCtVsoknzVK2w/bq+rBQEvVD/sy9t&#10;TzDRc2mi2N4vSaGFA+gbPCDXJJ3DslpZsWKFGs8kVLOJMp7adxnbx/Xcrhq5XC78xCE+BAPlbX7O&#10;pfeiJIUWeqLHawflErvBFJ0BAwaosUxKNZsoYVy17zO2je8bSvCgPxWLxb3FkkonGOgEUAMi32DC&#10;QbRpB+cSzvyiFZCh43oy5k6q3URtcuZopDBjE4nc+YPPnQS+DpJfD+0UeqOxnRwH4f2UfsaMGWoh&#10;GTo+TuVJtZuondJHg+1Wi6NjrhUrCi2Y50NyCfMcSSqtcrncEeiNepuomeDz2++99161oIyPM3To&#10;UDWGLqh2EyWMr/adxsdhe2W71WLokHf54I9YUSjBPLkUSB1o4GtJLr0QrIJygE5Jur5PtRB2Mbg4&#10;mIkmX0SvWmB71eLnmLliQaEF8zxLeqEDJSkbgonerBygU7g6oFZYxhYefPBBr7/+ZqKbz4oYZ+17&#10;jS14Xs2zk4vEgkIL5tlfTPQ8SXIrfPDf4wtul7ehVV9fvxcq13vKQTrFJsfdPnPmzFHj5goz0c0w&#10;ztr3GptxPRn4NvgVvGonsaDQgsf1AsPxv5EeLgotfDifXqJLHytJoQUTna0cqFNeeukle/xuG/DR&#10;Op+9UGImuhnGmfHWvrvaYftkO9Xi5hj/K3PGEczzMjHRuyQptPL5fC/lQJ3z7LPPqoVX7SxYsECN&#10;l0vMRLfAeGvfXe2wfWrxcsyH8JvIHb1UBPPcDawFNXG6yviF9roSaCfDhw9XC7BaSen0yUw0gF1e&#10;+jhsl1qcPFAjlpNNwUAfkd7o2ZIUWrlc7k7lgJ2zatWqjvVatIKsNrge1erVq9U4ucZM9OMw7rYe&#10;2GbYHtkutTi5Br3QK8RyQosdRHnpX/iyU8F1IPJo/ubm5n3SuMFEZs+erRZmtTF37lw1Pj4wE90a&#10;xl/LQ7XB9qjFxzXwl1+jkxd5fCf8jMuAPAvSXQYkjnCgU4IH7otqn57M9xreQcxEdVgOWj6qBR/T&#10;Lm6HvmI1oQXjPFrOrmdJUrZVLBY/hV8Lr08wdcKxaIMGDVILttIZPHiw9zVrgpiJ6rAcWB5aXiod&#10;Tpye0phQ8kd4yyfEakIL5tlbTPRrkpR94UBXKQHwAq/DVNsEJf3790/tOmh3zES3DcuD5aLlp1Jh&#10;u0vrOiiBr0wViwktmOeuMM8GkMfrnpKcnvDFh4Ij5G1oFQqFC7Ug+GLp0qVVc4GfqyYuW7ZMjYNv&#10;zES3D8ulWlapZXtju9Pi4AkOazpBLCa0YJzHwcNqQeT5khMLX3oi2ABGSlIk4VfD66z3QThvYaXf&#10;sS9Bxf0YZqI7php+0NnOUlh4LsgLYi2RBSPtAR/bS96mJ3zxTmAxvrwV24MkObTQG/2mEgivLFmy&#10;pGIrcCl7oJ2YiYajknukbF9sZ9pxeybykMtMCAZ6DQyUF2TvlKTQwv/tjAN/OxAI7yxfvrziJojg&#10;I4YrV65UjzdNzETDw/KqtEdD2a7YvrTj9Uyd2Er5CUa4Owy0ADj3XuSLsjj47wWCkQpr1qypmHkf&#10;R4wY4X2hr7CYiUaD5VYpT9exPbFdacfpm2KxeK5YSnkKBnob6AMiD74vVW+UNDQ0tE+ZMkWtEOVC&#10;VsygEzPReCSNW6lhO2J70o4tBWL1QuFXt8J/BoDIQ6IyJwShJL3RThYtWlR2p/c8DSzBhfsdYiYa&#10;H5ZnuZ3es92w/WjHkxb19fVfEisJLRjnnjBRnkFzWFOkme8zKemNbgoGJ01QEO2PPfZY5tew55IK&#10;XAwt7UH0YTETTQbLleWb9aVu2E7YXthutONIkbi90BvhO7yXc5sklb8QjG8FglMSuNBYVmfeGTNm&#10;TKoDl+NgJuoGljPLW8t7qWH78LXQYVQaGhrOEgsJLZgnB9e/BLgMfOTVi71LuslHy9tISnvc6PZ4&#10;8cUXM/HcPX/x2ZhKPXQpLGaibmG5s/yzcIbE9sB2oeWzRMQaFwqP+hw8iuPb0x9cvyPR1cHLyGTk&#10;xaEoBOWCQJBKDnsEvGie9mz5/D429JqaGjVfWcVM1A+sB8xzKeoh63/WzoDQ4fprLpc7UawjsuBR&#10;h4H95W22BBOdiMzxWkMvSYqkfD6/TAtaFuAF9EmTJnl7/pkX6fn5pb5QnwQzUf901kNfN0NZv7Ne&#10;D2Gik8UyKk8wz5NponF7o/x14a+MFrgswWtCXIxswoQJ7UOGDIn8OCmf6njkkUfaJ06c2PE5WRgo&#10;7wIz0XRhvWH9YT1ifYr6NB7rLesv6zE/JyvXOrcH/OF/6urqDhDLqEzBSMdLb/SLkhRJCNSkYODK&#10;AQ6c5jWjhQsXdqwjw0rZCdciZzr3Z2VgvA/MREvP9uoh35d7PURH616xisoVDPR4GChXBT1ekiKp&#10;tbV1XwTrv4LBM7KPmajhmU3FYjHyUsbwIj5ZOQdcJkmVL3TZb1YCaGQcM1HDMxeJRUQSzPNHcnYc&#10;eZXishUOeCcErCUQQCPjmIkavsjn84vEHiIJXrI/zJMrFL8M0p/urpTK5XKno0f6gRZQI5uYiRqe&#10;eLepqelwsYZIgnH2l17odyWpvMQeJTJ/MbaxHvLHr88YJaBGRjETNXxQKBRinYbDd3aG//Ba6Aq8&#10;3lWSy0vI/OXyKzBQkiKpra1tTwTxV8GgGtnETNTwwCs0Q7GEyML/siN3qLwtP+EAdsEBLAV8zOok&#10;SY4kBPGiQFCNjGImajjmz8Vi8RSxguoVzPNc6Y3O5q+CJEcSgjkjEFwjg5iJGo6JdQZbkYKBdj4O&#10;GmsAvowd/W0gwEbGMBM1XNHQ0NAWZ0woBZ8p39P3bQkHdQT4RtyeKIWgfhl8pAXcyAZmooYL0M7/&#10;1NjY+Glp+pEkXvMT8KAkmboLAZ4YDLiRHcxEDRfARHtLk48smCefluRZ7xWSZOoudO93R5DfCgbd&#10;yAZmokZS8vk8F72MdcYK47xUDHSGJFW2cLCxhi0gyKexu68VgFFazESNhLyTy+WOkKYeSTDOfUAO&#10;tIBYE8OXjXCAB4LHYaK3S1JkIdg/DgTfyABmokYS0EGKfQoOP+kBX7kV3ChJlSsc5F5gDVgPYo0d&#10;pRD0pcFCMEqLmaiRgInStE1hBPPsHDu6ENtYwxg47Amn9T9XCsMoEWaiRkxa2trayvOxzFIKBvqw&#10;GOmdkhRZCP4Zdn3UMMqad4rF4lHSpE1RBPPcCya6GNurJCmWYKI296hhlCcfov1+VZpyZME7LgJD&#10;6CWSVH2CicaeWKC7UBBTlQIyDCPb9JUmHFkwzkNAAbTAR2KtomHqJj4ehgIpBgrIMIyMgo7PQmm+&#10;kcXOF8zzCV4OBN+RZFNSrV279mAUzK+1AjMMIzugnbZxmktpupEFA72JBortZGxjP0pecUJAOH50&#10;HIh9kRkFdCp4t3uBGYaRHWCg/xZ3lvpOwSNuBrUw0P0lyUQhKFfIr8sCbHtKcmTlcrnLUFgfBgvP&#10;MIyS80eY6FnSVBMJHhG7J1vRgoEOFiNNNI8gCsueaDKMbME78VdKEzX5EsxzN/C8GGmiWVhQaCMC&#10;hWgYRonAGeI/SNM0+RYM9BgYaD24RJJiCZ+zE375ntEK1DCM9EA7HCbNMpbgBV8Aj4DdJMm0I8EA&#10;Y18T7S58Tg8U4CqtYA3D8A/a30xpjrEE4zwKcDzoKyDWRM2mhGppadkDhWljSA0jZWCgvDTXQ5pi&#10;ZOF/9wSLAS/vfVOSTXGEICZ6sgmF+QmwXitowzDcwzPAxYsXxz6jRJvnUscTxED7S7IpjhDE/RDE&#10;p8C1khRLYqRvagVuGIY70M4KSQyUEhPl/KAz8TrWTG8mEYJ4JHgZcO36XpIcS3yqCYVsy4sYhido&#10;oEmeRgoKBupkfo2qF8zzDMBp/9eC2BM5U2akhuEH1wZqciyY5yVyfYSz4ica6iBGujFYCQzDiIcL&#10;A0W7PkBemnwJQb4JXCpvEwmFbjebDMMBaEeJbiJR6CAdhrZdCwZLkqkcJEuMFLSKYRjGjkH7ed6B&#10;ge4P81wmZ5o/kGRTuai2tnY3VISVWgUxDGPboN3wznnscaAU/n9PGOc8MdD7JdmUlhD4XRH472Gb&#10;6A4eKwIqxdPBSmIYhg4MNNGjnJ1C+/0+DRQMBTY3aNpCAdzDAsB2oIsCQMUYqlUYwzC6+NDlZCJs&#10;t2i/V2NrQ5lKIQR+bxTAfDHSh1wYKSrJj2CmHwQqjmEYm+cDtensKk0wTl6UfkGM9D5JTiT80l6M&#10;yvI/SiUyjKoE7eHfgJMJlU0ZFI0UcKKCWyQpsYrF4imoNL/QKpRhVBNoB21Jl/Sg0D55D2Oky3Zq&#10;cigUjPMnJerq6g7I5/MNWsUyjGoABrrQxVNIYqCTsOUZ4xy+l12mShcKm3fuJwYrl2FUOFynLPa6&#10;8N0F0+SKFZ0GymFRu8suU5aFguJdv6tc/eKhR3o9KtUfu1Uyw6hU3gGJVpboLrTB28VAp5mBlpFQ&#10;YN+VgpviquBgpKehcr3drbIZRqXRUiwWYy9brgntj6fyt3ErSaZyEI0TBTdVjPQZsK/sSqTm5uZ9&#10;YKbzlcpnGOXOxLa2NjM60xbJLyDvBvKJiMV4vY/sSqyGhoabUens9N6oBN5BxyDR6rrdhba2t7w0&#10;VYJQoLw22g8M4WtJdiIZBvWaUikNoyzg6JNcLneEVOnEQjvjypxcWO5iSTJVimCgXh4r27RpU09U&#10;xJGokLybqVZUw8ggf0YHoLfLjgWM85ugVbhckk2mcCoUCl9Epfy5UlkNI1OgnrY1NjY6W35Yzvb+&#10;EVvef2Av1J5sqgahoLkIFp+3d3Yhvb6+fi9UUo4ptV6pkUX+DAYVi0WnC7+hDfUEc9GeOCfoMZJs&#10;qmTROFHgXBObv5xcSdTpsgT4pT8PldWGQhlZ4hVew5cq6lxsQ2hP+8lbUzUIhb4HGCtGymUJnJ3e&#10;UJztG2b6MCovf/21Sm0YafBuoVC4C/XcppozuRcqVufa1q+ChyXZqRobG0/kHVClchuGV1DvFrmY&#10;OKS7urWZr0iSydTRKz0HJFpBdEdCpb4W/LZ7JTcMT2wCF0nVcya0kX0BnwDk2dtS692aUhdnw0Hl&#10;Ho7T/Pe7VXjDcALqFefAvc/1jSMKpnk6WCMGOh3b/WWXyaQLFYXLM39D3joVTrOOBc+h0n8UbAiG&#10;ERXUo7+iPj3GqRulijkX2sIMsAHmyclErAdq2r5QWXjaUuCvLhjD97LLqZqams6x66VGElB/Fudy&#10;uROlSnkT2sAh4O/lrcm0Y6HCHAE4eWzn3fuzZZdzFQoFLkfSqjUSw9gGdagzNqjdlG3xtAXcDgPd&#10;AAZLsjehV3GFmamxPVA/6vGje6FUGedCPd8HdX4otl+TJJMpuVChTkfFcr78yLaExnK5makRoK5Y&#10;LJ4rVcSLUMfPR11/CVuefc2QZJPJj1DRdgE95a0XoeFcxMbTrSEZ1QUfH34BeLuURLEeg6FinuvB&#10;rXjdQ3abTH7EigZWgHMkyZuamprORkOah97pX6VxGZUN13efhp7np6QKeBUMkwPoZ4KF4CRJNpn8&#10;CpXtbsAhH/z1HgG8DS/pFJ8+QeMaBn6nNDyjzEG5/jqfz/dbvnx56s+gox7vB5yPLzWZtitUulNg&#10;ns+JkXIKMO9GSvG5/Fwudx0aXmOwIRplB0/Za3hTEfXI+/hLfAcn37G5Pk3ZESs+KuX1wMuz9zsS&#10;Gt/JaITjrHdadvwKDEH5HStF6V2ooxeA5fKj72w1T5OpIsRH/WCkV6JRLsb2T4EGa2SDd8FccBGM&#10;zOlSNdsTvusYmGbnM+8crvcA8PIAicnkTNJD5Vyld+J1asOjqNbW1n1hpFxIjwOyP5AGbJQA+UF7&#10;EVzb0tKyhxRRqkIdvEoM9AlwgiSbTNkWKutRoF4qbwO4Dq9Tv3DP56nFUGuAzW2aAoj3ezgjWITt&#10;d3GGUPKVL+UHvZe8NZnKR6i4nPj5NrBWzHSq7CqJZPmSb6GBP4Xtf3Zv+EYyYJi/BlMR20tra2u9&#10;Tqu4LaGO8abRt8EnJclkqgyhUh8A+oPLJKnkQoPbCb3UM2EAfdH4c8Cm54vGu4jZSmz/EduSjq3s&#10;Zp6dU9WNkl0mU+ULFf4zqPgln1qMw6Zw6nk+TGEQ4LXU/xWzMDbzB5omepr9crnc51FmmXiiB/Xn&#10;ZLBKzLMF9MXrg2S3yVTZQoU/GvBu6TJwNSq/s5VHk4rGDlP9DMzjNp7+g9fx+i/dTKViYa8ccO6C&#10;6fX19TeWuqe5PaHe7ANywMzTVH1CxT8UPAxapSdRB66T3ZlTW1vbrjDWz8JcboGxjAdrwG+6G1CZ&#10;8SHy/3NsV2A7Cj3M6/H6VJRFJp8bR93gZaF95G2XkF+vcziYTJkXGsbB4F6wDvSX5LIRh+7AgE6H&#10;AX0L9AXTYUqrsN2I7e+x1QwsFfD9fAjhVfSkl2H7OPJ5L7ZX4cfgFF7CkEPItGCSfDJuGHgF3CHJ&#10;JpMpKDQQzuW41do1SD8a6WW7JAPNCsZ1JK8lYstp/m7A9m4wCK8ngGl4PRdGtxjbFUIR8LHWDvA3&#10;eUlfgb9bhO1cpE3Flk9rPYTPvhPp38f2MvaWOc8AtmX9LLiY52xsucICz1R42ecK2W0ymcIIjWcX&#10;NJx6sBpwuNTBsstU4ULZH4fy5nLeU0AvvE/tKSeTqWKExsP1ngaBzrGmvBE1Ga8zcxPKlEwoT44n&#10;vhxlurskdQnph8hLk8mURGhge6JBXQPmgTmSbCpToTz5FNG5gNc618kPpJ2qm0xpiIYqL7uEBtgL&#10;3AM+LUmmDAvlNITGKea5CvwYHCG7TSZT2kIDHNetUdaA+4E9/ldioTy4jMxh8rZLKJsvgofAGdhv&#10;1zpNplILjXE3cCEYDprETDPzmGk1CbHfH7G/EoxlWYCFsstkMpWD0Ih7ouF+CewlSV1CGk8jbwef&#10;BbYchGMhppy781VsO88KVoJ+eG0Lv5lM5S405P3QoDvWhZIGzsH9j+N1qvOdlrsYL8TtHHAbXmt3&#10;1MeBH2DfcZJkMpkqRWjcHND/ZWz7Y7sY21rZ1SWk7YV9X8X2SEkyQYjHXWA+6P5D5H21V5PJlGHB&#10;CLQ7/ed1Mwle0+Nyuj+U3RUrHONe4HTwDbDV2kdImw44U9JswJEQ6iUTk8lU5YIxHA5uACPBi4BP&#10;zTwmu7uENBpOH/BdGO754DhQdpNhIM+34xg65uLsBO+vl91dQtoh2GcPOZhMpmiCefCJmkPlbZeQ&#10;dlN34xHzGS27u4S0T2Pfd7C9FHwBr08BTtZWx+dxVAKf6tpqdiOkcXVLzpLFxyYXgTz4kezuEtJ6&#10;Aw4LexxwIpirwFGy22QymfwIRrinGCKvn94M+HjqN2V3l5DGGzAfM1swQHZ3CX/HpadpZoR3tReC&#10;m2R3l5iG/2/s/nlIu192dwlpP+62v4AtrwFv1cM0mUymTAvGdSQM7HxsLwfXgR+BC2R3l5DGa5HP&#10;dIL/mQtukd1dwr4rAJcAHoPtI9gOwHarddSRzvGaR2Br822aTCaTyWQymUymitLf/d3/B8qE7VhR&#10;fl0XAAAAAElFTkSuQmCCUEsDBBQABgAIAAAAIQAs0Kyf3AAAAAYBAAAPAAAAZHJzL2Rvd25yZXYu&#10;eG1sTI9BS8NAEIXvgv9hGcGb3aTBqjGbUop6KkJbQbxNk2kSmp0N2W2S/nunJ729mTe8+V62nGyr&#10;Bup949hAPItAEReubLgy8LV/f3gG5QNyia1jMnAhD8v89ibDtHQjb2nYhUpJCPsUDdQhdKnWvqjJ&#10;op+5jli8o+stBhn7Spc9jhJuWz2PooW22LB8qLGjdU3FaXe2Bj5GHFdJ/DZsTsf15Wf/+Pm9icmY&#10;+7tp9Qoq0BT+juGKL+iQC9PBnbn0qjUgRYJsF6DETJInEYereJmDzjP9Hz//B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IykChQPAwAAtQcAAA4AAAAAAAAAAAAA&#10;AAAAOgIAAGRycy9lMm9Eb2MueG1sUEsBAi0ACgAAAAAAAAAhAJGaaD+oQQAAqEEAABQAAAAAAAAA&#10;AAAAAAAAdQUAAGRycy9tZWRpYS9pbWFnZTEucG5nUEsBAi0AFAAGAAgAAAAhACzQrJ/cAAAABgEA&#10;AA8AAAAAAAAAAAAAAAAAT0cAAGRycy9kb3ducmV2LnhtbFBLAQItABQABgAIAAAAIQCqJg6+vAAA&#10;ACEBAAAZAAAAAAAAAAAAAAAAAFhIAABkcnMvX3JlbHMvZTJvRG9jLnhtbC5yZWxzUEsFBgAAAAAG&#10;AAYAfAEAAEt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15" o:spid="_x0000_s1027" type="#_x0000_t75" style="position:absolute;width:21430;height:21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xg/wgAAANsAAAAPAAAAZHJzL2Rvd25yZXYueG1sRE9Na8JA&#10;EL0L/Q/LFHoR3dSSVqOriCANvVUrehyyYxK6Oxuya0z/vSsUvM3jfc5i1VsjOmp97VjB6zgBQVw4&#10;XXOp4Ge/HU1B+ICs0TgmBX/kYbV8Giww0+7K39TtQiliCPsMFVQhNJmUvqjIoh+7hjhyZ9daDBG2&#10;pdQtXmO4NXKSJO/SYs2xocKGNhUVv7uLVfAWhsfNxaTpcH/ovj7MKd9+znKlXp779RxEoD48xP/u&#10;XMf5Kdx/iQfI5Q0AAP//AwBQSwECLQAUAAYACAAAACEA2+H2y+4AAACFAQAAEwAAAAAAAAAAAAAA&#10;AAAAAAAAW0NvbnRlbnRfVHlwZXNdLnhtbFBLAQItABQABgAIAAAAIQBa9CxbvwAAABUBAAALAAAA&#10;AAAAAAAAAAAAAB8BAABfcmVscy8ucmVsc1BLAQItABQABgAIAAAAIQDQpxg/wgAAANsAAAAPAAAA&#10;AAAAAAAAAAAAAAcCAABkcnMvZG93bnJldi54bWxQSwUGAAAAAAMAAwC3AAAA9gIAAAAA&#10;">
                  <v:imagedata r:id="rId8" o:title=""/>
                </v:shape>
                <v:oval id="Elipse 16" o:spid="_x0000_s1028" style="position:absolute;left:954;top:856;width:19526;height:19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2NTwgAAANsAAAAPAAAAZHJzL2Rvd25yZXYueG1sRE/basJA&#10;EH0v9B+WKfRFdGMtsaSuUgRBhCKm/YAxO02C2dmwO9X0792C4NscznUWq8F16kwhtp4NTCcZKOLK&#10;25ZrA99fm/EbqCjIFjvPZOCPIqyWjw8LLKy/8IHOpdQqhXAs0EAj0hdax6ohh3Hie+LE/fjgUBIM&#10;tbYBLyncdfoly3LtsOXU0GBP64aqU/nrDMxG++NITtvP43z/upF+tgsx5MY8Pw0f76CEBrmLb+6t&#10;TfNz+P8lHaCXVwAAAP//AwBQSwECLQAUAAYACAAAACEA2+H2y+4AAACFAQAAEwAAAAAAAAAAAAAA&#10;AAAAAAAAW0NvbnRlbnRfVHlwZXNdLnhtbFBLAQItABQABgAIAAAAIQBa9CxbvwAAABUBAAALAAAA&#10;AAAAAAAAAAAAAB8BAABfcmVscy8ucmVsc1BLAQItABQABgAIAAAAIQBcI2NTwgAAANsAAAAPAAAA&#10;AAAAAAAAAAAAAAcCAABkcnMvZG93bnJldi54bWxQSwUGAAAAAAMAAwC3AAAA9gIAAAAA&#10;" filled="f" strokecolor="#580000" strokeweight="1pt">
                  <v:stroke dashstyle="dash" joinstyle="miter"/>
                </v:oval>
                <w10:wrap anchorx="margin"/>
              </v:group>
            </w:pict>
          </mc:Fallback>
        </mc:AlternateContent>
      </w:r>
    </w:p>
    <w:p w14:paraId="7414C802" w14:textId="77777777" w:rsidR="006E0688" w:rsidRDefault="006E0688" w:rsidP="006E0688"/>
    <w:p w14:paraId="5C49D934" w14:textId="77777777" w:rsidR="006E0688" w:rsidRDefault="006E0688" w:rsidP="006E0688"/>
    <w:p w14:paraId="181E9010" w14:textId="77777777" w:rsidR="006E0688" w:rsidRDefault="006E0688" w:rsidP="006E0688"/>
    <w:p w14:paraId="67896610" w14:textId="77777777" w:rsidR="006E0688" w:rsidRDefault="006E0688" w:rsidP="006E0688"/>
    <w:p w14:paraId="1D1D731E" w14:textId="77777777" w:rsidR="006E0688" w:rsidRDefault="006E0688" w:rsidP="006E0688"/>
    <w:p w14:paraId="0DD610AE" w14:textId="2AA2DC13" w:rsidR="006E0688" w:rsidRDefault="006E0688" w:rsidP="006E0688"/>
    <w:p w14:paraId="684AA153" w14:textId="44E19EBE" w:rsidR="006E0688" w:rsidRDefault="006E0688" w:rsidP="006E0688">
      <w:pPr>
        <w:jc w:val="center"/>
        <w:rPr>
          <w:rFonts w:ascii="Stencil" w:eastAsia="ＤＦ中太楷書体" w:hAnsi="Stencil"/>
          <w:sz w:val="56"/>
          <w14:shadow w14:blurRad="50800" w14:dist="38100" w14:dir="0" w14:sx="100000" w14:sy="100000" w14:kx="0" w14:ky="0" w14:algn="l">
            <w14:srgbClr w14:val="000000">
              <w14:alpha w14:val="60000"/>
            </w14:srgbClr>
          </w14:shadow>
          <w14:reflection w14:blurRad="6350" w14:stA="55000" w14:stPos="0" w14:endA="300" w14:endPos="45500" w14:dist="0" w14:dir="5400000" w14:fadeDir="5400000" w14:sx="100000" w14:sy="-100000" w14:kx="0" w14:ky="0" w14:algn="bl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65258287" wp14:editId="3D3C43C1">
                <wp:simplePos x="0" y="0"/>
                <wp:positionH relativeFrom="margin">
                  <wp:posOffset>-690113</wp:posOffset>
                </wp:positionH>
                <wp:positionV relativeFrom="paragraph">
                  <wp:posOffset>150378</wp:posOffset>
                </wp:positionV>
                <wp:extent cx="6787515" cy="1614170"/>
                <wp:effectExtent l="0" t="0" r="0" b="5080"/>
                <wp:wrapNone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7515" cy="1614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B0D5EC4" w14:textId="289F0802" w:rsidR="006E0688" w:rsidRPr="006E0688" w:rsidRDefault="006E0688" w:rsidP="006E0688">
                            <w:pPr>
                              <w:pStyle w:val="Contedodoquadro"/>
                              <w:spacing w:after="0" w:line="240" w:lineRule="auto"/>
                              <w:jc w:val="center"/>
                              <w:rPr>
                                <w:color w:val="404040" w:themeColor="text1" w:themeTint="BF"/>
                              </w:rPr>
                            </w:pPr>
                            <w:r w:rsidRPr="006E0688">
                              <w:rPr>
                                <w:rFonts w:ascii="Britannic Bold" w:eastAsia="ＤＦ中太楷書体" w:hAnsi="Britannic Bold"/>
                                <w:b/>
                                <w:color w:val="404040" w:themeColor="text1" w:themeTint="BF"/>
                                <w:sz w:val="96"/>
                                <w:szCs w:val="72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  <w14:textOutline w14:w="6731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FOOD PLANNING</w:t>
                            </w:r>
                          </w:p>
                        </w:txbxContent>
                      </wps:txbx>
                      <wps:bodyPr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58287" id="Retângulo 4" o:spid="_x0000_s1027" style="position:absolute;left:0;text-align:left;margin-left:-54.35pt;margin-top:11.85pt;width:534.45pt;height:127.1pt;z-index:251660288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Yw16gEAADAEAAAOAAAAZHJzL2Uyb0RvYy54bWysU0tu2zAQ3RfoHQjua1mBYweC5aBokG6K&#10;NEhSdE1TpESAPwxpS75Or9KLdUjJSpusEnTDz3B+773h9nowmhwFBOVsTcvFkhJhuWuUbWv64+n2&#10;0xUlITLbMO2sqOlJBHq9+/hh2/tKXLjO6UYAwSQ2VL2vaRejr4oi8E4YFhbOC4uP0oFhEa/QFg2w&#10;HrMbXVwsl+uid9B4cFyEgNab8ZHucn4pBY/fpQwiEl1T7C3mFfK6T2ux27KqBeY7xac22Du6MExZ&#10;LDqnumGRkQOoV6mM4uCCk3HBnSmclIqLjAHRlMsXaB475kXGguQEP9MU/l9afne8B6Kamq4oscyg&#10;RA8i/v5l24N2ZJX46X2o0O3R38N0C3hMYAcJJu0IgwyZ09PMqRgi4Whcb642l+UlJRzfynW5KjeZ&#10;9eI53EOIX4UzJB1qCiha5pIdv4WIJdH17JKqWXertM7CafuPAR2TpUgdjz3mUzxpkfy0fRASseZW&#10;kyFwaPdfNJBxIHBicUTOY5GTYUBylFjwjbFTSIoWeQ7fGD8H5frOxjneKOsgCTPiHNEloHHYD1nK&#10;8izb3jWnUapE4NPwk4GfWI4o0J07TxirXpA9+maS/OdDRMqzEqnMOWkuj2OZBZq+UJr7v++5yeeP&#10;vvsDAAD//wMAUEsDBBQABgAIAAAAIQD4Tle04QAAAAsBAAAPAAAAZHJzL2Rvd25yZXYueG1sTI/B&#10;TsMwDIbvSLxDZCQuaEtWULuWphMaII3dKHuAtDVtWeNUTbaVt8ec4GTZ/vT7c76Z7SDOOPnekYbV&#10;UoFAql3TU6vh8PG6WIPwwVBjBkeo4Rs9bIrrq9xkjbvQO57L0AoOIZ8ZDV0IYyalrzu0xi/diMS7&#10;TzdZE7idWtlM5sLhdpCRUrG0pie+0JkRtx3Wx/JkNbztH/aH7U5+HdP++W6XlEpW8YvWtzfz0yOI&#10;gHP4g+FXn9WhYKfKnajxYtCwWKl1wqyG6J4rE2msIhAVD5IkBVnk8v8PxQ8AAAD//wMAUEsBAi0A&#10;FAAGAAgAAAAhALaDOJL+AAAA4QEAABMAAAAAAAAAAAAAAAAAAAAAAFtDb250ZW50X1R5cGVzXS54&#10;bWxQSwECLQAUAAYACAAAACEAOP0h/9YAAACUAQAACwAAAAAAAAAAAAAAAAAvAQAAX3JlbHMvLnJl&#10;bHNQSwECLQAUAAYACAAAACEAaSWMNeoBAAAwBAAADgAAAAAAAAAAAAAAAAAuAgAAZHJzL2Uyb0Rv&#10;Yy54bWxQSwECLQAUAAYACAAAACEA+E5XtOEAAAALAQAADwAAAAAAAAAAAAAAAABEBAAAZHJzL2Rv&#10;d25yZXYueG1sUEsFBgAAAAAEAAQA8wAAAFIFAAAAAA==&#10;" filled="f" stroked="f">
                <v:textbox style="mso-fit-shape-to-text:t">
                  <w:txbxContent>
                    <w:p w14:paraId="6B0D5EC4" w14:textId="289F0802" w:rsidR="006E0688" w:rsidRPr="006E0688" w:rsidRDefault="006E0688" w:rsidP="006E0688">
                      <w:pPr>
                        <w:pStyle w:val="Contedodoquadro"/>
                        <w:spacing w:after="0" w:line="240" w:lineRule="auto"/>
                        <w:jc w:val="center"/>
                        <w:rPr>
                          <w:color w:val="404040" w:themeColor="text1" w:themeTint="BF"/>
                        </w:rPr>
                      </w:pPr>
                      <w:r w:rsidRPr="006E0688">
                        <w:rPr>
                          <w:rFonts w:ascii="Britannic Bold" w:eastAsia="ＤＦ中太楷書体" w:hAnsi="Britannic Bold"/>
                          <w:b/>
                          <w:color w:val="404040" w:themeColor="text1" w:themeTint="BF"/>
                          <w:sz w:val="96"/>
                          <w:szCs w:val="72"/>
                          <w14:shadow w14:blurRad="50800" w14:dist="38100" w14:dir="2700000" w14:sx="100000" w14:sy="100000" w14:kx="0" w14:ky="0" w14:algn="tl">
                            <w14:srgbClr w14:val="000000">
                              <w14:alpha w14:val="60000"/>
                            </w14:srgbClr>
                          </w14:shadow>
                          <w14:textOutline w14:w="6731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t>FOOD PLANN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21BDD40" w14:textId="77777777" w:rsidR="006E0688" w:rsidRDefault="006E0688" w:rsidP="006E0688">
      <w:pPr>
        <w:rPr>
          <w:rFonts w:ascii="Stencil" w:eastAsia="ＤＦ中太楷書体" w:hAnsi="Stencil"/>
          <w:sz w:val="56"/>
          <w14:shadow w14:blurRad="50800" w14:dist="38100" w14:dir="0" w14:sx="100000" w14:sy="100000" w14:kx="0" w14:ky="0" w14:algn="l">
            <w14:srgbClr w14:val="000000">
              <w14:alpha w14:val="60000"/>
            </w14:srgbClr>
          </w14:shadow>
          <w14:reflection w14:blurRad="6350" w14:stA="55000" w14:stPos="0" w14:endA="300" w14:endPos="45500" w14:dist="0" w14:dir="5400000" w14:fadeDir="5400000" w14:sx="100000" w14:sy="-100000" w14:kx="0" w14:ky="0" w14:algn="bl"/>
        </w:rPr>
      </w:pPr>
    </w:p>
    <w:p w14:paraId="52038989" w14:textId="77777777" w:rsidR="006E0688" w:rsidRDefault="006E0688" w:rsidP="006E0688">
      <w:pPr>
        <w:jc w:val="center"/>
        <w:rPr>
          <w:rFonts w:ascii="Stencil" w:eastAsia="ＤＦ中太楷書体" w:hAnsi="Stencil"/>
          <w:color w:val="580000"/>
          <w:sz w:val="56"/>
        </w:rPr>
      </w:pPr>
    </w:p>
    <w:p w14:paraId="6CC029D4" w14:textId="77777777" w:rsidR="006E0688" w:rsidRDefault="006E0688" w:rsidP="006E0688">
      <w:pPr>
        <w:jc w:val="center"/>
        <w:rPr>
          <w:rFonts w:ascii="Stencil" w:eastAsia="ＤＦ中太楷書体" w:hAnsi="Stencil"/>
          <w:color w:val="580000"/>
          <w:sz w:val="56"/>
        </w:rPr>
      </w:pPr>
    </w:p>
    <w:p w14:paraId="23119AC9" w14:textId="77777777" w:rsidR="006E0688" w:rsidRDefault="006E0688" w:rsidP="006E0688">
      <w:pPr>
        <w:jc w:val="center"/>
        <w:rPr>
          <w:rFonts w:ascii="Stencil" w:eastAsia="ＤＦ中太楷書体" w:hAnsi="Stencil"/>
          <w:color w:val="580000"/>
          <w:sz w:val="56"/>
        </w:rPr>
      </w:pPr>
    </w:p>
    <w:p w14:paraId="756BD2BB" w14:textId="77777777" w:rsidR="006E0688" w:rsidRDefault="006E0688" w:rsidP="006E0688">
      <w:pPr>
        <w:jc w:val="center"/>
        <w:rPr>
          <w:rFonts w:eastAsia="ＤＦ中太楷書体" w:cstheme="minorHAnsi"/>
          <w:color w:val="580000"/>
          <w:sz w:val="28"/>
        </w:rPr>
      </w:pPr>
    </w:p>
    <w:p w14:paraId="4480353D" w14:textId="77777777" w:rsidR="006E0688" w:rsidRPr="006E0688" w:rsidRDefault="006E0688" w:rsidP="006E0688">
      <w:pPr>
        <w:jc w:val="center"/>
        <w:rPr>
          <w:rFonts w:eastAsia="ＤＦ中太楷書体" w:cstheme="minorHAnsi"/>
          <w:color w:val="404040" w:themeColor="text1" w:themeTint="BF"/>
          <w:sz w:val="28"/>
        </w:rPr>
      </w:pPr>
    </w:p>
    <w:p w14:paraId="2E1BD09C" w14:textId="544ADDEA" w:rsidR="006E0688" w:rsidRPr="006E0688" w:rsidRDefault="006E0688" w:rsidP="006E0688">
      <w:pPr>
        <w:jc w:val="center"/>
        <w:rPr>
          <w:rFonts w:eastAsia="ＤＦ中太楷書体" w:cstheme="minorHAnsi"/>
          <w:color w:val="404040" w:themeColor="text1" w:themeTint="BF"/>
          <w:sz w:val="28"/>
        </w:rPr>
      </w:pPr>
      <w:r w:rsidRPr="006E0688">
        <w:rPr>
          <w:noProof/>
          <w:color w:val="404040" w:themeColor="text1" w:themeTint="BF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43DEBC0B" wp14:editId="451081EA">
                <wp:simplePos x="0" y="0"/>
                <wp:positionH relativeFrom="margin">
                  <wp:align>center</wp:align>
                </wp:positionH>
                <wp:positionV relativeFrom="paragraph">
                  <wp:posOffset>272415</wp:posOffset>
                </wp:positionV>
                <wp:extent cx="6125210" cy="334010"/>
                <wp:effectExtent l="0" t="0" r="27940" b="27940"/>
                <wp:wrapSquare wrapText="bothSides"/>
                <wp:docPr id="5" name="Retâ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521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6F9F446" w14:textId="0086C3C6" w:rsidR="006E0688" w:rsidRPr="006E0688" w:rsidRDefault="006E0688" w:rsidP="006E0688">
                            <w:pPr>
                              <w:pStyle w:val="Contedodoquadro"/>
                              <w:jc w:val="center"/>
                              <w:rPr>
                                <w:color w:val="262626" w:themeColor="text1" w:themeTint="D9"/>
                              </w:rPr>
                            </w:pPr>
                            <w:r w:rsidRPr="006E0688">
                              <w:rPr>
                                <w:b/>
                                <w:color w:val="262626" w:themeColor="text1" w:themeTint="D9"/>
                                <w:sz w:val="28"/>
                              </w:rPr>
                              <w:t>NAME: _____________________________________________</w:t>
                            </w:r>
                          </w:p>
                          <w:p w14:paraId="2E1CF966" w14:textId="77777777" w:rsidR="006E0688" w:rsidRPr="006E0688" w:rsidRDefault="006E0688" w:rsidP="006E0688">
                            <w:pPr>
                              <w:pStyle w:val="Contedodoquadro"/>
                              <w:jc w:val="center"/>
                              <w:rPr>
                                <w:color w:val="262626" w:themeColor="text1" w:themeTint="D9"/>
                              </w:rPr>
                            </w:pP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DEBC0B" id="Retângulo 5" o:spid="_x0000_s1028" style="position:absolute;left:0;text-align:left;margin-left:0;margin-top:21.45pt;width:482.3pt;height:26.3pt;z-index:25165824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HZCDgIAAJQEAAAOAAAAZHJzL2Uyb0RvYy54bWysVEtu2zAQ3RfoHQjua8ly7aaG5aBo4G76&#10;CZL2ADRF2gT4A0lb8nV6lV6sw5Gs2O0qQbTgZz6PfG+GWt12RpOjCFE5W9PppKREWO4aZXc1/fVz&#10;8+6GkpiYbZh2VtT0JCK9Xb99s2r9UlRu73QjAgEQG5etr+k+Jb8sisj3wrA4cV5YcEoXDEuwDbui&#10;CawFdKOLqiwXRetC44PjIkaw3vVOukZ8KQVPP6SMIhFdU7hbwjHguM1jsV6x5S4wv1d8uAZ7wS0M&#10;UxYOHaHuWGLkENR/UEbx4KKTacKdKZyUigvkAGym5T9sHvfMC+QC4kQ/yhRfD5Z/P94Hopqazimx&#10;zECJHkT689vuDtqRedan9XEJYY/+Pgy7CMtMtpPB5BlokA41PY2aii4RDsbFtJpXU5Ceg282ew8s&#10;M2jxlO1DTF+EMyQvahqgZiglO36NqQ89h+TDotOq2SitcRN22886kCOD+m7wG9CvwrQlbU0/zhYl&#10;Il/5sNXECJK6Kcbog/nmmh74w7wsh1YBMzRUb67OZiAzoiC1qwOMSiIrB1HawpT17BXEVTppkalo&#10;+yAkVAKFRG58INe3K7wnUPHctAgGCTlQghjPzB1ScrbAV/LM/DEJz3c2jflGWRewBhfs8jJ12w4b&#10;rcrebNm65tQ3knWfDslJheW+dKFY0Pqo3vBM89u63KOkTz+T9V8AAAD//wMAUEsDBBQABgAIAAAA&#10;IQB9QhW+2gAAAAYBAAAPAAAAZHJzL2Rvd25yZXYueG1sTI9BT8MwDIXvSPyHyEjcWMrWFVaaTmgS&#10;XDht8AO81jQViVOarOv+PeYENz89+73P1Xb2Tk00xj6wgftFBoq4CW3PnYGP95e7R1AxIbfoApOB&#10;C0XY1tdXFZZtOPOepkPqlIRwLNGATWkotY6NJY9xEQZi8T7D6DGJHDvdjniWcO/0MssK7bFnabA4&#10;0M5S83U4ecGYdultcJN7XT1kDerLPl99W2Nub+bnJ1CJ5vS3DL/4cgO1MB3DiduonAF5JBnIlxtQ&#10;4m6KvAB1lGG9Bl1X+j9+/QMAAP//AwBQSwECLQAUAAYACAAAACEAtoM4kv4AAADhAQAAEwAAAAAA&#10;AAAAAAAAAAAAAAAAW0NvbnRlbnRfVHlwZXNdLnhtbFBLAQItABQABgAIAAAAIQA4/SH/1gAAAJQB&#10;AAALAAAAAAAAAAAAAAAAAC8BAABfcmVscy8ucmVsc1BLAQItABQABgAIAAAAIQCJbHZCDgIAAJQE&#10;AAAOAAAAAAAAAAAAAAAAAC4CAABkcnMvZTJvRG9jLnhtbFBLAQItABQABgAIAAAAIQB9QhW+2gAA&#10;AAYBAAAPAAAAAAAAAAAAAAAAAGgEAABkcnMvZG93bnJldi54bWxQSwUGAAAAAAQABADzAAAAbwUA&#10;AAAA&#10;" strokecolor="#404040 [2429]" strokeweight=".26mm">
                <v:textbox>
                  <w:txbxContent>
                    <w:p w14:paraId="36F9F446" w14:textId="0086C3C6" w:rsidR="006E0688" w:rsidRPr="006E0688" w:rsidRDefault="006E0688" w:rsidP="006E0688">
                      <w:pPr>
                        <w:pStyle w:val="Contedodoquadro"/>
                        <w:jc w:val="center"/>
                        <w:rPr>
                          <w:color w:val="262626" w:themeColor="text1" w:themeTint="D9"/>
                        </w:rPr>
                      </w:pPr>
                      <w:r w:rsidRPr="006E0688">
                        <w:rPr>
                          <w:b/>
                          <w:color w:val="262626" w:themeColor="text1" w:themeTint="D9"/>
                          <w:sz w:val="28"/>
                        </w:rPr>
                        <w:t>N</w:t>
                      </w:r>
                      <w:r w:rsidRPr="006E0688">
                        <w:rPr>
                          <w:b/>
                          <w:color w:val="262626" w:themeColor="text1" w:themeTint="D9"/>
                          <w:sz w:val="28"/>
                        </w:rPr>
                        <w:t>A</w:t>
                      </w:r>
                      <w:r w:rsidRPr="006E0688">
                        <w:rPr>
                          <w:b/>
                          <w:color w:val="262626" w:themeColor="text1" w:themeTint="D9"/>
                          <w:sz w:val="28"/>
                        </w:rPr>
                        <w:t xml:space="preserve">ME: </w:t>
                      </w:r>
                      <w:r w:rsidRPr="006E0688">
                        <w:rPr>
                          <w:b/>
                          <w:color w:val="262626" w:themeColor="text1" w:themeTint="D9"/>
                          <w:sz w:val="28"/>
                        </w:rPr>
                        <w:t>_____________________________________________</w:t>
                      </w:r>
                    </w:p>
                    <w:p w14:paraId="2E1CF966" w14:textId="77777777" w:rsidR="006E0688" w:rsidRPr="006E0688" w:rsidRDefault="006E0688" w:rsidP="006E0688">
                      <w:pPr>
                        <w:pStyle w:val="Contedodoquadro"/>
                        <w:jc w:val="center"/>
                        <w:rPr>
                          <w:color w:val="262626" w:themeColor="text1" w:themeTint="D9"/>
                        </w:rPr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7C1EAB7D" w14:textId="57304B99" w:rsidR="006E0688" w:rsidRDefault="006E0688" w:rsidP="006E0688">
      <w:pPr>
        <w:jc w:val="center"/>
        <w:rPr>
          <w:rFonts w:eastAsia="ＤＦ中太楷書体" w:cstheme="minorHAnsi"/>
          <w:color w:val="404040" w:themeColor="text1" w:themeTint="BF"/>
          <w:sz w:val="28"/>
        </w:rPr>
      </w:pPr>
      <w:r w:rsidRPr="006E0688">
        <w:rPr>
          <w:rFonts w:eastAsia="ＤＦ中太楷書体" w:cstheme="minorHAnsi"/>
          <w:color w:val="404040" w:themeColor="text1" w:themeTint="BF"/>
          <w:sz w:val="28"/>
        </w:rPr>
        <w:t>DATE: ___ / ___ / ____</w:t>
      </w:r>
    </w:p>
    <w:p w14:paraId="72D11481" w14:textId="77777777" w:rsidR="006E0688" w:rsidRPr="006E0688" w:rsidRDefault="006E0688" w:rsidP="006E0688">
      <w:pPr>
        <w:jc w:val="center"/>
        <w:rPr>
          <w:color w:val="404040" w:themeColor="text1" w:themeTint="BF"/>
        </w:rPr>
      </w:pPr>
    </w:p>
    <w:p w14:paraId="3FA5CACE" w14:textId="58EE2245" w:rsidR="006E0688" w:rsidRDefault="006E0688" w:rsidP="006E0688">
      <w:pPr>
        <w:jc w:val="center"/>
        <w:rPr>
          <w:rFonts w:ascii="Stencil" w:eastAsia="ＤＦ中太楷書体" w:hAnsi="Stencil"/>
          <w:sz w:val="56"/>
          <w14:shadow w14:blurRad="50800" w14:dist="38100" w14:dir="0" w14:sx="100000" w14:sy="100000" w14:kx="0" w14:ky="0" w14:algn="l">
            <w14:srgbClr w14:val="000000">
              <w14:alpha w14:val="60000"/>
            </w14:srgbClr>
          </w14:shadow>
          <w14:reflection w14:blurRad="6350" w14:stA="55000" w14:stPos="0" w14:endA="300" w14:endPos="45500" w14:dist="0" w14:dir="5400000" w14:fadeDir="5400000" w14:sx="100000" w14:sy="-100000" w14:kx="0" w14:ky="0" w14:algn="bl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51657216" behindDoc="0" locked="0" layoutInCell="1" allowOverlap="1" wp14:anchorId="52E0DA25" wp14:editId="202C5F56">
                <wp:simplePos x="0" y="0"/>
                <wp:positionH relativeFrom="margin">
                  <wp:posOffset>-658735</wp:posOffset>
                </wp:positionH>
                <wp:positionV relativeFrom="paragraph">
                  <wp:posOffset>-409251</wp:posOffset>
                </wp:positionV>
                <wp:extent cx="6781165" cy="1097915"/>
                <wp:effectExtent l="57150" t="0" r="635" b="26035"/>
                <wp:wrapNone/>
                <wp:docPr id="7" name="Agrupar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1165" cy="1097915"/>
                          <a:chOff x="0" y="0"/>
                          <a:chExt cx="6780600" cy="1097280"/>
                        </a:xfrm>
                      </wpg:grpSpPr>
                      <wpg:grpSp>
                        <wpg:cNvPr id="8" name="Agrupar 8"/>
                        <wpg:cNvGrpSpPr/>
                        <wpg:grpSpPr>
                          <a:xfrm>
                            <a:off x="5866920" y="0"/>
                            <a:ext cx="913680" cy="808920"/>
                            <a:chOff x="5866920" y="0"/>
                            <a:chExt cx="913680" cy="808920"/>
                          </a:xfrm>
                        </wpg:grpSpPr>
                        <pic:pic xmlns:pic="http://schemas.openxmlformats.org/drawingml/2006/picture">
                          <pic:nvPicPr>
                            <pic:cNvPr id="11" name="Imagem 11"/>
                            <pic:cNvPicPr/>
                          </pic:nvPicPr>
                          <pic:blipFill>
                            <a:blip r:embed="rId9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10">
                                      <a14:imgEffect>
                                        <a14:saturation sat="0"/>
                                      </a14:imgEffect>
                                    </a14:imgLayer>
                                  </a14:imgProps>
                                </a:ext>
                              </a:extLst>
                            </a:blip>
                            <a:stretch/>
                          </pic:blipFill>
                          <pic:spPr>
                            <a:xfrm>
                              <a:off x="5866920" y="0"/>
                              <a:ext cx="913680" cy="80892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ffectLst>
                              <a:softEdge rad="112500"/>
                            </a:effectLst>
                          </pic:spPr>
                        </pic:pic>
                        <wps:wsp>
                          <wps:cNvPr id="12" name="Elipse 12"/>
                          <wps:cNvSpPr/>
                          <wps:spPr>
                            <a:xfrm>
                              <a:off x="5907240" y="32400"/>
                              <a:ext cx="832320" cy="73728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rgbClr val="580000"/>
                              </a:solidFill>
                              <a:prstDash val="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/>
                          </wps:style>
                          <wps:bodyPr/>
                        </wps:wsp>
                      </wpg:grpSp>
                      <wps:wsp>
                        <wps:cNvPr id="9" name="Retângulo 9"/>
                        <wps:cNvSpPr/>
                        <wps:spPr>
                          <a:xfrm>
                            <a:off x="0" y="197640"/>
                            <a:ext cx="5849640" cy="3423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  <a:effectLst>
                            <a:outerShdw blurRad="57150" dist="19080" dir="5400000" algn="ctr" rotWithShape="0">
                              <a:srgbClr val="000000">
                                <a:alpha val="63000"/>
                              </a:srgbClr>
                            </a:outerShdw>
                          </a:effectLst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/>
                        </wps:style>
                        <wps:txbx>
                          <w:txbxContent>
                            <w:p w14:paraId="7CB26FC8" w14:textId="72140E45" w:rsidR="006E0688" w:rsidRPr="006E0688" w:rsidRDefault="006E0688" w:rsidP="006E0688">
                              <w:pPr>
                                <w:overflowPunct w:val="0"/>
                                <w:spacing w:after="0" w:line="240" w:lineRule="auto"/>
                                <w:jc w:val="center"/>
                                <w:rPr>
                                  <w:color w:val="262626" w:themeColor="text1" w:themeTint="D9"/>
                                </w:rPr>
                              </w:pPr>
                              <w:r w:rsidRPr="006E0688">
                                <w:rPr>
                                  <w:rFonts w:ascii="Britannic Bold" w:hAnsi="Britannic Bold"/>
                                  <w:color w:val="262626" w:themeColor="text1" w:themeTint="D9"/>
                                  <w:sz w:val="32"/>
                                  <w:szCs w:val="32"/>
                                  <w14:shadow w14:blurRad="50800" w14:dist="38100" w14:dir="0" w14:sx="100000" w14:sy="100000" w14:kx="0" w14:ky="0" w14:algn="l">
                                    <w14:srgbClr w14:val="000000">
                                      <w14:alpha w14:val="60000"/>
                                    </w14:srgbClr>
                                  </w14:shadow>
                                </w:rPr>
                                <w:t>FOOD PLANNING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Pr id="10" name="Retângulo 10"/>
                        <wps:cNvSpPr/>
                        <wps:spPr>
                          <a:xfrm>
                            <a:off x="14760" y="843120"/>
                            <a:ext cx="6685920" cy="2541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>
                                <a:lumMod val="75000"/>
                                <a:lumOff val="2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/>
                        </wps:style>
                        <wps:txbx>
                          <w:txbxContent>
                            <w:p w14:paraId="4C812CE1" w14:textId="5C2CE268" w:rsidR="006E0688" w:rsidRDefault="006E0688" w:rsidP="006E0688">
                              <w:pPr>
                                <w:overflowPunct w:val="0"/>
                                <w:spacing w:after="0" w:line="240" w:lineRule="auto"/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NAME: ____________________________________________________________________________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E0DA25" id="Agrupar 7" o:spid="_x0000_s1029" style="position:absolute;left:0;text-align:left;margin-left:-51.85pt;margin-top:-32.2pt;width:533.95pt;height:86.45pt;z-index:251658240;mso-wrap-distance-left:0;mso-wrap-distance-right:0;mso-position-horizontal-relative:margin" coordsize="67806,109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ECXvgQAAOIOAAAOAAAAZHJzL2Uyb0RvYy54bWy8V1lu5DYQ/Q+QOwj6&#10;H7eW1tKC24NB7DEGyGLYCeabLVELQokCSbnb18lVcrFUkaJ694qJAatJilWs5b0q6vLzpmXOIxWy&#10;4d3S9S8816Fdzoumq5buX39+/ZS6jlSkKwjjHV26T1S6n69+/uly3Wc04DVnBRUOKOlktu6Xbq1U&#10;n81mMq9pS+QF72kHL0suWqJgKqpZIcgatLdsFnhePFtzUfSC51RKWL02L90rrb8saa7+KEtJlcOW&#10;Ltim9FPo5wqfs6tLklWC9HWTj2aQd1jRkqaDQydV10QRZxDNkaq2yQWXvFQXOW9nvCybnGofwBvf&#10;O/DmVvCh175U2brqpzBBaA/i9G61+e+Pd8JpiqWbuE5HWkjRl0oMPRFOgsFZ91UGe25F/9DfiXGh&#10;MjP0d1OKFn/BE2ejw/o0hZVulJPDYpykvh9HrpPDO99bJAs/MoHPa8jOkVxe32wlvdiDvFnJINUp&#10;m9mDZ2jfZM40mewefQMQ7vuWvsO3KI3jRQDGHHu48MMYLNNmpl6KuzSwJv9OyG69PC19xse+yTP4&#10;H7EAoyMsvMwZkFKDoO6opH2VjpaIv4f+E8C2J6pZNaxRT5qCAFA0qnu8a/I7YSZbWPm+jf23llS0&#10;dWABYoMSuAlFYDo70rBiTf+1YQzBhePRVqDuAfRPuGtodc3zoaWdMnVCUAZm807WTS9dR2S0XVGA&#10;vfhWaINIJpWgKq+tNVsD0DYJ6D+B9xN5tah/Iask64VUt5S3Dg7AEKhVEEqSkcdfpUIrtltwmXX4&#10;7DgGxbw1K1RXORDB11hZboqKOoKAb74fRMAes3tnn4628UgPwUFkDFRgaeMMs6NIv6nIPNSkp+AP&#10;qt1BQ2DRcAM5ldTxAzRv3DSVGHk23gsvCeaGgyEMRp7ZmKdhECJDsVwkYXJYLbYBHWNOmbbiubBP&#10;AbcZkJw1hUWmFNXqFyacRwL9JUo9+BvDvbcNM3xNZG32FTAad2EKoYZZf/VIPTFqEn5PSyjNUEED&#10;baFuinQ6juQ5oNs3r2pS0NGKXSOwjaKERhPrQCFqLgFCk+5Rgd1plFjdBjrjfhQ1KJqEvecM28Wd&#10;PZl3ahJum44LHYgdv3G44sWTKQs4A1DqII2F/n9C6sIC9Z6qf//pqoFxZ/EmrBqU+oskBsBCLCB4&#10;Y1uL0vkCFzVOw3kQxhY1tp2+sTbsge0AJqvKZJgN7W+8MOlNoSzYI6ftGiN7ml5VcvigqHioi7Wz&#10;YoO4x7oTJX4E3hUN1jV/4WFrLBoo3REwFk92CKvgupgrAZWYq++NqnW9wKsDBmqPVlrErBPW18S4&#10;EIeoyEBs3K4dmMzRs92ip0Gmy/gO3JDVEyCfQbMuU1CRT3MoPE8DK3ieQ68Qnlin2fsqDqnNaqPv&#10;daEFrWGVQ7q85pALDD6q6/iXQfGy0S1nyz5NuZF8Iwun++ePaQ0AC3NJ22Gcr1OM50MPebk9+PME&#10;qIQXtHQe+vYWZmkXx2mkL3DYHoJo7n+UdoYfe5SZ2GRQqjbH5Ess+QBNQ4sXYN09sFVPgLbV+JCT&#10;GoFjakwDP4flZ1qGRsRZLJ/sBwz6zAd6gT3xIziefxzH+msBPqR0VMePPvxS253r4G4/Ta/+AwAA&#10;//8DAFBLAwQKAAAAAAAAACEA8rAiNp8pAACfKQAAFAAAAGRycy9tZWRpYS9pbWFnZTEucG5niVBO&#10;Rw0KGgoAAAANSUhEUgAAANwAAADDCAYAAADp2n/PAAAAAXNSR0IArs4c6QAAAARnQU1BAACxjwv8&#10;YQUAAAAJcEhZcwAAIdUAACHVAQSctJ0AACk0SURBVHhe7Z0JlFxVve6Z5ymMMoQpCDLJIJOiRkBQ&#10;QEER9AJyFRAcEMI8hIQwzwQIYxhkhpAEEhLoTid0d0hCIBK9LK9en0+fXsTF1feeD7xgTLor9Pt9&#10;cXenqfzr1D5DDefU/tb61qm9q+qcPfy/PZ09rBQQEBDQMujr61sNbvThhx/uxPWLcHX31UpLly69&#10;DT4Np5dKpZOc90r8dhfcs+FrIu7N3Vf6bhS/v47refBA563nrAzXw29trms474CAYgJDPwD+ADHc&#10;xfUrznulJUuW7Infk/BO/C+C67uv9J/t4A7uuoHzlnhW/+CDD7bEb2sR96ruq5X+8Y9/6PcHwaPh&#10;J533Svo9z5jlOJ3/bOS+0nN2hQPPDQjIBTDaNeFe1Drf4joKbuW+kki+i/us3t7e4xDFMOddV0iY&#10;hGETuLPzkt8qhHc014kIcRrfHe++WvZ7uJZzBgQ0DhjiyhjnZly3dV4S3E4Y7ePwdoz4VBm3+yoX&#10;ILwqMAZqup6engOJywx4N/H8mvMOCKgvMMrPyBAR1RtcJzvvwuKvf/3r7osXLz7KORX/9eHhcG3n&#10;FRCQDSjZV8OwhnPd23mt9N57721M32tf/LfAfxXn3TIg3hvAcyhspsHn+LyD+yogIDmowb6NQU2F&#10;92JUhzrvAAcKG/UJd+8vdLiujlujo5/jc+j7BVQGRrImRrK96LzktxUcGB0MiIZERnqdQQE1CXbz&#10;eT/3VUDAcmAYJ2Mg6pO9wueBIft6o62tbc2ZM2fu2tHRceSsWbPOhKNx3831ca7TuXZx7YYLRX7X&#10;LT/4wssvv/wYHAcvh9+Dh+O/8/jx4wfe69ULCE/N8A24Drzvw62asO5hCWgSyCjcRxnDp+H+cE3n&#10;lTl43sqdnZ27wBMQwxjE8jTXWQjn3+BbfP4bfh9y7cuSuifCe49n/Cf8OZyJ+wk4io/HEZ5hCpsL&#10;Zk3A/VehQLsKvqAr6byF+yqgyCDj1yGzh5Pp46nNLnDemaO7u3tTjPkgeApGPxbjnofhv18uhmah&#10;BMl1NtdbEOCJXPefMWPGxi46mYG0H0q6nxEE1yIgs0cgtmm9vb2HOa/UUOk9derU9dvb27fHUC9F&#10;ZL8qN+g8EsF9SFxU+55LvLalEFlvzJgxmY7IqmYlP+7q6enZr5ati4A6gQzVKNoezin3Glll7Cuv&#10;vLIlhjkSY3wT/m8Ms1RutEUhcesljn/m+jOu5y9YsCCTF/oSHPmxP6J7js8Tg+hyCjJubWqx48nI&#10;CfBWCc19lRgLFy5cnebWoRjgWAxPfaGecsNsFSK6JcR/AbyJmu+zEydOHJjLmQTkzyrk2cclQOe1&#10;zM99DGh2kHm7kmGP0lQ52HklAoa0Bsa1D0Y2huvb5YYX+E+SNr/v6uq6hM+fRIADg1FJQf5tR0H5&#10;ANe9yMcwstmMIGOGZFUqqq+C8XwfLu43qkA/0vd7n5bASWn7e4jtS/S5FyC8q5xXQDOAjFmXjBlN&#10;xnTxOdWL1vb29s9hLNMwnL+WG1KgP92riL9wnUyzM3GekJ+as5mrCeCFhmo0iY3rlWRMoqHmKVOm&#10;bESpfBrGMR8jKezAR6OI4Eqkq17On6zRXJfssaG8Jo8vg4c7r4B6gURf131MjDlz5myGyM7CEEJt&#10;VieS1u8gwFOTvuMj3z9NS0ZzW2/hc1ipUA+Q0JqGNZkS72POKxbc9KmbyPwP1PSxDCOwdlSaQ00C&#10;uDzJtDPyX2v2DiX/w2BKLUEir4vQ7oUPL1myZA8SPNZ0pPnz56+NyK5FbG8HoTWeLg/+F33my1QI&#10;umyKDexih6SFb0AVkLifk/Cc0wvd3d1rIbQzydx3Bmd4YPOQ/Pk9wjtFr2FctnkDezjbtXg+G7cQ&#10;DigDCaiZIUOdMxY0LK1RR0rS/2NlcmDzkdbHH7u6uj4VVzgqiBHdy1wPcV4BcUGi70giakVx7Pcw&#10;L7744nZk3nwyMbxHyxmp7RbBTvIwVjMRe9kQhtkpSYHQ7qHEOoVE9F45rAm2ZNZo+GcrMwPzQfXv&#10;yMO34fnPPvts7NHI3t7eI7CdzztngA8Qmvf8PDczZF8yan4YECkOlZe0VGbRv9PiVe9mJmL7kmti&#10;nhxqvQpQTUYCHeOc3pDYKAm1LKbXyrTAQlCTpX8YU3QbILqnuIa1d+UgIYeQOI/BG0gg7yFihLYz&#10;GbEg1GrFJ3m9lOvsuXPnDuwDWg3YVeqJ1IWDEgWhXY/QLuCz18tMvTBFaGeQAWGWSOvxHU2OjrMk&#10;CLvSush/hds5rwBfUMINQWz3uhLPypDAgtN1H65va2vz3lENsZ1Fwa6t3BuyzXzDQanzMSIfaws6&#10;mo6bI7RCbGEQmI6uG/FGd3f3wKEkUcDetLr8FET3ENfWmofZ29v7ZSL+EokwsJtxNVCqnYDY/lKe&#10;8IGtTezibTiwDXs1tJzYiPA2iG0yV6+NfNzWBmcjtg+sBA8MxDbeRXSnxunXYX/apv4Tzlls+JYy&#10;Wq5PYt5lJXJgoMHrEZHXezdscHipVJrLNewOLahtjtheg2FwJNCL2Ip2F2vThHVnRhWhPh1dm8Np&#10;bc1Sbee8iwEipHPGNELkNRFZYiMBZ5UnaGCgD+mCPP/LX/7Sa+UBwtN5EsWZjYLItkZsk7h+y3lF&#10;gsTajkT7j/JEDAyMyddhrJoL4a3jPuYXEhz8qnNGwq3GDsP+gZlQXRJE5DWQgo1qC/xOfr+h8yo2&#10;Ojo6diCRQs0WmCkpwH+uXbKdmVUEQlsLwY2Ftzuv/ECBL5VKJ1FqeO3SRMJsQcJo/ZqZaIGBSakX&#10;5NR0OjGoas2F3eqYrYth5geZ1BQE+DRKijaumzmvitDuWSqFrMQKDMyK2NhcH9HlDohMI5IdlBZe&#10;U27a29tnhtn+gbWmq+medmZXFdivpoJVrTAaDgK5NoEdOLa3ErSLFqXOBCtxAgNrRWzufp/NirBj&#10;TT9sx5a9lwM1NShtdAJnXReNtrW19T377LN9Dz74YN/YsWP7rr766r5LL72077zzzus7++yzB3ju&#10;uef2XXLJJX1XXnll32233db30EMP9U2YMGHZ/637tjKVJkobpZHSSmmmtFMaDk5TpbHSWmmutFce&#10;KC8akKba5+YsZ4YVoRoOwV0Jb+Zzc72nU4AoEc6CezqvilBEEJrOoLYSI3POmDGjjxKt74Ybbug7&#10;55xzPmIESXjdddctMxSawubzWoGKu9JAaWGlURwqT5Q3yiPllfW8WrCrq+tYZ5IVga1q17jhztk8&#10;IFAHlEqlOVyrLvAjsrvBuiwcHTduXN+FF15oZnRaXnDBBctK6lYSnuJ6++23L4u7lSZpqbxSnlnP&#10;zpq0sN4hPlW7Pk0HV/VqjdERzqsiiOS28PdWAmRFlZJq2tRKaOXsN5IiC09xq2XhVU49R3lY6xqv&#10;o6PjFzRpqw6MYOOr6phqrt47yNUUqnphZDtXHVWaklOtiGfFRx55ZIW+Q7140UUX9T355JMqOc2w&#10;5ZGKi+KkuFlxrjWVl8pTK2wZ8kmtSnFmakJCo1K5h1bcSInPeTc3Zs+efY4R2UyoEnj06NFmptWb&#10;t956q0bCzHDmiYqD4mLFsd4cNWpUzVoQel0wZ86c452ZVgQtuKGIbfaSJUt2d171BQ9fRyM4BKTq&#10;gXnz5s07igysyZnY6rxffPHFZkY1ihqpIyPN8OaBEpviYMWtUVQeK6+t8KYlNfkiarmDnLlWBLau&#10;o6y93i9nCh66CrwUwd1HICIXk2qZRFdX15tWRNPygQceaFgTshovu+yyvilTppjhbmYqzAq7FadG&#10;U3mtPLfCnZaIbnacFeN1BSLbArE9zzVyByREuSq121NWBNNQnelbbrnFzJRmoppCeXp3p7AqzFZc&#10;monK+xoNqIzEbKtuNotdb4vtx9oAKzV4aNU9JF999dXjs562paZaHoyin3oJnIcRTBmwwmrFoRkp&#10;G8i62U4tt5R7Vj2TALH9mArnJudsHtAuzrQp+eKLLzbN4Egc3nHHHWZ8mokKoxX2ZqZEJ5uw4pOU&#10;iK7DmW9FIDhthDWDa20PDOEBa/b29n7Ns3a7z4pQUjZz36IaNZviqaeeMuPVDFTYspiF0whm3VdW&#10;i2zmzJlnODOuCLTwVbiHc9YGPECbrjzmnBXx2muvfYGSIrNRyZdeeqlv5MiRZoLnhXqZq3hY8Wsk&#10;FaZ6vdCuFWUbWdZ02O4Smtg7OXNuDBDb+ohNS9C/4LwqYt68edOy6rtNnz69ZlOJ6k1N2LXi2Egq&#10;TFZY80bZiGzFimNcynYRndfKbw0Mis6ZHbjpWj09PQchvMjXAD/96U+PzOqdm94HXXXVVWYC55F6&#10;l6Q4WXFtBBWWZnuHmYZ6d5hV+nKf/0Z0OzuzNiFNUAlNLJVK33Re9cXrr7++AQH9jRWBuNSoWRaz&#10;0ZuNWsZixbcRVFisMOaZspmsXhlQ073W1tYWeXwaFdCxiO4RxJfd0VhqTvpUm93d3ccjuEzWuN11&#10;111mguadl19+eVPUcgpDnl6vxKFsx4pzAi4mnb7kzLsiENwt6COb7RvUhOSGL/f29h7qvCqis7Pz&#10;Z0agY1MTZkeMGGEmZt6pAYqpU6ea8a4nFYa8D5ZUomxHNmTFOwGnO/OuDxDaV9xgyRDnZWLevHk/&#10;MAIbm88//3zTTtfKghp+f+aZZ8y415MKQ15fBfhQNvTcc8+ZcY9D+nFL29vbqw4UZgZquONh5K7J&#10;b7311hAC9lsrwHHIPfquvfZaMwGLxPHjx5vxrycVBitsRaJsSTZlxT8OaVb+tNrW6WjkAHi+c9YW&#10;9N2+TMRSj0zefffdZsIVjVr2YsW/nmyWpTe1pmzKin8cIrj3se9PO3M3QQtwDVqCM52ztpg7d+4C&#10;K6BxOHny5EI3JQfzmmuuMdOgnlQYrLAVjbIp2ZaVBnGI6O535l4RCO5aarnTnTMe+ONm3OAerpHb&#10;RP/iF78YjvpTHyl1/fXXmwlWRI4ZM8ZMg3pSYbDCVkTqVYGVBnGI4P4Ot3JmbwKteO00boI/H+U2&#10;Bqr4HoJMW2XOnDkvWQH0pdrYWkZvJVRRecUVV5hpUU8qDFbYikrZWNr+HIK7zZl+9lD1SLv0u85p&#10;4rXXXvt4V1fXf1mB86XmwOVpWUgWDE3K+lM2lna+JYL7H9OmTdvUmb8JNLMy3NE5/UHNpjOQI3cp&#10;mj9//slpm5NawWslUJGpBZRWWtSTeVjAmzXTjg5j63oRHrlPJbrZhMpqinNmC5qTb1gB86VWGBf1&#10;5WsU77//fjM96kmFwQpbkSlbS7sCH9E96My/IhDcIwjvAOesDmq2DWHkVK4333xzZytAvlR7+s47&#10;7zQTpuhslhffVtiKTtlcyr7cEpqVkSel9vb26t111ZlZy8APh6LQbq6R24HNnj17jBEYb7Zi3008&#10;//zzm2JzIYWhKMue4lA2l8EynmRD/xYQ2iEIbhY1XMVV3d3d3Wvx0FfKAhGLrTYy2U9NXu5ogi30&#10;FIaiTl6uxgw2l30RDWSzOoDq8GhE9z3nNMHDtqFa/pMREC/S8cz9Cu6kbIb+Wz9bsR8nyvZkg1aa&#10;+JD//o4W2secHEygoaPgMc6ZDp2dnUekWdGtmdxWQhSdOrIpTUZnTYWl/KiuVmGa1QSkW29bW9s+&#10;Tg4mENvBtBTvds500EiNFRAfKpNbaVbJYN5zzz1mmjSS9957rxnWolM2mLLwu9rJwQSC05YkL9E1&#10;q9z05EcHwi/xo4qbYS5cuHB1Avp/jQB4UYMlRVrW70sNSb/wwgtmmjSSClMrvpqRDaZ5ET5jxozf&#10;OEmYQEM6M3GYrs5rRaBInRVwmXOaoP+2nxUAXz799NNmAhSdDz/8sJkezUCFzQpz0Zl260K6VTs4&#10;WcQHStSGKC9w/ZrzMoGyL7Ae7ssi7lNSjTfffHPqeXy1pMKmMFphLzLTTmpGcJFTHyOB0Fandvs0&#10;rHgaDr9ZmYckPitAeyAWeZWxRTVdstq+rZZUGFutqS9bTLNXKF2ryCU7aGlPKrEpXKse+mhCb9gp&#10;DV+1Hu7DRx991Ix4UZnRS9a6UWFttckIskkrLTw5K2pXLyqoIXA2gtvVeS0HX+gIqshTTBHbJqj6&#10;LePBValmi46RtSJdRGojm0mTJplp0cxUmIu6gZNFTeJO2tznf7+eMmVK5Hlx1HAT1HJ0zuXA8zvw&#10;JOc0Qf9tKE3KRFsp8L+WWfSoI3ppDZjpkAcq7I06ZrjelE3KNq10qEYE97f29vbIBdpoak11xZxz&#10;OVDiTXx5uHOa4AHHWg/2oWZpt0ImqkmWxW5Rjabi0ArNS9lkmn4cmojc66QiENx4BLedc5rgAdeX&#10;P9CX2gfRinCReOmll+biLDhfKi55PbEoDlNOJj/LycMEtdsa8BPOuRxmtVcG+m8zjQd6sSiHRkRR&#10;/Z+k/YFmpOKiOFlxLRLTHLKCJB518jBBJbalRiqdMx64eeLtFIo+nSuDGehNy6KPLss2rXj7kEJp&#10;oZOHCQSnFeAzqNCWr77Bc124VVQtN3HixPWsB/qyyNOHdMJPVgdINCMVt6uvvtqMexEo27Ti7UME&#10;9wHyqKgbdLU2PAttree8lnkejQof5FrxnUJnZ+cw64E+1ICJFdGiUE0SvcOSYRatSak4KW5F7xKk&#10;2Xph7ty5kccArACE9h0EdxcqrDizGcF9xnqYDzXiZUWySNSGo1rNrWHmn/zkJ2Y65ImKg+KiOLXC&#10;Br1pRpa7u7tXHBSJAoL7ZqlUOtc5TdB/O9p6mA81SdSKZJEpI5XB3nfffam3Z6sHFUaFVYcatsoO&#10;2IOZZiKzKiMnkxWgbhra+iYai/f6oKOj49vWw3zYqtsp9FMGrFk2WWy5nTUVprFjx7akyAYzzaBX&#10;e3v70U4mJmg93oLgTnNOPyC471sP82ErnNTiS42IqTZpZF9Pz1YYWnUhsMU0e1bS+os8chjBXYfg&#10;fuycy5qU+1H1beucJsik862H+VArna1ItirVL9IpnUmnFKWhnqkTZRQGK2ytyjSn7NCkPNXJxAT6&#10;+jjcxjmXKfBx2pnfd04TCO4y62E+bNX9J6tRrxN0AKWVZrWgnqVnWmFpdcpGrTTzoVp/TiZ+cII7&#10;wzlNILhR1sN8eMcdd5iRDPznO6B6bAw7YcKEltxKwZeyUSvdfEiTcoSTiR80QkmVd4hzmuCmV1sP&#10;82EQXHXW8lWC7m09M3A50wgORo7wq/UIr3BOP4Qa7qPULHMN+2e1gl2jhLWYHqZ7ZjUCqbgqzkVc&#10;GZ5GcDQpz3EyMYHYLoRjnNMPafpwRRRc/5FT1PzLhtb1DktnSqddvPnYY49lMoKpe+he1jN8qbgo&#10;Toqb4qi46t5FPOoqpeAi+3CI7ZKPCI7m5JHwYOc0QQaeZz3Mh+PGjTMjmWeqpLfiqlFAjUAmXfun&#10;flYWL8p1j6R9NoU9ahRVcbf+l2fKRq24+pCCqNoo5R5w+caxS5cuHSsVOqcJBHem9TAfFvG1gBZn&#10;WnEVVbvIWJO+f9QhG2kmQ+u/SQ/qUJirzQkt4sLUNJv0dnZ2nuBk4gfUNwbRXeWcJsiAk62H+bCI&#10;hy6qP1OpBhhMLW5MMhSvGsa6nw/1X+ueUVQYfRZiKs5F3HlNNmrF15NHOpn4AcHt39PTc6BzmkDF&#10;RxkP8mJR11NNnDjRjG85VWPceuutsQxVL6aTNC31nzgvtRUmhc23RlWcrfvknWkGrKiMKs6T7Ovr&#10;WxV9jYCRXbYVoJtaD/NhUQ//i9MMURNNhm3dpxK1Bi2qaVdO/TbuujWFKc4zinoWgXYEt+Lrw/b2&#10;9l2cTFYAQluT1qOWvvkd0NgPMmVH62E+VFPFimTeqWaYT7Oyn/rtTTfdZN7LomqfZ5991ryXRf02&#10;Ti2qsMQNf1FnqqTZ14T/VtwqjxpuHQT3BNe9ndcyz+1R4Ci4tvNaAQsXLlzHepgP1VyxIpl3amAi&#10;7gEdavLF2ZgnznB1nNcvCkPcJqviWtRTU32b1OWkEHrfScQE2tJ+rzuqpnNeyzw3RYXTuEauXJ05&#10;c+bb1kN9qB2trIjmnXpHZcU3inH6tHrJ7NPk02/ivJBO0mcp6gGOsk0rvj4k3Rc4ecQDgmtHhZs7&#10;pwkE12491Ifa4daKbBGYZGs8LfS07mXRZ3FknEW+erZ1jygqjta9ikDZphVnH6KJh5w84gGxDaWG&#10;W9U5TXDza6yH+rDIOz8lGcJXJ923v6XZHtY9BlO/sf5bTj0zyQCBlq9Y9ysCU54v8AMnDxPoah8q&#10;s+udMx60stV4oBe1fXacDn2eOHr06Ni1nPpPvi+Q1W+K2uRG3/nOKtEz4/bd1L9RHK375Z2yyaTb&#10;0tN/+5B839fJwwSC+zYV2aXOuRx4aofYDZ3TBA/ZGi4e/FBfyiCLunW25hxqZ2kr3lG84YYbzPuV&#10;U5OPo7Zn0AY4vhOUk+zBqLgV9YAP2WTcwrKftPjepfCqdrj+efDrzrkceB5C1fewc5qgpNuYTuIf&#10;rIdXo4aUi7y3YZJmpe+yGZXCUYfA6zvf1kOSZUBJZq7khbLJOK9GBhPB/Qo9RFZS6qbBFU+lQnB7&#10;IbhuvlzLea2A+fPnr81D5loPr0aNohV55bdKSiveUdR+j9a9LEYdWRznyOAk59UVtWUi6lWKbNOK&#10;dzXyv46JEyeu4eQRDwhOe6A/wHVr57UCEOPKCO4J6+E+LPp2eUmM2XcaVtSeG74DGuedd575/yjG&#10;KRTyyDTb4yG4u500TKClzZcsWbKPWcP5AsGNsB7uQ1XdRR04EbWNgRXvKI4aNcq8Vzm1zZ71f9H3&#10;oEs9y/p/FBUn615FoGwxaXNSpO93ipOFCQR3KpXYJFVUzis+uru797Ye7ssiH96eZHjZ932cpmFZ&#10;/xd9p4slef9W5Nc5skUrzr6khqu4051EhtiuRXTnO68VwZcb9PT0DOfHFd/H6Tse9GcrAD6MO98v&#10;T0xy7NF1111n3qucWQhOz7L+H8WHHnrIvFcRGGeeqsF/d5IwoWYketKOy7s5rxXBj9ZDldP50brO&#10;y4TarkYAvKjTJos6zSuJ4HxfDWQhOD3L+n8Uiyo42WDKk09HOzmkA4J7BMHt7pwmaLt+Ti/9rIBU&#10;IwHtu/HGG81EyDtlnFaco9jsgoszAponKi1ki1acqxHb75k5c+aeTg7pgNiGw2HOaWL69Olb88A/&#10;WoHxYVFHKx9//HEzvlFsdsE98cQT5r3yzjSjk9j+bxBd5LzjUql0ETpKdv53OfTugdKBZ9sBqkaV&#10;LCNHjjQTIs9MclhHswtOcbLulWfK9pLWbiKCm1plnGNDBDe32i4KHwF/ihzKROGJzxoQtTzESoy8&#10;MukQc7MLTnEq2iBX2v0/EVy11wEH0zXr5rqx84oG6tRi1NOd00R3d/emVmB8qReqRZrBoClCVjyr&#10;sdkFJxZpSp7WDCadrCxSAP0dwVacjSVQWa0GI+dYfgSI7QgUer9zVgTV8kQrUD5UlV6kNXJJl3jk&#10;QXBFehend29pmpP8N3J2SSKofYrgnkd4Fc/8Fnj4l6lee6yA+VC1XBGaK1o+E3fJSz/zIDjFrQhb&#10;K8jWkky/6yf2vijqtFMBzWygPpxz+oM/re4+VgTNyo8huN9ZgfOl77SkZqYWf5IOZvyqMQ+CU9x8&#10;X9A3M6Omx/kQwf2y2gH66OZKRHexc2YPAvJAecDicNKkSbk/7jbNFmt5EJyoOFr3zAtlY7I1K26+&#10;pOCJXLmN0DYplUqvI7rPOq944AZDYcXVAwJV7DCUv8QKoA/5b66PvlXYFQcrbj7Mi+AUR9+wNiNV&#10;Q6fJJ/i3OXPmbObM3gRa2YWu2KNcI2dqVQR/vAxWncLS0dHxlBFAb2oJfx7fy6lfk2Sl92DmRXBi&#10;XrfJk20l3QZPxL41q+pOZ+61g/pxKLaDa7V3cp+n9FhUHtA41DKQvC3jT3MARD/zJDgxbwezyKbS&#10;njCLbf+N6wHO3GsLargTEdymzmlCK8EpQf69PKBxqOo+T5mp4eWkAyWDmTfBKc55WmIlm0rZlNT/&#10;5y1cuDByEJG+24/RSuQpwpmCWu6rruo1A+3LuPvvN4JXXHFF4tcA5cyb4ETNslcaWM9oJsqWrPDH&#10;IQVMb1dXV+QULYS2NYKbyzXegR1RUPPSfawIAtdlBToO1dZu5pkNl19+eeSWdXGZR8GJSgOlhfWc&#10;ZqBsKE2/TVQFAic7866I3t7e4+h6TUYjybdSGAyUu5vnzJOvENDEI5b9VBOgGd/PaT/+NGuoLOZV&#10;cKLSIs45CfWibCdtM1LkHosQXNVTbxCatpiseKBHbKh2Q3BPIrzDnJcJt6vXz63AxyURXXYaZ7MM&#10;pMQ5Qy0O8yw4UWnSLIWjbEU2I9uxwpqAL1fru9UMiO1kRHdrtWqTDNgL0f29LOCJqFJK65Ya+cpA&#10;511rJbcGC6wwpmXeBScqbZRGSc81z4KyEdlKFjWbSJze5V4V9ywR0MT68JNoIvKIgJqDgN6n9q8V&#10;kSRUht5+++11nZGi0lJnoWU1OFKJRRBcP5VW6jvVs1Uim5BtZFkgynax4ZucOVcEYjuWSmh6wwVH&#10;oHeDibZEr0SVXJp4OnbsWDPhs+Q111zTp+3Dsyoto1gkwYlKM6Wd0tAKQ5ZUU1Y2UYN8WkxLbagz&#10;ZxMSGWKbphrOedUGPOBoHlb11H4SIdUC1ShqPZPa6lkOTWtTGW3pXS+h9bNogutnv/CUplluGqU8&#10;V96nWdMWRcK9lBruX5wZVwQaGIIWvsE12c7LvuAhh6NsnSW3pfOqCCLQXR6hrKmpVTp3Wk0ZteN9&#10;djLWDsQyAu3TqO3X005qTcOiCq6cSmOltdJcaa88sMI4mMpL5anyVnmcdhqdDxHcC858mwcIbhyC&#10;O805K4J29WFZ9uV8qVEqla7aAEfL6UVt8KNMT3pSSq3YKoKzqLxQnihv+vNJeaa8Ux5a/6klVbt1&#10;d3fv58y3IqjV6jtyyQPXg1UX2fEbnUVwtRW5wH+ylQXXhPy+M92KoKL5DBXOU9h25Lq4hoGArUpp&#10;lejEnVZgEFxzEBt9CVuNfOWF2DaQ2Eql0vdUmTjv+oEADOPBn3LOiiAyB1NdZzpqWRQGwTWe2Of7&#10;XKuONmLvWyO4G6sJs2YgAHuh9tkEoOoORTQtTyyPaGAQXKOJXZY01uDMtLmB0FZD8VfCsXyOHB6l&#10;M7oatdwzVqRbmUFwjSViGz9x4sTIF9eq0WTrztlYUMutS2C2d85IEMEtEN2vyyPdygyCaxwR24LX&#10;X399A2eeFYGN/yuVyjXOmS8guB2J6F+sBGhFBsE1hvTb3sIOt3JmWRGIbX/E1r148eJPOK/mALXc&#10;evTnRnCN3JVW6OzsPMFKhFZkEFxj6Ntv6+3tPQLRadeD+o9KRoEAaW7ZbQTuMp/AEeFziXjqtXN5&#10;ZxBcfUkLaxH8jjPDfAOxbYfoXlI17Lwqwp3A86CVKIGBtSDNSK0CuFUDeM4MK0K2TMXRmOH/WoKa&#10;bpISwkqgwMCsKBujK+N1LgBC2179NkS3jfMqDihtNqLUedVKpMDArIiNzaBVtZ4zu4pAZDshti76&#10;bsc6r3yAgO9BwK/zqZanTJki0b0carrArIldLaUVNVXbfzhziwR2uwU8WWMSzis/QHDjCPiNRCDy&#10;FB5BQ7QkzptWogUGJiU29dq0adMi91UtDBDbRhpE4Rq5N0Q/1JlFeK9bCRcYGJfYUrtvTUWlcBz0&#10;qgWbGkQ41vuL9vb2LSmVFlgJGBjoS8Q2kwK8as2Gfa6C0M6jYnicz/HPdWtWEKl14Z7OGQkd6Up6&#10;TbESMjCwGrGdJyQkZ06RkE0itilcd3FexQARGkbEZnE9xKfWa2trW5PEa6e26y1P0MBAiwitBz5Z&#10;bTJyywCxHVAqlebp6rwioVKKBLzeStzAwHJ2dnZ6zXIS+N067mOxoZqOyFadb9kPlVYdHR3fRXjv&#10;WokcGEgr6C8zZsz4BuZSVWwqxLHBk2htPcPn7LYnzwOIeOSJkoNBwh6J6N4uT+zA1iZi+y0F8ued&#10;mVQFNqdd517gWnWzoEJBYiPiU7l+27cZoBfkJO4b4QV5oGwAsb3S3d1ddfbIYGBvG2NvzbkBUK1B&#10;5DWNRrvX/sh5VcXUqVPXJ6GvpbYLgymtS+2Pc/HChQtbox+WJShttkVwVVcXDIb6dQjuRPinsowI&#10;LDgpbH9Hvh/j2yrid+tQqN+Ajf3AeQUMBgmzrvtYFTQntiEDZsOlVuYEFodq0XR2drbRlNzcZX9V&#10;qOmI2B6F2nOnOfYkaSYgtiPVryNxvN/4q6RDcGfCll/MWlSSt1o0+i3ltct2L/D7VbGpk7gWb11b&#10;FlDClEolDdnO4vMXnbcPViZjdnMlYBhQKQjVcoGTaMns5PLZCxKa+xjgA0qlz8OdndMbZMxaZNQI&#10;mh9vBeHll24E8rd8Pn38+PHe+/gjtA2xmwu4Xum8AuKCxFsLxhrGnTNnzmZkWBtcVJ6Zgc1N8uwD&#10;OBHGnkhMy2g8fArRbeK8AuKCxPsmidjJdbjz8gIiXZkab28yTiWlmbmBzUVaJv9GtyDxJGLyfEcY&#10;mpNpIOEgNp1YMplr7GXviG41MvNfaKb8pjyDA5uDEhoF47HkdazBDX6/KTaxm3MGZAkSdrM0pdfC&#10;hQtXp/S8EP5PMje8RmgwlQfwV+THD1UoumzyAnawGvZwMIXwJBj6a7UGib0J1OacsY97VeaS0edT&#10;qv43GR+EV2c6of0/Pp8+ZsyYRMP15P3HEZq2Y4zVzQhICBJ6fRL8JqhpYZ9z3rEwd+7cIZSuJ5L5&#10;fyg3isDakLTWuRJfbWtrq7qffxQoaNXNyP92CHkDiX4oPNo5E0Hz8aj1jscQ2jWbYbCBBKYnaapF&#10;oVMo3I7x3TmrHAjsExSu40ql0onOK6AZgPiGvfvuu4nXOLW3t++OYTxJSfxOeI+XnGo2IrI/woco&#10;zLxOVqoE8vQbiE2j1I05dTSgMsiYsZSCr/f29h7jvBJBk6MxmmPhny2DCqxM0uwP8IuII5PpVNxn&#10;HVjfQ+wD/EDGaPRKG9Bew7XqXpjVoE49pfSu1HZncf2VZWCBy5qNP+P6PYQWe3ZQOci348i/J7l6&#10;T1IOaCIgwlV7enoO1NV5JQL/13zNfTGqK+ErGNnfBxtdK5EC6H3SgI8vX87nPVwSpQLpu6mEBh/k&#10;8xfS5ldAg0BJOZRMfA5qRNNr8yIfTJs2bZ0ZM2achuHNw/DegYVdrUAcF8M/Ia5uridrRzWXDKlA&#10;fuj03AFh4fbaRjGgyUGmrqHMhDU5FwxDXBfD3KKzs/MUlfzUfj3lRps3Eod/cH2ROJ1A/DZXAeOi&#10;mxrkhzbyOZ1CsINrqv52QE6wZMmSvcjsC2CspR8+cAL8JNevY7CjEeE0+DZsuhfthKlEOP+T6/OI&#10;bCTXYwnz7kmH8KsBsa2G0O6AV5P2+8rtvgooMsjobUul0uVkvHbdHeG8awqaYpth1Idh1GdzvZer&#10;hKijun6N+7/4nPnqBu6rvqaavP/B/efhnsL1LkT2Iz4Pp1m8sQteTfDee+8NIX0PG1ywqYZzHwNa&#10;Da55MzDzAfcQuBFsSMmrTZIQwV6I4WhqGvURL+PzTXA8nx/nOonrC45axiK/+7neiKgugd+FR+qd&#10;ompad9u6g/TTbJAfUajNp1DTxPOD3FcBAcvR29v7BQzk5f6aT4bjvgqoAtJrKBwYUCHtdsS9VaMK&#10;r4CcQAbS09NzEOL7ivOSMW0M9+O72BOmiw7S5RQKqKfgs3ze13kHBCQHhjRcBgXb+Kxl/C23JyLx&#10;XhNuBw+E6ztvFVCfxZ36pXdAwArAuFaHn4IDHX+M7UK4P36FbX4Sv43pjy2Ab1DoPIZ7a/dVQED9&#10;gMi0FdsxGKGWCz2Pe2DrbfyH4s7VttqEeRiiuoi4PAifJvwDk8H5bic4ULMFBDQUGOdHhrsxzjMw&#10;2snwBYz4TOct/w347d5cJciGNE15tpqFp8CR8DDnvdLixYt3w30O/dcvE7bty+MUEND0wGhXg4Nr&#10;ioMQ4VTYDifw3UAtyHdHQwnhKBm889Y91sFvu0WLFqkPpZG/wVOiNofD4O76jfOWv1ZG3ww1oKGh&#10;+cHf/ZBCYBTXr8NtnHdAQDGBYCRCbQGo5ScDfT8+fwoBHM/1TK4DWwjweR9Eo227xTtxD8ym57Nq&#10;0tuhVkkMLMjl8/pwV+61KdwQhtoqICCgVbDSSv8fcFNmOXU+rhsAAAAASUVORK5CYIJQSwMEFAAG&#10;AAgAAAAhALkCTBfjAAAADAEAAA8AAABkcnMvZG93bnJldi54bWxMj8FuwjAMhu+T9g6RJ+0GSaF0&#10;rGuKENp2QkiDSYhbaExb0SRVE9ry9vNO282WP/3+/mw1mob12PnaWQnRVABDWzhd21LC9+FjsgTm&#10;g7JaNc6ihDt6WOWPD5lKtRvsF/b7UDIKsT5VEqoQ2pRzX1RolJ+6Fi3dLq4zKtDalVx3aqBw0/CZ&#10;EAk3qrb0oVItbiosrvubkfA5qGE9j9777fWyuZ8Oi91xG6GUz0/j+g1YwDH8wfCrT+qQk9PZ3az2&#10;rJEwicT8hViakjgGRshrEs+AnYkVywXwPOP/S+Q/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NQgQJe+BAAA4g4AAA4AAAAAAAAAAAAAAAAAOgIAAGRycy9lMm9E&#10;b2MueG1sUEsBAi0ACgAAAAAAAAAhAPKwIjafKQAAnykAABQAAAAAAAAAAAAAAAAAJAcAAGRycy9t&#10;ZWRpYS9pbWFnZTEucG5nUEsBAi0AFAAGAAgAAAAhALkCTBfjAAAADAEAAA8AAAAAAAAAAAAAAAAA&#10;9TAAAGRycy9kb3ducmV2LnhtbFBLAQItABQABgAIAAAAIQCqJg6+vAAAACEBAAAZAAAAAAAAAAAA&#10;AAAAAAUyAABkcnMvX3JlbHMvZTJvRG9jLnhtbC5yZWxzUEsFBgAAAAAGAAYAfAEAAPgyAAAAAA==&#10;">
                <v:group id="Agrupar 8" o:spid="_x0000_s1030" style="position:absolute;left:58669;width:9137;height:8089" coordorigin="58669" coordsize="9136,80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Imagem 11" o:spid="_x0000_s1031" type="#_x0000_t75" style="position:absolute;left:58669;width:9137;height:8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Ka7wgAAANsAAAAPAAAAZHJzL2Rvd25yZXYueG1sRE9Ni8Iw&#10;EL0L+x/CLHhZNFV00WoUFQRBD6568Dg2Y1tsJqWJWv31RljwNo/3OeNpbQpxo8rllhV02hEI4sTq&#10;nFMFh/2yNQDhPLLGwjIpeJCD6eSrMcZY2zv/0W3nUxFC2MWoIPO+jKV0SUYGXduWxIE728qgD7BK&#10;pa7wHsJNIbtR9CsN5hwaMixpkVFy2V2NgvXiuJk/cdMzg/6pX3a3w6H80Uo1v+vZCISn2n/E/+6V&#10;DvM78P4lHCAnLwAAAP//AwBQSwECLQAUAAYACAAAACEA2+H2y+4AAACFAQAAEwAAAAAAAAAAAAAA&#10;AAAAAAAAW0NvbnRlbnRfVHlwZXNdLnhtbFBLAQItABQABgAIAAAAIQBa9CxbvwAAABUBAAALAAAA&#10;AAAAAAAAAAAAAB8BAABfcmVscy8ucmVsc1BLAQItABQABgAIAAAAIQBwcKa7wgAAANsAAAAPAAAA&#10;AAAAAAAAAAAAAAcCAABkcnMvZG93bnJldi54bWxQSwUGAAAAAAMAAwC3AAAA9gIAAAAA&#10;">
                    <v:imagedata r:id="rId11" o:title=""/>
                  </v:shape>
                  <v:oval id="Elipse 12" o:spid="_x0000_s1032" style="position:absolute;left:59072;top:324;width:8323;height:7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GVQwQAAANsAAAAPAAAAZHJzL2Rvd25yZXYueG1sRE/bagIx&#10;EH0v+A9hBF+kZtWiZWsUEQQpFKn1A8bNdHdxM1mSUde/bwqCb3M411msOteoK4VYezYwHmWgiAtv&#10;ay4NHH+2r++goiBbbDyTgTtFWC17LwvMrb/xN10PUqoUwjFHA5VIm2sdi4ocxpFviRP364NDSTCU&#10;2ga8pXDX6EmWzbTDmlNDhS1tKirOh4szMB3uT0M5775O8/3bVtrpZ4hhZsyg360/QAl18hQ/3Dub&#10;5k/g/5d0gF7+AQAA//8DAFBLAQItABQABgAIAAAAIQDb4fbL7gAAAIUBAAATAAAAAAAAAAAAAAAA&#10;AAAAAABbQ29udGVudF9UeXBlc10ueG1sUEsBAi0AFAAGAAgAAAAhAFr0LFu/AAAAFQEAAAsAAAAA&#10;AAAAAAAAAAAAHwEAAF9yZWxzLy5yZWxzUEsBAi0AFAAGAAgAAAAhACMYZVDBAAAA2wAAAA8AAAAA&#10;AAAAAAAAAAAABwIAAGRycy9kb3ducmV2LnhtbFBLBQYAAAAAAwADALcAAAD1AgAAAAA=&#10;" filled="f" strokecolor="#580000" strokeweight="1pt">
                    <v:stroke dashstyle="dash" joinstyle="miter"/>
                  </v:oval>
                </v:group>
                <v:rect id="Retângulo 9" o:spid="_x0000_s1033" style="position:absolute;top:1976;width:58496;height:34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DPPwgAAANoAAAAPAAAAZHJzL2Rvd25yZXYueG1sRI9BawIx&#10;FITvBf9DeEJvmm0PYlejSKuiUg+1Xrw9Ns/s6uZlSVJd/70RhB6HmfmGGU9bW4sL+VA5VvDWz0AQ&#10;F05XbBTsfxe9IYgQkTXWjknBjQJMJ52XMebaXfmHLrtoRIJwyFFBGWOTSxmKkiyGvmuIk3d03mJM&#10;0hupPV4T3NbyPcsG0mLFaaHEhj5LKs67P6vg5L702mfb+TJ8G3NarDeHdo5KvXbb2QhEpDb+h5/t&#10;lVbwAY8r6QbIyR0AAP//AwBQSwECLQAUAAYACAAAACEA2+H2y+4AAACFAQAAEwAAAAAAAAAAAAAA&#10;AAAAAAAAW0NvbnRlbnRfVHlwZXNdLnhtbFBLAQItABQABgAIAAAAIQBa9CxbvwAAABUBAAALAAAA&#10;AAAAAAAAAAAAAB8BAABfcmVscy8ucmVsc1BLAQItABQABgAIAAAAIQAUqDPPwgAAANoAAAAPAAAA&#10;AAAAAAAAAAAAAAcCAABkcnMvZG93bnJldi54bWxQSwUGAAAAAAMAAwC3AAAA9gIAAAAA&#10;" fillcolor="#d8d8d8 [2732]" stroked="f">
                  <v:shadow on="t" color="black" opacity="41287f" offset="0,.53mm"/>
                  <v:textbox>
                    <w:txbxContent>
                      <w:p w14:paraId="7CB26FC8" w14:textId="72140E45" w:rsidR="006E0688" w:rsidRPr="006E0688" w:rsidRDefault="006E0688" w:rsidP="006E0688">
                        <w:pPr>
                          <w:overflowPunct w:val="0"/>
                          <w:spacing w:after="0" w:line="240" w:lineRule="auto"/>
                          <w:jc w:val="center"/>
                          <w:rPr>
                            <w:color w:val="262626" w:themeColor="text1" w:themeTint="D9"/>
                          </w:rPr>
                        </w:pPr>
                        <w:r w:rsidRPr="006E0688">
                          <w:rPr>
                            <w:rFonts w:ascii="Britannic Bold" w:hAnsi="Britannic Bold"/>
                            <w:color w:val="262626" w:themeColor="text1" w:themeTint="D9"/>
                            <w:sz w:val="32"/>
                            <w:szCs w:val="32"/>
                            <w14:shadow w14:blurRad="50800" w14:dist="38100" w14:dir="0" w14:sx="100000" w14:sy="100000" w14:kx="0" w14:ky="0" w14:algn="l">
                              <w14:srgbClr w14:val="000000">
                                <w14:alpha w14:val="60000"/>
                              </w14:srgbClr>
                            </w14:shadow>
                          </w:rPr>
                          <w:t>FOOD PLANNING</w:t>
                        </w:r>
                      </w:p>
                    </w:txbxContent>
                  </v:textbox>
                </v:rect>
                <v:rect id="Retângulo 10" o:spid="_x0000_s1034" style="position:absolute;left:147;top:8431;width:66859;height:25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RnLxAAAANsAAAAPAAAAZHJzL2Rvd25yZXYueG1sRI9Ba8JA&#10;EIXvQv/DMgVvummLUqObIKXFoie1CN6G7DQbmp0N2VXTf+8cCr3N8N68982qHHyrrtTHJrCBp2kG&#10;irgKtuHawNfxY/IKKiZki21gMvBLEcriYbTC3IYb7+l6SLWSEI45GnApdbnWsXLkMU5DRyzad+g9&#10;Jln7WtsebxLuW/2cZXPtsWFpcNjRm6Pq53DxBk7bLtts48v7enHRlT6eBzvbOWPGj8N6CSrRkP7N&#10;f9efVvCFXn6RAXRxBwAA//8DAFBLAQItABQABgAIAAAAIQDb4fbL7gAAAIUBAAATAAAAAAAAAAAA&#10;AAAAAAAAAABbQ29udGVudF9UeXBlc10ueG1sUEsBAi0AFAAGAAgAAAAhAFr0LFu/AAAAFQEAAAsA&#10;AAAAAAAAAAAAAAAAHwEAAF9yZWxzLy5yZWxzUEsBAi0AFAAGAAgAAAAhAGXZGcvEAAAA2wAAAA8A&#10;AAAAAAAAAAAAAAAABwIAAGRycy9kb3ducmV2LnhtbFBLBQYAAAAAAwADALcAAAD4AgAAAAA=&#10;" fillcolor="white [3201]" strokecolor="#404040 [2429]" strokeweight="1pt">
                  <v:textbox>
                    <w:txbxContent>
                      <w:p w14:paraId="4C812CE1" w14:textId="5C2CE268" w:rsidR="006E0688" w:rsidRDefault="006E0688" w:rsidP="006E0688">
                        <w:pPr>
                          <w:overflowPunct w:val="0"/>
                          <w:spacing w:after="0" w:line="240" w:lineRule="auto"/>
                          <w:jc w:val="center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NAME: ____________________________________________________________________________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566205FE" w14:textId="77777777" w:rsidR="006E0688" w:rsidRDefault="006E0688" w:rsidP="006E0688">
      <w:pPr>
        <w:ind w:left="-993" w:right="-994"/>
        <w:jc w:val="center"/>
        <w:rPr>
          <w:rFonts w:eastAsia="ＤＦ中太楷書体" w:cstheme="minorHAnsi"/>
          <w:sz w:val="2"/>
        </w:rPr>
      </w:pPr>
    </w:p>
    <w:p w14:paraId="7AB60DE1" w14:textId="77777777" w:rsidR="006E0688" w:rsidRDefault="006E0688" w:rsidP="006E0688">
      <w:pPr>
        <w:ind w:right="140"/>
        <w:rPr>
          <w:rFonts w:eastAsia="ＤＦ中太楷書体" w:cstheme="minorHAnsi"/>
          <w:sz w:val="10"/>
        </w:rPr>
      </w:pPr>
    </w:p>
    <w:p w14:paraId="353F7104" w14:textId="30F0E92E" w:rsidR="006E0688" w:rsidRPr="006E0688" w:rsidRDefault="006E0688" w:rsidP="006E0688">
      <w:pPr>
        <w:ind w:left="142" w:right="140"/>
        <w:jc w:val="center"/>
        <w:rPr>
          <w:rFonts w:eastAsia="ＤＦ中太楷書体" w:cstheme="minorHAnsi"/>
        </w:rPr>
      </w:pPr>
      <w:r w:rsidRPr="006E0688">
        <w:rPr>
          <w:noProof/>
        </w:rPr>
        <w:t>In this meal plan, you will be able to view the suggested food options per meal.</w:t>
      </w:r>
      <w:r w:rsidRPr="006E0688">
        <w:rPr>
          <w:rFonts w:eastAsia="ＤＦ中太楷書体" w:cstheme="minorHAnsi"/>
        </w:rPr>
        <w:t xml:space="preserve"> The </w:t>
      </w:r>
      <w:proofErr w:type="spellStart"/>
      <w:r w:rsidRPr="006E0688">
        <w:rPr>
          <w:rFonts w:eastAsia="ＤＦ中太楷書体" w:cstheme="minorHAnsi"/>
        </w:rPr>
        <w:t>choice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of</w:t>
      </w:r>
      <w:proofErr w:type="spellEnd"/>
      <w:r w:rsidRPr="006E0688">
        <w:rPr>
          <w:rFonts w:eastAsia="ＤＦ中太楷書体" w:cstheme="minorHAnsi"/>
        </w:rPr>
        <w:t xml:space="preserve"> food </w:t>
      </w:r>
      <w:proofErr w:type="spellStart"/>
      <w:r w:rsidRPr="006E0688">
        <w:rPr>
          <w:rFonts w:eastAsia="ＤＦ中太楷書体" w:cstheme="minorHAnsi"/>
        </w:rPr>
        <w:t>can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be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made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by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combining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the</w:t>
      </w:r>
      <w:proofErr w:type="spellEnd"/>
      <w:r w:rsidRPr="006E0688">
        <w:rPr>
          <w:rFonts w:eastAsia="ＤＦ中太楷書体" w:cstheme="minorHAnsi"/>
        </w:rPr>
        <w:t xml:space="preserve"> food </w:t>
      </w:r>
      <w:proofErr w:type="spellStart"/>
      <w:r w:rsidRPr="006E0688">
        <w:rPr>
          <w:rFonts w:eastAsia="ＤＦ中太楷書体" w:cstheme="minorHAnsi"/>
        </w:rPr>
        <w:t>groups</w:t>
      </w:r>
      <w:proofErr w:type="spellEnd"/>
      <w:r w:rsidRPr="006E0688">
        <w:rPr>
          <w:rFonts w:eastAsia="ＤＦ中太楷書体" w:cstheme="minorHAnsi"/>
        </w:rPr>
        <w:t xml:space="preserve">, as </w:t>
      </w:r>
      <w:proofErr w:type="spellStart"/>
      <w:r w:rsidRPr="006E0688">
        <w:rPr>
          <w:rFonts w:eastAsia="ＤＦ中太楷書体" w:cstheme="minorHAnsi"/>
        </w:rPr>
        <w:t>shown</w:t>
      </w:r>
      <w:proofErr w:type="spellEnd"/>
      <w:r w:rsidRPr="006E0688">
        <w:rPr>
          <w:rFonts w:eastAsia="ＤＦ中太楷書体" w:cstheme="minorHAnsi"/>
        </w:rPr>
        <w:t xml:space="preserve"> in </w:t>
      </w:r>
      <w:proofErr w:type="spellStart"/>
      <w:r w:rsidRPr="006E0688">
        <w:rPr>
          <w:rFonts w:eastAsia="ＤＦ中太楷書体" w:cstheme="minorHAnsi"/>
        </w:rPr>
        <w:t>the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demonstration</w:t>
      </w:r>
      <w:proofErr w:type="spellEnd"/>
      <w:r w:rsidRPr="006E0688">
        <w:rPr>
          <w:rFonts w:eastAsia="ＤＦ中太楷書体" w:cstheme="minorHAnsi"/>
        </w:rPr>
        <w:t xml:space="preserve"> </w:t>
      </w:r>
      <w:proofErr w:type="spellStart"/>
      <w:r w:rsidRPr="006E0688">
        <w:rPr>
          <w:rFonts w:eastAsia="ＤＦ中太楷書体" w:cstheme="minorHAnsi"/>
        </w:rPr>
        <w:t>below</w:t>
      </w:r>
      <w:proofErr w:type="spellEnd"/>
      <w:r w:rsidRPr="006E0688">
        <w:rPr>
          <w:rFonts w:eastAsia="ＤＦ中太楷書体" w:cstheme="minorHAnsi"/>
        </w:rPr>
        <w:t>:</w:t>
      </w:r>
    </w:p>
    <w:p w14:paraId="54D151D2" w14:textId="67F61468" w:rsidR="006E0688" w:rsidRPr="002E18CD" w:rsidRDefault="002E18CD" w:rsidP="002E18CD">
      <w:pPr>
        <w:ind w:left="-993" w:right="-994"/>
        <w:jc w:val="center"/>
        <w:rPr>
          <w:rFonts w:eastAsia="ＤＦ中太楷書体" w:cstheme="minorHAnsi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2C03E9" wp14:editId="45E471FF">
                <wp:simplePos x="0" y="0"/>
                <wp:positionH relativeFrom="column">
                  <wp:posOffset>2839852</wp:posOffset>
                </wp:positionH>
                <wp:positionV relativeFrom="paragraph">
                  <wp:posOffset>466833</wp:posOffset>
                </wp:positionV>
                <wp:extent cx="1904365" cy="343259"/>
                <wp:effectExtent l="38100" t="19050" r="19685" b="114300"/>
                <wp:wrapNone/>
                <wp:docPr id="19" name="Conector de Seta Reta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4365" cy="343259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8A0C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19" o:spid="_x0000_s1026" type="#_x0000_t32" style="position:absolute;margin-left:223.6pt;margin-top:36.75pt;width:149.95pt;height:27.0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qBGHAIAAIYEAAAOAAAAZHJzL2Uyb0RvYy54bWysVMtu2zAQvBfoPxC815LlOGkMyzk4TXto&#10;GyNpP4ChlhYBvkAylv33XZKy0hdaoOiFFnc5szvDpdc3R63IAXyQ1rR0PqspAcNtJ82+pV+/3L15&#10;S0mIzHRMWQMtPUGgN5vXr9aDW0Fje6s68ARJTFgNrqV9jG5VVYH3oFmYWQcGk8J6zSJu/b7qPBuQ&#10;XauqqevLarC+c95yCAGjtyVJN5lfCODxXogAkaiWYm8xrz6vT2mtNmu22nvmesnHNtg/dKGZNFh0&#10;orplkZFnL3+h0pJ7G6yIM251ZYWQHLIGVDOvf1Lz2DMHWQuaE9xkU/h/tPzzYeeJ7PDurikxTOMd&#10;bfGmeLSedEAeAYU8pAXzaNbgwgoxW7Pz4y64nU/Kj8JrIpR0H5Are4HqyDFbfZqshmMkHIPz6/pi&#10;cbmkhGNucbFolpm+KjyJz/kQ34PVJH20NETP5L6P2FzprtRgh48hYicIPAMSWBkytHR5NV/WuZVg&#10;lezupFIpmYcLtsqTA8OxiMdCpZ71J9uV2NWyrsfhwDCOUAk35zCWm1hy8R8KRCbVO9OReHJoZ/SS&#10;mb2CZB/ilMGfZGMxLn/Fk4LS9gMIvA00aFH6Tu/gpVXGOZg4n5jwdIIJFDYBR8F/Ao7nExTyG5nA&#10;zd+rTohc2Zo4gbU01v+OIDlcxIty/uxA0Z0seLLdKY9UtgaHPXs1Psz0mr7fZ/jL38fmGwAAAP//&#10;AwBQSwMEFAAGAAgAAAAhAP3R/SngAAAACgEAAA8AAABkcnMvZG93bnJldi54bWxMj0FLxDAQhe+C&#10;/yGM4M1Nt62bpTZdRBB0D4J1cfGWbWJbTCalybb13zue9Di8j/e+KXeLs2wyY+g9SlivEmAGG697&#10;bCUc3h5vtsBCVKiV9WgkfJsAu+ryolSF9jO+mqmOLaMSDIWS0MU4FJyHpjNOhZUfDFL26UenIp1j&#10;y/WoZip3lqdJsuFO9UgLnRrMQ2ear/rsJEzZYPdu//wijk+H9zqrW/xYZimvr5b7O2DRLPEPhl99&#10;UoeKnE7+jDowKyHPRUqoBJHdAiNA5GIN7ERkKjbAq5L/f6H6AQAA//8DAFBLAQItABQABgAIAAAA&#10;IQC2gziS/gAAAOEBAAATAAAAAAAAAAAAAAAAAAAAAABbQ29udGVudF9UeXBlc10ueG1sUEsBAi0A&#10;FAAGAAgAAAAhADj9If/WAAAAlAEAAAsAAAAAAAAAAAAAAAAALwEAAF9yZWxzLy5yZWxzUEsBAi0A&#10;FAAGAAgAAAAhABJSoEYcAgAAhgQAAA4AAAAAAAAAAAAAAAAALgIAAGRycy9lMm9Eb2MueG1sUEsB&#10;Ai0AFAAGAAgAAAAhAP3R/SngAAAACgEAAA8AAAAAAAAAAAAAAAAAdgQAAGRycy9kb3ducmV2Lnht&#10;bFBLBQYAAAAABAAEAPMAAACDBQAAAAA=&#10;" strokecolor="#404040 [2429]" strokeweight="4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E55544" wp14:editId="2BDFDB15">
                <wp:simplePos x="0" y="0"/>
                <wp:positionH relativeFrom="column">
                  <wp:posOffset>2836257</wp:posOffset>
                </wp:positionH>
                <wp:positionV relativeFrom="paragraph">
                  <wp:posOffset>466834</wp:posOffset>
                </wp:positionV>
                <wp:extent cx="1955800" cy="342900"/>
                <wp:effectExtent l="0" t="19050" r="44450" b="114300"/>
                <wp:wrapNone/>
                <wp:docPr id="18" name="Conector de Seta Ret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5800" cy="342900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7FE15" id="Conector de Seta Reta 18" o:spid="_x0000_s1026" type="#_x0000_t32" style="position:absolute;margin-left:223.35pt;margin-top:36.75pt;width:154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htyEgIAAHwEAAAOAAAAZHJzL2Uyb0RvYy54bWysVMtu2zAQvBfoPxC615KcukkMyzk4TS99&#10;GEn7AQy5tAjwBZK27L/vkpTlpi1aoOiFFh8znJldenV31IocwAdpTVe1s6YiYJjl0uy66tvXhzc3&#10;FQmRGk6VNdBVJwjV3fr1q9XgljC3vVUcPEESE5aD66o+Rres68B60DTMrAODm8J6TSNO/a7mng7I&#10;rlU9b5p39WA9d94yCAFX78tmtc78QgCLX4QIEInqKtQW8+jz+JzGer2iy52nrpdslEH/QYWm0uCl&#10;E9U9jZTsvfyFSkvmbbAizpjVtRVCMsge0E3b/OTmqacOshcMJ7gppvD/aNnnw9YTybF2WClDNdZo&#10;g5Vi0XrCgTwBGnlMA+5jWIMLS8RszNaPs+C2Pjk/Cq/TL3oixxzwaQoYjpEwXGxvF4ubBuvAcO/q&#10;7fwWv5GmvqCdD/EDWE3SR1eF6Knc9RElFU1tTpkePoZYgGdAuloZMnTV4rpdNPlYsEryB6lU2swt&#10;BRvlyYFiM8RjoVJ7/cnysna9aIogpNprbJyyPD8vo86JJat+cUGkUr03nMSTwxCjl9TsFIz+lEFA&#10;Cq/Elb/iSUGR/QgCa4ABXRXdqfsvUiljYGI7MeHpBBNobAKOhv8EHM8nKOSXMYHnf791QuSbrYkT&#10;WEtj/e8IUsKlRqKcPydQfKcIni0/5UbK0WCL51TH55je0I/zDL/8aay/AwAA//8DAFBLAwQUAAYA&#10;CAAAACEAZVov3uAAAAAKAQAADwAAAGRycy9kb3ducmV2LnhtbEyPwU6DQBCG7ya+w2ZMvNlFhFKR&#10;pWmMmngx2poab1t2BCI7S9il0Ld3POlxZr788/3FeradOOLgW0cKrhcRCKTKmZZqBe+7x6sVCB80&#10;Gd05QgUn9LAuz88KnRs30Rset6EWHEI+1wqaEPpcSl81aLVfuB6Jb19usDrwONTSDHricNvJOIqW&#10;0uqW+EOje7xvsPrejlbBQ3K7Hyf71Ez9jl6e08/Xj/i0UeryYt7cgQg4hz8YfvVZHUp2OriRjBed&#10;giRZZowqyG5SEAxkacKLA5NxloIsC/m/QvkDAAD//wMAUEsBAi0AFAAGAAgAAAAhALaDOJL+AAAA&#10;4QEAABMAAAAAAAAAAAAAAAAAAAAAAFtDb250ZW50X1R5cGVzXS54bWxQSwECLQAUAAYACAAAACEA&#10;OP0h/9YAAACUAQAACwAAAAAAAAAAAAAAAAAvAQAAX3JlbHMvLnJlbHNQSwECLQAUAAYACAAAACEA&#10;sbYbchICAAB8BAAADgAAAAAAAAAAAAAAAAAuAgAAZHJzL2Uyb0RvYy54bWxQSwECLQAUAAYACAAA&#10;ACEAZVov3uAAAAAKAQAADwAAAAAAAAAAAAAAAABsBAAAZHJzL2Rvd25yZXYueG1sUEsFBgAAAAAE&#10;AAQA8wAAAHkFAAAAAA==&#10;" strokecolor="#404040 [2429]" strokeweight="4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1EE9B" wp14:editId="2D6ED44D">
                <wp:simplePos x="0" y="0"/>
                <wp:positionH relativeFrom="column">
                  <wp:posOffset>1766570</wp:posOffset>
                </wp:positionH>
                <wp:positionV relativeFrom="paragraph">
                  <wp:posOffset>464449</wp:posOffset>
                </wp:positionV>
                <wp:extent cx="0" cy="396767"/>
                <wp:effectExtent l="114300" t="0" r="114300" b="60960"/>
                <wp:wrapNone/>
                <wp:docPr id="17" name="Conector de Seta Ret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767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AC9CB5" id="Conector de Seta Reta 17" o:spid="_x0000_s1026" type="#_x0000_t32" style="position:absolute;margin-left:139.1pt;margin-top:36.55pt;width:0;height:31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CDYDAIAAHYEAAAOAAAAZHJzL2Uyb0RvYy54bWysVNuO2yAQfa/Uf0C8N3ayStJGcfYh2+1L&#10;L9Fu+wEsHmIkbgI2dv6+AzjO9qJWqvoCZuCcmXMYvL0dtCIn8EFa09D5rKYEDLetNMeGfvt6/+Yt&#10;JSEy0zJlDTT0DIHe7l6/2vZuAwvbWdWCJ0hiwqZ3De1idJuqCrwDzcLMOjC4KazXLOLSH6vWsx7Z&#10;taoWdb2qeutb5y2HEDB6VzbpLvMLATx+ESJAJKqhWFvMo8/jUxqr3ZZtjp65TvKxDPYPVWgmDSad&#10;qO5YZOTZy1+otOTeBivijFtdWSEkh6wB1czrn9Q8dsxB1oLmBDfZFP4fLf98OngiW7y7NSWGabyj&#10;Pd4Uj9aTFsgjoJCHNOA+mtW7sEHM3hz8uAru4JPyQXidZtREhmzweTIYhkh4CXKM3rxbrVeZrrri&#10;nA/xA1hN0kdDQ/RMHruIxZRq5tlfdvoYImZG4AWQkipD+oYu1/NlnY8Fq2R7L5VKm7mZYK88OTFs&#10;gzgUKvWsP9m2xNbLuh6bAcPYMiW8uIQx3cSSk/+QIDKp3puWxLND+6KXzBwVJLsQpwxOybZiVP6K&#10;ZwWl7AcQ6D5ac1PqTn1/LZVxDibOJyY8nWAChU3AUfCfgOP5BIX8Jibw4u9ZJ0TObE2cwFoa639H&#10;kBwu4kU5f3Gg6E4WPNn2nFsoW4PNnb0aH2J6PS/XGX79Xey+AwAA//8DAFBLAwQUAAYACAAAACEA&#10;FydPEOAAAAAKAQAADwAAAGRycy9kb3ducmV2LnhtbEyPTU/DMAyG70j8h8hI3Fi6jn1Qmk4TAiQu&#10;E2wIxC1rTFPROFWTrt2/x4gDHG0/ev28+Xp0jThiF2pPCqaTBARS6U1NlYLX/cPVCkSImoxuPKGC&#10;EwZYF+dnuc6MH+gFj7tYCQ6hkGkFNsY2kzKUFp0OE98i8e3Td05HHrtKmk4PHO4amSbJQjpdE3+w&#10;usU7i+XXrncK7q9v3vrBPdqh3dP2af7x/J6eNkpdXoybWxARx/gHw48+q0PBTgffkwmiUZAuVymj&#10;CpazKQgGfhcHJmfzBcgil/8rFN8AAAD//wMAUEsBAi0AFAAGAAgAAAAhALaDOJL+AAAA4QEAABMA&#10;AAAAAAAAAAAAAAAAAAAAAFtDb250ZW50X1R5cGVzXS54bWxQSwECLQAUAAYACAAAACEAOP0h/9YA&#10;AACUAQAACwAAAAAAAAAAAAAAAAAvAQAAX3JlbHMvLnJlbHNQSwECLQAUAAYACAAAACEAf8gg2AwC&#10;AAB2BAAADgAAAAAAAAAAAAAAAAAuAgAAZHJzL2Uyb0RvYy54bWxQSwECLQAUAAYACAAAACEAFydP&#10;EOAAAAAKAQAADwAAAAAAAAAAAAAAAABmBAAAZHJzL2Rvd25yZXYueG1sUEsFBgAAAAAEAAQA8wAA&#10;AHMFAAAAAA==&#10;" strokecolor="#404040 [2429]" strokeweight="4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6CBA5EB" wp14:editId="13251B35">
            <wp:extent cx="4997464" cy="871268"/>
            <wp:effectExtent l="0" t="0" r="0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1252" t="28699" r="20998" b="53393"/>
                    <a:stretch/>
                  </pic:blipFill>
                  <pic:spPr bwMode="auto">
                    <a:xfrm>
                      <a:off x="0" y="0"/>
                      <a:ext cx="5048413" cy="880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CC305" w14:textId="77777777" w:rsidR="006E0688" w:rsidRDefault="006E0688" w:rsidP="006E0688">
      <w:pPr>
        <w:ind w:left="-993" w:right="-994"/>
        <w:rPr>
          <w:rFonts w:eastAsia="ＤＦ中太楷書体" w:cstheme="minorHAnsi"/>
          <w:sz w:val="2"/>
        </w:rPr>
      </w:pPr>
    </w:p>
    <w:p w14:paraId="1F129FF0" w14:textId="32361269" w:rsidR="006E0688" w:rsidRDefault="006E0688" w:rsidP="006E0688">
      <w:pPr>
        <w:ind w:left="-993" w:right="-994"/>
        <w:jc w:val="center"/>
        <w:rPr>
          <w:rFonts w:eastAsia="ＤＦ中太楷書体" w:cstheme="minorHAnsi"/>
          <w:sz w:val="24"/>
        </w:rPr>
      </w:pPr>
      <w:proofErr w:type="spellStart"/>
      <w:r w:rsidRPr="006E0688">
        <w:rPr>
          <w:rFonts w:eastAsia="ＤＦ中太楷書体" w:cstheme="minorHAnsi"/>
          <w:szCs w:val="20"/>
        </w:rPr>
        <w:t>Now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that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you’ve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learned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how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to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read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the</w:t>
      </w:r>
      <w:proofErr w:type="spellEnd"/>
      <w:r w:rsidRPr="006E0688">
        <w:rPr>
          <w:rFonts w:eastAsia="ＤＦ中太楷書体" w:cstheme="minorHAnsi"/>
          <w:szCs w:val="20"/>
        </w:rPr>
        <w:t xml:space="preserve"> menu, make </w:t>
      </w:r>
      <w:proofErr w:type="spellStart"/>
      <w:r w:rsidRPr="006E0688">
        <w:rPr>
          <w:rFonts w:eastAsia="ＤＦ中太楷書体" w:cstheme="minorHAnsi"/>
          <w:szCs w:val="20"/>
        </w:rPr>
        <w:t>good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choices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and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have</w:t>
      </w:r>
      <w:proofErr w:type="spellEnd"/>
      <w:r w:rsidRPr="006E0688">
        <w:rPr>
          <w:rFonts w:eastAsia="ＤＦ中太楷書体" w:cstheme="minorHAnsi"/>
          <w:szCs w:val="20"/>
        </w:rPr>
        <w:t xml:space="preserve"> a </w:t>
      </w:r>
      <w:proofErr w:type="spellStart"/>
      <w:r w:rsidRPr="006E0688">
        <w:rPr>
          <w:rFonts w:eastAsia="ＤＦ中太楷書体" w:cstheme="minorHAnsi"/>
          <w:szCs w:val="20"/>
        </w:rPr>
        <w:t>good</w:t>
      </w:r>
      <w:proofErr w:type="spellEnd"/>
      <w:r w:rsidRPr="006E0688">
        <w:rPr>
          <w:rFonts w:eastAsia="ＤＦ中太楷書体" w:cstheme="minorHAnsi"/>
          <w:szCs w:val="20"/>
        </w:rPr>
        <w:t xml:space="preserve"> </w:t>
      </w:r>
      <w:proofErr w:type="spellStart"/>
      <w:r w:rsidRPr="006E0688">
        <w:rPr>
          <w:rFonts w:eastAsia="ＤＦ中太楷書体" w:cstheme="minorHAnsi"/>
          <w:szCs w:val="20"/>
        </w:rPr>
        <w:t>appetite</w:t>
      </w:r>
      <w:proofErr w:type="spellEnd"/>
      <w:r w:rsidRPr="006E0688">
        <w:rPr>
          <w:rFonts w:eastAsia="ＤＦ中太楷書体" w:cstheme="minorHAnsi"/>
          <w:szCs w:val="20"/>
        </w:rPr>
        <w:t>!</w:t>
      </w:r>
    </w:p>
    <w:tbl>
      <w:tblPr>
        <w:tblStyle w:val="Tabelacomgrade"/>
        <w:tblW w:w="1049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829"/>
        <w:gridCol w:w="62"/>
        <w:gridCol w:w="2890"/>
        <w:gridCol w:w="2865"/>
      </w:tblGrid>
      <w:tr w:rsidR="006E0688" w:rsidRPr="00B01A97" w14:paraId="7D67C987" w14:textId="77777777" w:rsidTr="00B01A97">
        <w:trPr>
          <w:trHeight w:val="524"/>
          <w:jc w:val="center"/>
        </w:trPr>
        <w:tc>
          <w:tcPr>
            <w:tcW w:w="10490" w:type="dxa"/>
            <w:gridSpan w:val="5"/>
            <w:shd w:val="clear" w:color="auto" w:fill="D9D9D9" w:themeFill="background1" w:themeFillShade="D9"/>
            <w:vAlign w:val="center"/>
            <w:hideMark/>
          </w:tcPr>
          <w:p w14:paraId="288E7D40" w14:textId="0B0FA778" w:rsidR="006E0688" w:rsidRPr="00B01A97" w:rsidRDefault="006E0688">
            <w:pPr>
              <w:jc w:val="center"/>
              <w:rPr>
                <w:rFonts w:eastAsia="ＤＦ中太楷書体" w:cstheme="minorHAnsi"/>
                <w:b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/>
                <w:sz w:val="24"/>
                <w:szCs w:val="28"/>
              </w:rPr>
              <w:t>BREAKFAST (time)</w:t>
            </w:r>
          </w:p>
        </w:tc>
      </w:tr>
      <w:tr w:rsidR="006E0688" w:rsidRPr="00B01A97" w14:paraId="50504E2D" w14:textId="77777777" w:rsidTr="00B01A97">
        <w:trPr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  <w:hideMark/>
          </w:tcPr>
          <w:p w14:paraId="11AB329D" w14:textId="7514EE0C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FOOD GROUP</w:t>
            </w:r>
          </w:p>
        </w:tc>
        <w:tc>
          <w:tcPr>
            <w:tcW w:w="2829" w:type="dxa"/>
            <w:shd w:val="clear" w:color="auto" w:fill="F2F2F2" w:themeFill="background1" w:themeFillShade="F2"/>
            <w:vAlign w:val="center"/>
            <w:hideMark/>
          </w:tcPr>
          <w:p w14:paraId="6FC15A2B" w14:textId="35378744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1st OPTION</w:t>
            </w:r>
          </w:p>
        </w:tc>
        <w:tc>
          <w:tcPr>
            <w:tcW w:w="2952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7AD191B" w14:textId="4AD95BC3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2st OPTION</w:t>
            </w:r>
          </w:p>
        </w:tc>
        <w:tc>
          <w:tcPr>
            <w:tcW w:w="2865" w:type="dxa"/>
            <w:shd w:val="clear" w:color="auto" w:fill="F2F2F2" w:themeFill="background1" w:themeFillShade="F2"/>
            <w:vAlign w:val="center"/>
            <w:hideMark/>
          </w:tcPr>
          <w:p w14:paraId="76A919D1" w14:textId="315ADFF5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3st OPTION</w:t>
            </w:r>
          </w:p>
        </w:tc>
      </w:tr>
      <w:tr w:rsidR="006E0688" w:rsidRPr="00B01A97" w14:paraId="74A7513C" w14:textId="77777777" w:rsidTr="00B01A97">
        <w:trPr>
          <w:trHeight w:val="322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  <w:hideMark/>
          </w:tcPr>
          <w:p w14:paraId="33D3F9E0" w14:textId="064E835D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vAlign w:val="center"/>
            <w:hideMark/>
          </w:tcPr>
          <w:p w14:paraId="56CC8781" w14:textId="0D123399" w:rsidR="006E0688" w:rsidRPr="00B01A97" w:rsidRDefault="006E0688">
            <w:pPr>
              <w:jc w:val="center"/>
              <w:rPr>
                <w:bCs/>
              </w:rPr>
            </w:pPr>
          </w:p>
        </w:tc>
        <w:tc>
          <w:tcPr>
            <w:tcW w:w="2952" w:type="dxa"/>
            <w:gridSpan w:val="2"/>
            <w:vAlign w:val="center"/>
            <w:hideMark/>
          </w:tcPr>
          <w:p w14:paraId="1D325173" w14:textId="0E521986" w:rsidR="006E0688" w:rsidRPr="00B01A97" w:rsidRDefault="006E0688">
            <w:pPr>
              <w:jc w:val="center"/>
              <w:rPr>
                <w:bCs/>
              </w:rPr>
            </w:pPr>
          </w:p>
        </w:tc>
        <w:tc>
          <w:tcPr>
            <w:tcW w:w="2865" w:type="dxa"/>
            <w:vAlign w:val="center"/>
            <w:hideMark/>
          </w:tcPr>
          <w:p w14:paraId="6CA442E6" w14:textId="7EA9F235" w:rsidR="006E0688" w:rsidRPr="00B01A97" w:rsidRDefault="006E0688">
            <w:pPr>
              <w:jc w:val="center"/>
              <w:rPr>
                <w:bCs/>
              </w:rPr>
            </w:pPr>
          </w:p>
        </w:tc>
      </w:tr>
      <w:tr w:rsidR="006E0688" w:rsidRPr="00B01A97" w14:paraId="166DD841" w14:textId="77777777" w:rsidTr="00B01A97">
        <w:trPr>
          <w:trHeight w:val="272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  <w:hideMark/>
          </w:tcPr>
          <w:p w14:paraId="51E4695A" w14:textId="506FEF76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vAlign w:val="center"/>
            <w:hideMark/>
          </w:tcPr>
          <w:p w14:paraId="20215627" w14:textId="58BDD4DD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vAlign w:val="center"/>
            <w:hideMark/>
          </w:tcPr>
          <w:p w14:paraId="345677C9" w14:textId="059BF4A3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vAlign w:val="center"/>
            <w:hideMark/>
          </w:tcPr>
          <w:p w14:paraId="0DAF3AC2" w14:textId="4B04B63B" w:rsidR="006E0688" w:rsidRPr="00B01A97" w:rsidRDefault="006E0688">
            <w:pPr>
              <w:jc w:val="center"/>
              <w:rPr>
                <w:bCs/>
              </w:rPr>
            </w:pPr>
          </w:p>
        </w:tc>
      </w:tr>
      <w:tr w:rsidR="006E0688" w:rsidRPr="00B01A97" w14:paraId="2A1A5FB1" w14:textId="77777777" w:rsidTr="00B01A97">
        <w:trPr>
          <w:trHeight w:val="267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  <w:hideMark/>
          </w:tcPr>
          <w:p w14:paraId="0F0DFCCC" w14:textId="5D6D9813" w:rsidR="006E0688" w:rsidRPr="00B01A97" w:rsidRDefault="006E068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vAlign w:val="center"/>
            <w:hideMark/>
          </w:tcPr>
          <w:p w14:paraId="26A7E704" w14:textId="7449E3EC" w:rsidR="006E0688" w:rsidRPr="00B01A97" w:rsidRDefault="006E0688">
            <w:pPr>
              <w:jc w:val="center"/>
              <w:rPr>
                <w:bCs/>
              </w:rPr>
            </w:pPr>
          </w:p>
        </w:tc>
        <w:tc>
          <w:tcPr>
            <w:tcW w:w="2952" w:type="dxa"/>
            <w:gridSpan w:val="2"/>
            <w:vAlign w:val="center"/>
            <w:hideMark/>
          </w:tcPr>
          <w:p w14:paraId="14E82661" w14:textId="53C2D3F3" w:rsidR="006E0688" w:rsidRPr="00B01A97" w:rsidRDefault="006E0688">
            <w:pPr>
              <w:jc w:val="center"/>
              <w:rPr>
                <w:bCs/>
              </w:rPr>
            </w:pPr>
          </w:p>
        </w:tc>
        <w:tc>
          <w:tcPr>
            <w:tcW w:w="2865" w:type="dxa"/>
            <w:vAlign w:val="center"/>
            <w:hideMark/>
          </w:tcPr>
          <w:p w14:paraId="29151D86" w14:textId="0ECFC4F0" w:rsidR="006E0688" w:rsidRPr="00B01A97" w:rsidRDefault="006E0688">
            <w:pPr>
              <w:jc w:val="center"/>
              <w:rPr>
                <w:bCs/>
              </w:rPr>
            </w:pPr>
          </w:p>
        </w:tc>
      </w:tr>
      <w:tr w:rsidR="006E0688" w:rsidRPr="00B01A97" w14:paraId="79D9F2FC" w14:textId="77777777" w:rsidTr="00B01A97">
        <w:trPr>
          <w:trHeight w:val="522"/>
          <w:jc w:val="center"/>
        </w:trPr>
        <w:tc>
          <w:tcPr>
            <w:tcW w:w="10490" w:type="dxa"/>
            <w:gridSpan w:val="5"/>
            <w:shd w:val="clear" w:color="auto" w:fill="D9D9D9" w:themeFill="background1" w:themeFillShade="D9"/>
            <w:vAlign w:val="center"/>
            <w:hideMark/>
          </w:tcPr>
          <w:p w14:paraId="5A012AF6" w14:textId="44A69FDA" w:rsidR="006E0688" w:rsidRPr="00B01A97" w:rsidRDefault="006E0688">
            <w:pPr>
              <w:jc w:val="center"/>
              <w:rPr>
                <w:b/>
              </w:rPr>
            </w:pPr>
            <w:r w:rsidRPr="00B01A97">
              <w:rPr>
                <w:rFonts w:eastAsia="ＤＦ中太楷書体" w:cstheme="minorHAnsi"/>
                <w:b/>
                <w:sz w:val="24"/>
                <w:szCs w:val="28"/>
              </w:rPr>
              <w:t>MORNING SNACK (time)</w:t>
            </w:r>
          </w:p>
        </w:tc>
      </w:tr>
      <w:tr w:rsidR="00247008" w:rsidRPr="00B01A97" w14:paraId="6343E452" w14:textId="77777777" w:rsidTr="00B01A97">
        <w:trPr>
          <w:trHeight w:val="314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  <w:hideMark/>
          </w:tcPr>
          <w:p w14:paraId="394BA2A9" w14:textId="28A97992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FOOD GROUP</w:t>
            </w:r>
          </w:p>
        </w:tc>
        <w:tc>
          <w:tcPr>
            <w:tcW w:w="2829" w:type="dxa"/>
            <w:shd w:val="clear" w:color="auto" w:fill="F2F2F2" w:themeFill="background1" w:themeFillShade="F2"/>
            <w:vAlign w:val="center"/>
            <w:hideMark/>
          </w:tcPr>
          <w:p w14:paraId="0006F8FA" w14:textId="08A9A3D1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1st OPTION</w:t>
            </w:r>
          </w:p>
        </w:tc>
        <w:tc>
          <w:tcPr>
            <w:tcW w:w="2952" w:type="dxa"/>
            <w:gridSpan w:val="2"/>
            <w:shd w:val="clear" w:color="auto" w:fill="F2F2F2" w:themeFill="background1" w:themeFillShade="F2"/>
            <w:vAlign w:val="center"/>
            <w:hideMark/>
          </w:tcPr>
          <w:p w14:paraId="7DD20352" w14:textId="6EFE513B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2st OPTION</w:t>
            </w:r>
          </w:p>
        </w:tc>
        <w:tc>
          <w:tcPr>
            <w:tcW w:w="2865" w:type="dxa"/>
            <w:shd w:val="clear" w:color="auto" w:fill="F2F2F2" w:themeFill="background1" w:themeFillShade="F2"/>
            <w:vAlign w:val="center"/>
            <w:hideMark/>
          </w:tcPr>
          <w:p w14:paraId="31F37107" w14:textId="2D7F2924" w:rsidR="00247008" w:rsidRPr="00B01A97" w:rsidRDefault="00247008" w:rsidP="00247008">
            <w:pPr>
              <w:jc w:val="center"/>
              <w:rPr>
                <w:bCs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3st OPTION</w:t>
            </w:r>
          </w:p>
        </w:tc>
      </w:tr>
      <w:tr w:rsidR="00247008" w:rsidRPr="00B01A97" w14:paraId="70AB52FE" w14:textId="77777777" w:rsidTr="00B01A97">
        <w:trPr>
          <w:trHeight w:val="314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469909A1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vAlign w:val="center"/>
          </w:tcPr>
          <w:p w14:paraId="78132CF8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vAlign w:val="center"/>
          </w:tcPr>
          <w:p w14:paraId="12B121E1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vAlign w:val="center"/>
          </w:tcPr>
          <w:p w14:paraId="306D6AEA" w14:textId="77777777" w:rsidR="00247008" w:rsidRPr="00B01A97" w:rsidRDefault="00247008" w:rsidP="00247008">
            <w:pPr>
              <w:jc w:val="center"/>
              <w:rPr>
                <w:bCs/>
              </w:rPr>
            </w:pPr>
          </w:p>
        </w:tc>
      </w:tr>
      <w:tr w:rsidR="00247008" w:rsidRPr="00B01A97" w14:paraId="5BB2DACB" w14:textId="77777777" w:rsidTr="00B01A97">
        <w:trPr>
          <w:trHeight w:val="522"/>
          <w:jc w:val="center"/>
        </w:trPr>
        <w:tc>
          <w:tcPr>
            <w:tcW w:w="10490" w:type="dxa"/>
            <w:gridSpan w:val="5"/>
            <w:shd w:val="clear" w:color="auto" w:fill="D9D9D9" w:themeFill="background1" w:themeFillShade="D9"/>
            <w:vAlign w:val="center"/>
            <w:hideMark/>
          </w:tcPr>
          <w:p w14:paraId="3E9B0245" w14:textId="431B0189" w:rsidR="00247008" w:rsidRPr="00B01A97" w:rsidRDefault="00247008" w:rsidP="00247008">
            <w:pPr>
              <w:jc w:val="center"/>
              <w:rPr>
                <w:rFonts w:eastAsia="ＤＦ中太楷書体" w:cstheme="minorHAnsi"/>
                <w:b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/>
                <w:sz w:val="24"/>
                <w:szCs w:val="28"/>
              </w:rPr>
              <w:t>LUNCH (time)</w:t>
            </w:r>
          </w:p>
        </w:tc>
      </w:tr>
      <w:tr w:rsidR="00247008" w:rsidRPr="00B01A97" w14:paraId="13D0A60D" w14:textId="77777777" w:rsidTr="00B01A97">
        <w:trPr>
          <w:jc w:val="center"/>
        </w:trPr>
        <w:tc>
          <w:tcPr>
            <w:tcW w:w="1844" w:type="dxa"/>
            <w:shd w:val="clear" w:color="auto" w:fill="FFF2CC" w:themeFill="accent4" w:themeFillTint="33"/>
            <w:vAlign w:val="center"/>
            <w:hideMark/>
          </w:tcPr>
          <w:p w14:paraId="445C0287" w14:textId="11C07FE6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91" w:type="dxa"/>
            <w:gridSpan w:val="2"/>
            <w:vAlign w:val="center"/>
            <w:hideMark/>
          </w:tcPr>
          <w:p w14:paraId="18D9C49F" w14:textId="18B42BCC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90" w:type="dxa"/>
            <w:vAlign w:val="center"/>
            <w:hideMark/>
          </w:tcPr>
          <w:p w14:paraId="67842B4C" w14:textId="13785FC4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vAlign w:val="center"/>
            <w:hideMark/>
          </w:tcPr>
          <w:p w14:paraId="7D8FE1A6" w14:textId="2AEE4FCE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</w:tr>
      <w:tr w:rsidR="00247008" w:rsidRPr="00B01A97" w14:paraId="55B7F875" w14:textId="77777777" w:rsidTr="00B01A97">
        <w:trPr>
          <w:jc w:val="center"/>
        </w:trPr>
        <w:tc>
          <w:tcPr>
            <w:tcW w:w="1844" w:type="dxa"/>
            <w:shd w:val="clear" w:color="auto" w:fill="FFF2CC" w:themeFill="accent4" w:themeFillTint="33"/>
            <w:vAlign w:val="center"/>
            <w:hideMark/>
          </w:tcPr>
          <w:p w14:paraId="467F073B" w14:textId="68B20D98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91" w:type="dxa"/>
            <w:gridSpan w:val="2"/>
            <w:vAlign w:val="center"/>
            <w:hideMark/>
          </w:tcPr>
          <w:p w14:paraId="1245395B" w14:textId="530101E2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90" w:type="dxa"/>
            <w:vAlign w:val="center"/>
            <w:hideMark/>
          </w:tcPr>
          <w:p w14:paraId="55306C19" w14:textId="40370C17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65" w:type="dxa"/>
            <w:vAlign w:val="center"/>
            <w:hideMark/>
          </w:tcPr>
          <w:p w14:paraId="1F59DE75" w14:textId="3A8211B6" w:rsidR="00247008" w:rsidRPr="00B01A97" w:rsidRDefault="00247008" w:rsidP="00247008">
            <w:pPr>
              <w:jc w:val="center"/>
              <w:rPr>
                <w:bCs/>
              </w:rPr>
            </w:pPr>
          </w:p>
        </w:tc>
      </w:tr>
      <w:tr w:rsidR="00247008" w:rsidRPr="00B01A97" w14:paraId="32372CCF" w14:textId="77777777" w:rsidTr="00B01A97">
        <w:trPr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544C1D4E" w14:textId="3538C18B" w:rsidR="00247008" w:rsidRPr="00B01A97" w:rsidRDefault="00247008" w:rsidP="00247008">
            <w:pPr>
              <w:jc w:val="center"/>
              <w:rPr>
                <w:bCs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FOOD GROUP</w:t>
            </w:r>
          </w:p>
        </w:tc>
        <w:tc>
          <w:tcPr>
            <w:tcW w:w="2829" w:type="dxa"/>
            <w:shd w:val="clear" w:color="auto" w:fill="F2F2F2" w:themeFill="background1" w:themeFillShade="F2"/>
            <w:vAlign w:val="center"/>
          </w:tcPr>
          <w:p w14:paraId="070D16A0" w14:textId="5D65AFE9" w:rsidR="00247008" w:rsidRPr="00B01A97" w:rsidRDefault="00247008" w:rsidP="00247008">
            <w:pPr>
              <w:jc w:val="center"/>
              <w:rPr>
                <w:bCs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1st OPTION</w:t>
            </w:r>
          </w:p>
        </w:tc>
        <w:tc>
          <w:tcPr>
            <w:tcW w:w="2952" w:type="dxa"/>
            <w:gridSpan w:val="2"/>
            <w:shd w:val="clear" w:color="auto" w:fill="F2F2F2" w:themeFill="background1" w:themeFillShade="F2"/>
            <w:vAlign w:val="center"/>
          </w:tcPr>
          <w:p w14:paraId="1C29B113" w14:textId="211A6340" w:rsidR="00247008" w:rsidRPr="00B01A97" w:rsidRDefault="00247008" w:rsidP="00247008">
            <w:pPr>
              <w:jc w:val="center"/>
              <w:rPr>
                <w:bCs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2st OPTION</w:t>
            </w:r>
          </w:p>
        </w:tc>
        <w:tc>
          <w:tcPr>
            <w:tcW w:w="2865" w:type="dxa"/>
            <w:shd w:val="clear" w:color="auto" w:fill="F2F2F2" w:themeFill="background1" w:themeFillShade="F2"/>
            <w:vAlign w:val="center"/>
          </w:tcPr>
          <w:p w14:paraId="067ADB2E" w14:textId="0C5E4D6B" w:rsidR="00247008" w:rsidRPr="00B01A97" w:rsidRDefault="00247008" w:rsidP="00247008">
            <w:pPr>
              <w:jc w:val="center"/>
              <w:rPr>
                <w:bCs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3st OPTION</w:t>
            </w:r>
          </w:p>
        </w:tc>
      </w:tr>
      <w:tr w:rsidR="00247008" w:rsidRPr="00B01A97" w14:paraId="34A0D307" w14:textId="77777777" w:rsidTr="00B01A97">
        <w:trPr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6C0C9F60" w14:textId="77777777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29" w:type="dxa"/>
            <w:vAlign w:val="center"/>
          </w:tcPr>
          <w:p w14:paraId="3B4B221B" w14:textId="77777777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952" w:type="dxa"/>
            <w:gridSpan w:val="2"/>
            <w:vAlign w:val="center"/>
          </w:tcPr>
          <w:p w14:paraId="4C6845F1" w14:textId="77777777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65" w:type="dxa"/>
            <w:vAlign w:val="center"/>
          </w:tcPr>
          <w:p w14:paraId="57500A1D" w14:textId="77777777" w:rsidR="00247008" w:rsidRPr="00B01A97" w:rsidRDefault="00247008" w:rsidP="00247008">
            <w:pPr>
              <w:jc w:val="center"/>
              <w:rPr>
                <w:bCs/>
              </w:rPr>
            </w:pPr>
          </w:p>
        </w:tc>
      </w:tr>
      <w:tr w:rsidR="002E18CD" w:rsidRPr="00B01A97" w14:paraId="65C6FE97" w14:textId="77777777" w:rsidTr="00B01A97">
        <w:trPr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68748788" w14:textId="77777777" w:rsidR="002E18CD" w:rsidRPr="00B01A97" w:rsidRDefault="002E18CD" w:rsidP="00247008">
            <w:pPr>
              <w:jc w:val="center"/>
              <w:rPr>
                <w:bCs/>
              </w:rPr>
            </w:pPr>
          </w:p>
        </w:tc>
        <w:tc>
          <w:tcPr>
            <w:tcW w:w="2829" w:type="dxa"/>
            <w:vAlign w:val="center"/>
          </w:tcPr>
          <w:p w14:paraId="59804A97" w14:textId="77777777" w:rsidR="002E18CD" w:rsidRPr="00B01A97" w:rsidRDefault="002E18CD" w:rsidP="00247008">
            <w:pPr>
              <w:jc w:val="center"/>
              <w:rPr>
                <w:bCs/>
              </w:rPr>
            </w:pPr>
          </w:p>
        </w:tc>
        <w:tc>
          <w:tcPr>
            <w:tcW w:w="2952" w:type="dxa"/>
            <w:gridSpan w:val="2"/>
            <w:vAlign w:val="center"/>
          </w:tcPr>
          <w:p w14:paraId="29BA690F" w14:textId="77777777" w:rsidR="002E18CD" w:rsidRPr="00B01A97" w:rsidRDefault="002E18CD" w:rsidP="00247008">
            <w:pPr>
              <w:jc w:val="center"/>
              <w:rPr>
                <w:bCs/>
              </w:rPr>
            </w:pPr>
          </w:p>
        </w:tc>
        <w:tc>
          <w:tcPr>
            <w:tcW w:w="2865" w:type="dxa"/>
            <w:vAlign w:val="center"/>
          </w:tcPr>
          <w:p w14:paraId="6F5D34FF" w14:textId="77777777" w:rsidR="002E18CD" w:rsidRPr="00B01A97" w:rsidRDefault="002E18CD" w:rsidP="00247008">
            <w:pPr>
              <w:jc w:val="center"/>
              <w:rPr>
                <w:bCs/>
              </w:rPr>
            </w:pPr>
          </w:p>
        </w:tc>
      </w:tr>
      <w:tr w:rsidR="00247008" w:rsidRPr="00B01A97" w14:paraId="4507DAE4" w14:textId="77777777" w:rsidTr="00B01A97">
        <w:trPr>
          <w:trHeight w:val="258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  <w:hideMark/>
          </w:tcPr>
          <w:p w14:paraId="0DC38510" w14:textId="4D703870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vAlign w:val="center"/>
            <w:hideMark/>
          </w:tcPr>
          <w:p w14:paraId="6DFCE64E" w14:textId="6531EC4A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vAlign w:val="center"/>
            <w:hideMark/>
          </w:tcPr>
          <w:p w14:paraId="3FF7BCC0" w14:textId="4742B749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vAlign w:val="center"/>
            <w:hideMark/>
          </w:tcPr>
          <w:p w14:paraId="5BAADDB2" w14:textId="657E54A4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</w:tr>
      <w:tr w:rsidR="00247008" w:rsidRPr="00B01A97" w14:paraId="1D36958B" w14:textId="77777777" w:rsidTr="00B01A97">
        <w:trPr>
          <w:trHeight w:val="522"/>
          <w:jc w:val="center"/>
        </w:trPr>
        <w:tc>
          <w:tcPr>
            <w:tcW w:w="10490" w:type="dxa"/>
            <w:gridSpan w:val="5"/>
            <w:shd w:val="clear" w:color="auto" w:fill="D9D9D9" w:themeFill="background1" w:themeFillShade="D9"/>
            <w:vAlign w:val="center"/>
            <w:hideMark/>
          </w:tcPr>
          <w:p w14:paraId="596545E0" w14:textId="26380422" w:rsidR="00247008" w:rsidRPr="00B01A97" w:rsidRDefault="00247008" w:rsidP="00247008">
            <w:pPr>
              <w:jc w:val="center"/>
              <w:rPr>
                <w:rFonts w:eastAsia="ＤＦ中太楷書体" w:cstheme="minorHAnsi"/>
                <w:b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/>
                <w:sz w:val="24"/>
                <w:szCs w:val="28"/>
              </w:rPr>
              <w:t>AFTERNOON SNACK (time)</w:t>
            </w:r>
          </w:p>
        </w:tc>
      </w:tr>
      <w:tr w:rsidR="00247008" w:rsidRPr="00B01A97" w14:paraId="2F4F29F3" w14:textId="77777777" w:rsidTr="00B01A97">
        <w:trPr>
          <w:trHeight w:val="294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327E9A8C" w14:textId="737945DB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FOOD GROUP</w:t>
            </w:r>
          </w:p>
        </w:tc>
        <w:tc>
          <w:tcPr>
            <w:tcW w:w="2829" w:type="dxa"/>
            <w:shd w:val="clear" w:color="auto" w:fill="F2F2F2" w:themeFill="background1" w:themeFillShade="F2"/>
            <w:vAlign w:val="center"/>
          </w:tcPr>
          <w:p w14:paraId="3DFBBE3B" w14:textId="0E79CBE9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1st OPTION</w:t>
            </w:r>
          </w:p>
        </w:tc>
        <w:tc>
          <w:tcPr>
            <w:tcW w:w="2952" w:type="dxa"/>
            <w:gridSpan w:val="2"/>
            <w:shd w:val="clear" w:color="auto" w:fill="F2F2F2" w:themeFill="background1" w:themeFillShade="F2"/>
            <w:vAlign w:val="center"/>
          </w:tcPr>
          <w:p w14:paraId="7DBDC14F" w14:textId="71906C1A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2st OPTION</w:t>
            </w:r>
          </w:p>
        </w:tc>
        <w:tc>
          <w:tcPr>
            <w:tcW w:w="2865" w:type="dxa"/>
            <w:shd w:val="clear" w:color="auto" w:fill="F2F2F2" w:themeFill="background1" w:themeFillShade="F2"/>
            <w:vAlign w:val="center"/>
          </w:tcPr>
          <w:p w14:paraId="77B9D5E2" w14:textId="4C902611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3st OPTION</w:t>
            </w:r>
          </w:p>
        </w:tc>
      </w:tr>
      <w:tr w:rsidR="00247008" w:rsidRPr="00B01A97" w14:paraId="24971264" w14:textId="77777777" w:rsidTr="00B01A97">
        <w:trPr>
          <w:trHeight w:val="294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1342C9F8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shd w:val="clear" w:color="auto" w:fill="auto"/>
            <w:vAlign w:val="center"/>
          </w:tcPr>
          <w:p w14:paraId="044AE63F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486FA660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shd w:val="clear" w:color="auto" w:fill="auto"/>
            <w:vAlign w:val="center"/>
          </w:tcPr>
          <w:p w14:paraId="7E4E8025" w14:textId="77777777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</w:tr>
      <w:tr w:rsidR="00247008" w:rsidRPr="00B01A97" w14:paraId="624A9C38" w14:textId="77777777" w:rsidTr="00B01A97">
        <w:trPr>
          <w:jc w:val="center"/>
        </w:trPr>
        <w:tc>
          <w:tcPr>
            <w:tcW w:w="1844" w:type="dxa"/>
            <w:shd w:val="clear" w:color="auto" w:fill="FFF2CC" w:themeFill="accent4" w:themeFillTint="33"/>
            <w:vAlign w:val="center"/>
            <w:hideMark/>
          </w:tcPr>
          <w:p w14:paraId="676BAE4C" w14:textId="4E03539C" w:rsidR="00247008" w:rsidRPr="00B01A97" w:rsidRDefault="00247008" w:rsidP="00247008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91" w:type="dxa"/>
            <w:gridSpan w:val="2"/>
            <w:vAlign w:val="center"/>
            <w:hideMark/>
          </w:tcPr>
          <w:p w14:paraId="290A8DD3" w14:textId="70AB578B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90" w:type="dxa"/>
            <w:vAlign w:val="center"/>
            <w:hideMark/>
          </w:tcPr>
          <w:p w14:paraId="14EFA6EE" w14:textId="784A6175" w:rsidR="00247008" w:rsidRPr="00B01A97" w:rsidRDefault="00247008" w:rsidP="00247008">
            <w:pPr>
              <w:jc w:val="center"/>
              <w:rPr>
                <w:bCs/>
              </w:rPr>
            </w:pPr>
          </w:p>
        </w:tc>
        <w:tc>
          <w:tcPr>
            <w:tcW w:w="2865" w:type="dxa"/>
            <w:vAlign w:val="center"/>
            <w:hideMark/>
          </w:tcPr>
          <w:p w14:paraId="48E3B2AE" w14:textId="5889D058" w:rsidR="00247008" w:rsidRPr="00B01A97" w:rsidRDefault="00247008" w:rsidP="00247008">
            <w:pPr>
              <w:jc w:val="center"/>
              <w:rPr>
                <w:bCs/>
              </w:rPr>
            </w:pPr>
          </w:p>
        </w:tc>
      </w:tr>
      <w:tr w:rsidR="00247008" w:rsidRPr="00B01A97" w14:paraId="40974989" w14:textId="77777777" w:rsidTr="00B01A97">
        <w:trPr>
          <w:trHeight w:val="522"/>
          <w:jc w:val="center"/>
        </w:trPr>
        <w:tc>
          <w:tcPr>
            <w:tcW w:w="10490" w:type="dxa"/>
            <w:gridSpan w:val="5"/>
            <w:shd w:val="clear" w:color="auto" w:fill="D9D9D9" w:themeFill="background1" w:themeFillShade="D9"/>
            <w:vAlign w:val="center"/>
            <w:hideMark/>
          </w:tcPr>
          <w:p w14:paraId="6357F678" w14:textId="35E70AC2" w:rsidR="00247008" w:rsidRPr="00B01A97" w:rsidRDefault="00247008" w:rsidP="00247008">
            <w:pPr>
              <w:jc w:val="center"/>
              <w:rPr>
                <w:rFonts w:eastAsia="ＤＦ中太楷書体" w:cstheme="minorHAnsi"/>
                <w:b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/>
                <w:sz w:val="24"/>
                <w:szCs w:val="28"/>
              </w:rPr>
              <w:t>DINNER (time)</w:t>
            </w:r>
          </w:p>
        </w:tc>
      </w:tr>
      <w:tr w:rsidR="002E18CD" w:rsidRPr="00B01A97" w14:paraId="06A566CE" w14:textId="77777777" w:rsidTr="00B01A97">
        <w:trPr>
          <w:trHeight w:val="126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5FD629CB" w14:textId="5BBEBBEC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FOOD GROUP</w:t>
            </w:r>
          </w:p>
        </w:tc>
        <w:tc>
          <w:tcPr>
            <w:tcW w:w="2829" w:type="dxa"/>
            <w:shd w:val="clear" w:color="auto" w:fill="F2F2F2" w:themeFill="background1" w:themeFillShade="F2"/>
            <w:vAlign w:val="center"/>
          </w:tcPr>
          <w:p w14:paraId="360E29D6" w14:textId="3F3C35B6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1st OPTION</w:t>
            </w:r>
          </w:p>
        </w:tc>
        <w:tc>
          <w:tcPr>
            <w:tcW w:w="2952" w:type="dxa"/>
            <w:gridSpan w:val="2"/>
            <w:shd w:val="clear" w:color="auto" w:fill="F2F2F2" w:themeFill="background1" w:themeFillShade="F2"/>
            <w:vAlign w:val="center"/>
          </w:tcPr>
          <w:p w14:paraId="5867CF75" w14:textId="03E54CF4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2st OPTION</w:t>
            </w:r>
          </w:p>
        </w:tc>
        <w:tc>
          <w:tcPr>
            <w:tcW w:w="2865" w:type="dxa"/>
            <w:shd w:val="clear" w:color="auto" w:fill="F2F2F2" w:themeFill="background1" w:themeFillShade="F2"/>
            <w:vAlign w:val="center"/>
          </w:tcPr>
          <w:p w14:paraId="6CD37110" w14:textId="0EC5EB36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  <w:r w:rsidRPr="00B01A97">
              <w:rPr>
                <w:rFonts w:eastAsia="ＤＦ中太楷書体" w:cstheme="minorHAnsi"/>
                <w:bCs/>
                <w:sz w:val="24"/>
                <w:szCs w:val="28"/>
              </w:rPr>
              <w:t>3st OPTION</w:t>
            </w:r>
          </w:p>
        </w:tc>
      </w:tr>
      <w:tr w:rsidR="002E18CD" w:rsidRPr="00B01A97" w14:paraId="7B7260BB" w14:textId="77777777" w:rsidTr="00B01A97">
        <w:trPr>
          <w:trHeight w:val="126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08EF8139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shd w:val="clear" w:color="auto" w:fill="auto"/>
            <w:vAlign w:val="center"/>
          </w:tcPr>
          <w:p w14:paraId="673D0B5F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2BEA2709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shd w:val="clear" w:color="auto" w:fill="auto"/>
            <w:vAlign w:val="center"/>
          </w:tcPr>
          <w:p w14:paraId="50E850D8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</w:tr>
      <w:tr w:rsidR="002E18CD" w:rsidRPr="00B01A97" w14:paraId="78F40A87" w14:textId="77777777" w:rsidTr="00B01A97">
        <w:trPr>
          <w:trHeight w:val="126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3D7CE2D1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shd w:val="clear" w:color="auto" w:fill="auto"/>
            <w:vAlign w:val="center"/>
          </w:tcPr>
          <w:p w14:paraId="7B164696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209EE074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shd w:val="clear" w:color="auto" w:fill="auto"/>
            <w:vAlign w:val="center"/>
          </w:tcPr>
          <w:p w14:paraId="0A1594A4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</w:tr>
      <w:tr w:rsidR="002E18CD" w:rsidRPr="00B01A97" w14:paraId="18A2CA2B" w14:textId="77777777" w:rsidTr="00B01A97">
        <w:trPr>
          <w:trHeight w:val="126"/>
          <w:jc w:val="center"/>
        </w:trPr>
        <w:tc>
          <w:tcPr>
            <w:tcW w:w="1844" w:type="dxa"/>
            <w:shd w:val="clear" w:color="auto" w:fill="F2F2F2" w:themeFill="background1" w:themeFillShade="F2"/>
            <w:vAlign w:val="center"/>
          </w:tcPr>
          <w:p w14:paraId="7A2BB858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29" w:type="dxa"/>
            <w:shd w:val="clear" w:color="auto" w:fill="auto"/>
            <w:vAlign w:val="center"/>
          </w:tcPr>
          <w:p w14:paraId="7A4C06AB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952" w:type="dxa"/>
            <w:gridSpan w:val="2"/>
            <w:shd w:val="clear" w:color="auto" w:fill="auto"/>
            <w:vAlign w:val="center"/>
          </w:tcPr>
          <w:p w14:paraId="51A8D451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  <w:tc>
          <w:tcPr>
            <w:tcW w:w="2865" w:type="dxa"/>
            <w:shd w:val="clear" w:color="auto" w:fill="auto"/>
            <w:vAlign w:val="center"/>
          </w:tcPr>
          <w:p w14:paraId="54E60D8D" w14:textId="77777777" w:rsidR="002E18CD" w:rsidRPr="00B01A97" w:rsidRDefault="002E18CD" w:rsidP="002E18CD">
            <w:pPr>
              <w:jc w:val="center"/>
              <w:rPr>
                <w:rFonts w:eastAsia="ＤＦ中太楷書体" w:cstheme="minorHAnsi"/>
                <w:bCs/>
                <w:sz w:val="24"/>
                <w:szCs w:val="28"/>
              </w:rPr>
            </w:pPr>
          </w:p>
        </w:tc>
      </w:tr>
    </w:tbl>
    <w:p w14:paraId="7508506C" w14:textId="77777777" w:rsidR="003461F4" w:rsidRDefault="003461F4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B022E6D" w14:textId="77777777" w:rsidR="003461F4" w:rsidRDefault="003461F4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DBBFAB6" w14:textId="77777777" w:rsidR="003461F4" w:rsidRDefault="003461F4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0656871" w14:textId="77777777" w:rsidR="003461F4" w:rsidRDefault="003461F4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332B448" w14:textId="68BEDAFE" w:rsidR="003461F4" w:rsidRPr="0098749C" w:rsidRDefault="003461F4" w:rsidP="004C1C7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2. </w:t>
      </w:r>
      <w:proofErr w:type="spellStart"/>
      <w:r>
        <w:rPr>
          <w:rFonts w:ascii="Arial" w:hAnsi="Arial" w:cs="Arial"/>
          <w:sz w:val="24"/>
          <w:szCs w:val="24"/>
        </w:rPr>
        <w:t>Dietary</w:t>
      </w:r>
      <w:proofErr w:type="spellEnd"/>
      <w:r>
        <w:rPr>
          <w:rFonts w:ascii="Arial" w:hAnsi="Arial" w:cs="Arial"/>
          <w:sz w:val="24"/>
          <w:szCs w:val="24"/>
        </w:rPr>
        <w:t xml:space="preserve"> assessmen</w:t>
      </w:r>
      <w:r w:rsidR="0098749C">
        <w:rPr>
          <w:rFonts w:ascii="Arial" w:hAnsi="Arial" w:cs="Arial"/>
          <w:sz w:val="24"/>
          <w:szCs w:val="24"/>
        </w:rPr>
        <w:t xml:space="preserve">t: </w:t>
      </w:r>
      <w:r>
        <w:rPr>
          <w:rFonts w:ascii="Arial" w:hAnsi="Arial" w:cs="Arial"/>
          <w:sz w:val="24"/>
          <w:szCs w:val="24"/>
        </w:rPr>
        <w:t xml:space="preserve">3-day food </w:t>
      </w:r>
      <w:proofErr w:type="spellStart"/>
      <w:r>
        <w:rPr>
          <w:rFonts w:ascii="Arial" w:hAnsi="Arial" w:cs="Arial"/>
          <w:sz w:val="24"/>
          <w:szCs w:val="24"/>
        </w:rPr>
        <w:t>record</w:t>
      </w:r>
      <w:proofErr w:type="spellEnd"/>
    </w:p>
    <w:p w14:paraId="6B3AFDBA" w14:textId="77777777" w:rsidR="003461F4" w:rsidRDefault="003461F4" w:rsidP="00631F8A">
      <w:pPr>
        <w:spacing w:line="360" w:lineRule="auto"/>
        <w:jc w:val="center"/>
        <w:rPr>
          <w:rFonts w:ascii="Arial" w:hAnsi="Arial" w:cs="Arial"/>
          <w:sz w:val="20"/>
          <w:szCs w:val="20"/>
          <w:u w:val="single"/>
        </w:rPr>
      </w:pPr>
    </w:p>
    <w:p w14:paraId="5124C507" w14:textId="77777777" w:rsidR="00631F8A" w:rsidRPr="00F011ED" w:rsidRDefault="003461F4" w:rsidP="00631F8A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F011ED">
        <w:rPr>
          <w:rFonts w:ascii="Arial" w:hAnsi="Arial" w:cs="Arial"/>
          <w:b/>
          <w:bCs/>
          <w:sz w:val="20"/>
          <w:szCs w:val="20"/>
          <w:u w:val="single"/>
        </w:rPr>
        <w:t>3-DAY FOOD RECORD</w:t>
      </w:r>
    </w:p>
    <w:p w14:paraId="0AA76C25" w14:textId="77777777" w:rsidR="00631F8A" w:rsidRPr="00FE2B42" w:rsidRDefault="00631F8A" w:rsidP="004C1C7A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>N</w:t>
      </w:r>
      <w:r w:rsidR="004C1C7A">
        <w:rPr>
          <w:rFonts w:ascii="Arial" w:hAnsi="Arial" w:cs="Arial"/>
          <w:sz w:val="20"/>
          <w:szCs w:val="20"/>
        </w:rPr>
        <w:t>A</w:t>
      </w:r>
      <w:r w:rsidRPr="00FE2B42">
        <w:rPr>
          <w:rFonts w:ascii="Arial" w:hAnsi="Arial" w:cs="Arial"/>
          <w:sz w:val="20"/>
          <w:szCs w:val="20"/>
        </w:rPr>
        <w:t>ME: _______________________________________________DAT</w:t>
      </w:r>
      <w:r w:rsidR="004C1C7A">
        <w:rPr>
          <w:rFonts w:ascii="Arial" w:hAnsi="Arial" w:cs="Arial"/>
          <w:sz w:val="20"/>
          <w:szCs w:val="20"/>
        </w:rPr>
        <w:t>E</w:t>
      </w:r>
      <w:r w:rsidRPr="00FE2B42">
        <w:rPr>
          <w:rFonts w:ascii="Arial" w:hAnsi="Arial" w:cs="Arial"/>
          <w:sz w:val="20"/>
          <w:szCs w:val="20"/>
        </w:rPr>
        <w:t xml:space="preserve">: ____/____/_____ </w:t>
      </w:r>
    </w:p>
    <w:p w14:paraId="53EC8FAC" w14:textId="77777777" w:rsidR="00631F8A" w:rsidRPr="00FE2B42" w:rsidRDefault="00631F8A" w:rsidP="00631F8A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35509738" w14:textId="77777777" w:rsidR="00631F8A" w:rsidRPr="00FE2B42" w:rsidRDefault="003461F4" w:rsidP="00631F8A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Read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all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instructions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carefully</w:t>
      </w:r>
      <w:proofErr w:type="spellEnd"/>
      <w:r>
        <w:rPr>
          <w:rFonts w:ascii="Arial" w:hAnsi="Arial" w:cs="Arial"/>
          <w:b/>
          <w:sz w:val="20"/>
          <w:szCs w:val="20"/>
        </w:rPr>
        <w:t>:</w:t>
      </w:r>
    </w:p>
    <w:p w14:paraId="6FC62219" w14:textId="0C682018" w:rsidR="00631F8A" w:rsidRPr="00FE2B42" w:rsidRDefault="00631F8A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 xml:space="preserve">- </w:t>
      </w:r>
      <w:proofErr w:type="spellStart"/>
      <w:r w:rsidR="006B66B4">
        <w:rPr>
          <w:rFonts w:ascii="Arial" w:hAnsi="Arial" w:cs="Arial"/>
          <w:sz w:val="20"/>
          <w:szCs w:val="20"/>
        </w:rPr>
        <w:t>Fill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6B66B4">
        <w:rPr>
          <w:rFonts w:ascii="Arial" w:hAnsi="Arial" w:cs="Arial"/>
          <w:sz w:val="20"/>
          <w:szCs w:val="20"/>
        </w:rPr>
        <w:t>all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the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information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for </w:t>
      </w:r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3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consecutiv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days</w:t>
      </w:r>
      <w:proofErr w:type="spellEnd"/>
      <w:r w:rsidR="006B66B4">
        <w:rPr>
          <w:rFonts w:ascii="Arial" w:hAnsi="Arial" w:cs="Arial"/>
          <w:sz w:val="20"/>
          <w:szCs w:val="20"/>
        </w:rPr>
        <w:t>;</w:t>
      </w:r>
    </w:p>
    <w:p w14:paraId="1F17025C" w14:textId="1D389AC7" w:rsidR="00631F8A" w:rsidRPr="00FE2B42" w:rsidRDefault="00631F8A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 xml:space="preserve">- </w:t>
      </w:r>
      <w:r w:rsidR="006B66B4">
        <w:rPr>
          <w:rFonts w:ascii="Arial" w:hAnsi="Arial" w:cs="Arial"/>
          <w:sz w:val="20"/>
          <w:szCs w:val="20"/>
        </w:rPr>
        <w:t xml:space="preserve">Write </w:t>
      </w:r>
      <w:proofErr w:type="spellStart"/>
      <w:r w:rsidR="006B66B4">
        <w:rPr>
          <w:rFonts w:ascii="Arial" w:hAnsi="Arial" w:cs="Arial"/>
          <w:sz w:val="20"/>
          <w:szCs w:val="20"/>
        </w:rPr>
        <w:t>down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r w:rsidR="006B66B4" w:rsidRPr="006B66B4">
        <w:rPr>
          <w:rFonts w:ascii="Arial" w:hAnsi="Arial" w:cs="Arial"/>
          <w:b/>
          <w:bCs/>
          <w:sz w:val="20"/>
          <w:szCs w:val="20"/>
        </w:rPr>
        <w:t>ALL</w:t>
      </w:r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the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food </w:t>
      </w:r>
      <w:proofErr w:type="spellStart"/>
      <w:r w:rsidR="006B66B4">
        <w:rPr>
          <w:rFonts w:ascii="Arial" w:hAnsi="Arial" w:cs="Arial"/>
          <w:sz w:val="20"/>
          <w:szCs w:val="20"/>
        </w:rPr>
        <w:t>and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drinks </w:t>
      </w:r>
      <w:proofErr w:type="spellStart"/>
      <w:r w:rsidR="006B66B4">
        <w:rPr>
          <w:rFonts w:ascii="Arial" w:hAnsi="Arial" w:cs="Arial"/>
          <w:sz w:val="20"/>
          <w:szCs w:val="20"/>
        </w:rPr>
        <w:t>consumed</w:t>
      </w:r>
      <w:proofErr w:type="spellEnd"/>
      <w:r w:rsidR="006B66B4">
        <w:rPr>
          <w:rFonts w:ascii="Arial" w:hAnsi="Arial" w:cs="Arial"/>
          <w:sz w:val="20"/>
          <w:szCs w:val="20"/>
        </w:rPr>
        <w:t>;</w:t>
      </w:r>
    </w:p>
    <w:p w14:paraId="50C23ED7" w14:textId="0BF8AE9D" w:rsidR="00631F8A" w:rsidRPr="00FE2B42" w:rsidRDefault="00631F8A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 xml:space="preserve">- </w:t>
      </w:r>
      <w:r w:rsidR="006B66B4">
        <w:rPr>
          <w:rFonts w:ascii="Arial" w:hAnsi="Arial" w:cs="Arial"/>
          <w:sz w:val="20"/>
          <w:szCs w:val="20"/>
        </w:rPr>
        <w:t xml:space="preserve">Record </w:t>
      </w:r>
      <w:proofErr w:type="spellStart"/>
      <w:r w:rsidR="006B66B4">
        <w:rPr>
          <w:rFonts w:ascii="Arial" w:hAnsi="Arial" w:cs="Arial"/>
          <w:sz w:val="20"/>
          <w:szCs w:val="20"/>
        </w:rPr>
        <w:t>the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information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at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time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of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meal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so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you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don’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forge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it later;</w:t>
      </w:r>
    </w:p>
    <w:p w14:paraId="46F19985" w14:textId="1E67B77B" w:rsidR="00631F8A" w:rsidRPr="00FE2B42" w:rsidRDefault="00631F8A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 xml:space="preserve">- </w:t>
      </w:r>
      <w:proofErr w:type="spellStart"/>
      <w:r w:rsidR="006B66B4">
        <w:rPr>
          <w:rFonts w:ascii="Arial" w:hAnsi="Arial" w:cs="Arial"/>
          <w:sz w:val="20"/>
          <w:szCs w:val="20"/>
        </w:rPr>
        <w:t>Included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="006B66B4">
        <w:rPr>
          <w:rFonts w:ascii="Arial" w:hAnsi="Arial" w:cs="Arial"/>
          <w:sz w:val="20"/>
          <w:szCs w:val="20"/>
        </w:rPr>
        <w:t>your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records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details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of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additions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at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hav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been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mad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o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foods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such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as </w:t>
      </w:r>
      <w:proofErr w:type="spellStart"/>
      <w:r w:rsidR="006B66B4">
        <w:rPr>
          <w:rFonts w:ascii="Arial" w:hAnsi="Arial" w:cs="Arial"/>
          <w:sz w:val="20"/>
          <w:szCs w:val="20"/>
        </w:rPr>
        <w:t>sauces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sugars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butter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margarine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olive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oil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6B66B4">
        <w:rPr>
          <w:rFonts w:ascii="Arial" w:hAnsi="Arial" w:cs="Arial"/>
          <w:sz w:val="20"/>
          <w:szCs w:val="20"/>
        </w:rPr>
        <w:t>sal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and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/ </w:t>
      </w:r>
      <w:proofErr w:type="spellStart"/>
      <w:r w:rsidR="006B66B4">
        <w:rPr>
          <w:rFonts w:ascii="Arial" w:hAnsi="Arial" w:cs="Arial"/>
          <w:sz w:val="20"/>
          <w:szCs w:val="20"/>
        </w:rPr>
        <w:t>or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other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condiments</w:t>
      </w:r>
      <w:proofErr w:type="spellEnd"/>
      <w:r w:rsidR="006B66B4">
        <w:rPr>
          <w:rFonts w:ascii="Arial" w:hAnsi="Arial" w:cs="Arial"/>
          <w:sz w:val="20"/>
          <w:szCs w:val="20"/>
        </w:rPr>
        <w:t>;</w:t>
      </w:r>
    </w:p>
    <w:p w14:paraId="3D9B4DDF" w14:textId="36392CFA" w:rsidR="00631F8A" w:rsidRPr="00FE2B42" w:rsidRDefault="00631F8A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 xml:space="preserve">- </w:t>
      </w:r>
      <w:proofErr w:type="spellStart"/>
      <w:r w:rsidR="006B66B4">
        <w:rPr>
          <w:rFonts w:ascii="Arial" w:hAnsi="Arial" w:cs="Arial"/>
          <w:sz w:val="20"/>
          <w:szCs w:val="20"/>
        </w:rPr>
        <w:t>Don’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forge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to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repor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plac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wher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you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are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meal</w:t>
      </w:r>
      <w:proofErr w:type="spellEnd"/>
      <w:r w:rsidR="006B66B4">
        <w:rPr>
          <w:rFonts w:ascii="Arial" w:hAnsi="Arial" w:cs="Arial"/>
          <w:sz w:val="20"/>
          <w:szCs w:val="20"/>
        </w:rPr>
        <w:t>;</w:t>
      </w:r>
    </w:p>
    <w:p w14:paraId="0A073397" w14:textId="452756DC" w:rsidR="00631F8A" w:rsidRDefault="00631F8A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E2B42">
        <w:rPr>
          <w:rFonts w:ascii="Arial" w:hAnsi="Arial" w:cs="Arial"/>
          <w:sz w:val="20"/>
          <w:szCs w:val="20"/>
        </w:rPr>
        <w:t xml:space="preserve">-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Deliver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all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information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filled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in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at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6B66B4" w:rsidRPr="006B66B4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6B66B4" w:rsidRPr="006B66B4">
        <w:rPr>
          <w:rFonts w:ascii="Arial" w:hAnsi="Arial" w:cs="Arial"/>
          <w:b/>
          <w:bCs/>
          <w:sz w:val="20"/>
          <w:szCs w:val="20"/>
        </w:rPr>
        <w:t>appointment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B66B4">
        <w:rPr>
          <w:rFonts w:ascii="Arial" w:hAnsi="Arial" w:cs="Arial"/>
          <w:sz w:val="20"/>
          <w:szCs w:val="20"/>
        </w:rPr>
        <w:t>or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date </w:t>
      </w:r>
      <w:proofErr w:type="spellStart"/>
      <w:r w:rsidR="006B66B4">
        <w:rPr>
          <w:rFonts w:ascii="Arial" w:hAnsi="Arial" w:cs="Arial"/>
          <w:sz w:val="20"/>
          <w:szCs w:val="20"/>
        </w:rPr>
        <w:t>scheduled</w:t>
      </w:r>
      <w:proofErr w:type="spellEnd"/>
      <w:r w:rsidR="006B66B4">
        <w:rPr>
          <w:rFonts w:ascii="Arial" w:hAnsi="Arial" w:cs="Arial"/>
          <w:sz w:val="20"/>
          <w:szCs w:val="20"/>
        </w:rPr>
        <w:t xml:space="preserve"> for </w:t>
      </w:r>
      <w:proofErr w:type="spellStart"/>
      <w:r w:rsidR="006B66B4">
        <w:rPr>
          <w:rFonts w:ascii="Arial" w:hAnsi="Arial" w:cs="Arial"/>
          <w:sz w:val="20"/>
          <w:szCs w:val="20"/>
        </w:rPr>
        <w:t>reevaluation</w:t>
      </w:r>
      <w:proofErr w:type="spellEnd"/>
      <w:r w:rsidR="006B66B4">
        <w:rPr>
          <w:rFonts w:ascii="Arial" w:hAnsi="Arial" w:cs="Arial"/>
          <w:sz w:val="20"/>
          <w:szCs w:val="20"/>
        </w:rPr>
        <w:t>.</w:t>
      </w:r>
    </w:p>
    <w:p w14:paraId="2776C5A3" w14:textId="1288C660" w:rsidR="00BA7D80" w:rsidRDefault="00BA7D80" w:rsidP="00631F8A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6F68DB0" w14:textId="2DF965E8" w:rsidR="001417CE" w:rsidRPr="001417CE" w:rsidRDefault="006B66B4" w:rsidP="00B01A97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u w:val="single"/>
        </w:rPr>
        <w:t>How</w:t>
      </w:r>
      <w:proofErr w:type="spellEnd"/>
      <w:r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u w:val="single"/>
        </w:rPr>
        <w:t>to</w:t>
      </w:r>
      <w:proofErr w:type="spellEnd"/>
      <w:r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u w:val="single"/>
        </w:rPr>
        <w:t>fill</w:t>
      </w:r>
      <w:proofErr w:type="spellEnd"/>
      <w:r>
        <w:rPr>
          <w:rFonts w:ascii="Arial" w:hAnsi="Arial" w:cs="Arial"/>
          <w:b/>
          <w:bCs/>
          <w:sz w:val="20"/>
          <w:szCs w:val="20"/>
          <w:u w:val="single"/>
        </w:rPr>
        <w:t xml:space="preserve"> in </w:t>
      </w:r>
      <w:proofErr w:type="spellStart"/>
      <w:r>
        <w:rPr>
          <w:rFonts w:ascii="Arial" w:hAnsi="Arial" w:cs="Arial"/>
          <w:b/>
          <w:bCs/>
          <w:sz w:val="20"/>
          <w:szCs w:val="20"/>
          <w:u w:val="single"/>
        </w:rPr>
        <w:t>the</w:t>
      </w:r>
      <w:proofErr w:type="spellEnd"/>
      <w:r>
        <w:rPr>
          <w:rFonts w:ascii="Arial" w:hAnsi="Arial" w:cs="Arial"/>
          <w:b/>
          <w:bCs/>
          <w:sz w:val="20"/>
          <w:szCs w:val="20"/>
          <w:u w:val="single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u w:val="single"/>
        </w:rPr>
        <w:t>information</w:t>
      </w:r>
      <w:proofErr w:type="spellEnd"/>
      <w:r w:rsidRPr="006B66B4">
        <w:rPr>
          <w:rFonts w:ascii="Arial" w:hAnsi="Arial" w:cs="Arial"/>
          <w:b/>
          <w:bCs/>
          <w:sz w:val="20"/>
          <w:szCs w:val="20"/>
        </w:rPr>
        <w:t>?</w:t>
      </w:r>
    </w:p>
    <w:p w14:paraId="2910B961" w14:textId="097EF5A2" w:rsidR="00BA7D80" w:rsidRPr="001417CE" w:rsidRDefault="00BA7D80" w:rsidP="00631F8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417CE">
        <w:rPr>
          <w:rFonts w:ascii="Arial" w:hAnsi="Arial" w:cs="Arial"/>
          <w:b/>
          <w:bCs/>
          <w:sz w:val="20"/>
          <w:szCs w:val="20"/>
        </w:rPr>
        <w:t xml:space="preserve">1) </w:t>
      </w:r>
      <w:proofErr w:type="spellStart"/>
      <w:r w:rsidR="00A37D30">
        <w:rPr>
          <w:rFonts w:ascii="Arial" w:hAnsi="Arial" w:cs="Arial"/>
          <w:b/>
          <w:bCs/>
          <w:sz w:val="20"/>
          <w:szCs w:val="20"/>
        </w:rPr>
        <w:t>Regarding</w:t>
      </w:r>
      <w:proofErr w:type="spellEnd"/>
      <w:r w:rsidR="00A37D30">
        <w:rPr>
          <w:rFonts w:ascii="Arial" w:hAnsi="Arial" w:cs="Arial"/>
          <w:b/>
          <w:bCs/>
          <w:sz w:val="20"/>
          <w:szCs w:val="20"/>
        </w:rPr>
        <w:t xml:space="preserve"> food </w:t>
      </w:r>
      <w:proofErr w:type="spellStart"/>
      <w:r w:rsidR="00A37D30">
        <w:rPr>
          <w:rFonts w:ascii="Arial" w:hAnsi="Arial" w:cs="Arial"/>
          <w:b/>
          <w:bCs/>
          <w:sz w:val="20"/>
          <w:szCs w:val="20"/>
        </w:rPr>
        <w:t>preparation</w:t>
      </w:r>
      <w:proofErr w:type="spellEnd"/>
      <w:r w:rsidR="00A37D30">
        <w:rPr>
          <w:rFonts w:ascii="Arial" w:hAnsi="Arial" w:cs="Arial"/>
          <w:b/>
          <w:bCs/>
          <w:sz w:val="20"/>
          <w:szCs w:val="20"/>
        </w:rPr>
        <w:t>:</w:t>
      </w:r>
    </w:p>
    <w:p w14:paraId="46674B3B" w14:textId="2C299EE4" w:rsidR="00BA7D80" w:rsidRDefault="00A37D30" w:rsidP="001417CE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Pleas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ovid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etail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ow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ood </w:t>
      </w:r>
      <w:proofErr w:type="spellStart"/>
      <w:r>
        <w:rPr>
          <w:rFonts w:ascii="Arial" w:hAnsi="Arial" w:cs="Arial"/>
          <w:sz w:val="20"/>
          <w:szCs w:val="20"/>
        </w:rPr>
        <w:t>wa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repared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fried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roasted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grilled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boil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steamed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brais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oached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="00BA7D8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</w:t>
      </w:r>
      <w:r w:rsidR="00BA7D80">
        <w:rPr>
          <w:rFonts w:ascii="Arial" w:hAnsi="Arial" w:cs="Arial"/>
          <w:sz w:val="20"/>
          <w:szCs w:val="20"/>
        </w:rPr>
        <w:t xml:space="preserve">or </w:t>
      </w:r>
      <w:proofErr w:type="spellStart"/>
      <w:r w:rsidR="00BA7D80">
        <w:rPr>
          <w:rFonts w:ascii="Arial" w:hAnsi="Arial" w:cs="Arial"/>
          <w:sz w:val="20"/>
          <w:szCs w:val="20"/>
        </w:rPr>
        <w:t>ex</w:t>
      </w:r>
      <w:r>
        <w:rPr>
          <w:rFonts w:ascii="Arial" w:hAnsi="Arial" w:cs="Arial"/>
          <w:sz w:val="20"/>
          <w:szCs w:val="20"/>
        </w:rPr>
        <w:t>a</w:t>
      </w:r>
      <w:r w:rsidR="00BA7D80">
        <w:rPr>
          <w:rFonts w:ascii="Arial" w:hAnsi="Arial" w:cs="Arial"/>
          <w:sz w:val="20"/>
          <w:szCs w:val="20"/>
        </w:rPr>
        <w:t>mpl</w:t>
      </w:r>
      <w:r>
        <w:rPr>
          <w:rFonts w:ascii="Arial" w:hAnsi="Arial" w:cs="Arial"/>
          <w:sz w:val="20"/>
          <w:szCs w:val="20"/>
        </w:rPr>
        <w:t>e</w:t>
      </w:r>
      <w:proofErr w:type="spellEnd"/>
      <w:r w:rsidR="00BA7D80">
        <w:rPr>
          <w:rFonts w:ascii="Arial" w:hAnsi="Arial" w:cs="Arial"/>
          <w:sz w:val="20"/>
          <w:szCs w:val="20"/>
        </w:rPr>
        <w:t>:</w:t>
      </w:r>
    </w:p>
    <w:p w14:paraId="3F22ECFA" w14:textId="7EB299EF" w:rsidR="00BA7D80" w:rsidRPr="001417CE" w:rsidRDefault="00A37D30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Frie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80073">
        <w:rPr>
          <w:rFonts w:ascii="Arial" w:hAnsi="Arial" w:cs="Arial"/>
          <w:i/>
          <w:iCs/>
          <w:sz w:val="20"/>
          <w:szCs w:val="20"/>
        </w:rPr>
        <w:t>c</w:t>
      </w:r>
      <w:r>
        <w:rPr>
          <w:rFonts w:ascii="Arial" w:hAnsi="Arial" w:cs="Arial"/>
          <w:i/>
          <w:iCs/>
          <w:sz w:val="20"/>
          <w:szCs w:val="20"/>
        </w:rPr>
        <w:t>hick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fille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it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ittl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oy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il</w:t>
      </w:r>
      <w:proofErr w:type="spellEnd"/>
    </w:p>
    <w:p w14:paraId="286599C9" w14:textId="41D41D2A" w:rsidR="00BA7D80" w:rsidRPr="001417CE" w:rsidRDefault="00A37D30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Mashe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potatoe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it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ow’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milk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n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utter</w:t>
      </w:r>
      <w:proofErr w:type="spellEnd"/>
    </w:p>
    <w:p w14:paraId="695989F7" w14:textId="2A4EBFA0" w:rsidR="00BA7D80" w:rsidRDefault="00A37D30" w:rsidP="001417CE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n it comes </w:t>
      </w:r>
      <w:proofErr w:type="spellStart"/>
      <w:r>
        <w:rPr>
          <w:rFonts w:ascii="Arial" w:hAnsi="Arial" w:cs="Arial"/>
          <w:sz w:val="20"/>
          <w:szCs w:val="20"/>
        </w:rPr>
        <w:t>to</w:t>
      </w:r>
      <w:proofErr w:type="spellEnd"/>
      <w:r>
        <w:rPr>
          <w:rFonts w:ascii="Arial" w:hAnsi="Arial" w:cs="Arial"/>
          <w:sz w:val="20"/>
          <w:szCs w:val="20"/>
        </w:rPr>
        <w:t xml:space="preserve"> a </w:t>
      </w:r>
      <w:proofErr w:type="spellStart"/>
      <w:r>
        <w:rPr>
          <w:rFonts w:ascii="Arial" w:hAnsi="Arial" w:cs="Arial"/>
          <w:sz w:val="20"/>
          <w:szCs w:val="20"/>
        </w:rPr>
        <w:t>preparation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remembe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lis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ingredients</w:t>
      </w:r>
      <w:proofErr w:type="spellEnd"/>
      <w:r>
        <w:rPr>
          <w:rFonts w:ascii="Arial" w:hAnsi="Arial" w:cs="Arial"/>
          <w:sz w:val="20"/>
          <w:szCs w:val="20"/>
        </w:rPr>
        <w:t>. F</w:t>
      </w:r>
      <w:r w:rsidR="00BA7D80">
        <w:rPr>
          <w:rFonts w:ascii="Arial" w:hAnsi="Arial" w:cs="Arial"/>
          <w:sz w:val="20"/>
          <w:szCs w:val="20"/>
        </w:rPr>
        <w:t xml:space="preserve">or </w:t>
      </w:r>
      <w:proofErr w:type="spellStart"/>
      <w:r w:rsidR="00BA7D80">
        <w:rPr>
          <w:rFonts w:ascii="Arial" w:hAnsi="Arial" w:cs="Arial"/>
          <w:sz w:val="20"/>
          <w:szCs w:val="20"/>
        </w:rPr>
        <w:t>ex</w:t>
      </w:r>
      <w:r>
        <w:rPr>
          <w:rFonts w:ascii="Arial" w:hAnsi="Arial" w:cs="Arial"/>
          <w:sz w:val="20"/>
          <w:szCs w:val="20"/>
        </w:rPr>
        <w:t>a</w:t>
      </w:r>
      <w:r w:rsidR="00BA7D80">
        <w:rPr>
          <w:rFonts w:ascii="Arial" w:hAnsi="Arial" w:cs="Arial"/>
          <w:sz w:val="20"/>
          <w:szCs w:val="20"/>
        </w:rPr>
        <w:t>mpl</w:t>
      </w:r>
      <w:r>
        <w:rPr>
          <w:rFonts w:ascii="Arial" w:hAnsi="Arial" w:cs="Arial"/>
          <w:sz w:val="20"/>
          <w:szCs w:val="20"/>
        </w:rPr>
        <w:t>e</w:t>
      </w:r>
      <w:proofErr w:type="spellEnd"/>
      <w:r w:rsidR="00BA7D80">
        <w:rPr>
          <w:rFonts w:ascii="Arial" w:hAnsi="Arial" w:cs="Arial"/>
          <w:sz w:val="20"/>
          <w:szCs w:val="20"/>
        </w:rPr>
        <w:t>:</w:t>
      </w:r>
    </w:p>
    <w:p w14:paraId="7D9B4DCB" w14:textId="385D9C83" w:rsidR="00BA7D80" w:rsidRDefault="006B66B4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Mea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/ </w:t>
      </w:r>
      <w:proofErr w:type="spellStart"/>
      <w:r w:rsidR="00F80073">
        <w:rPr>
          <w:rFonts w:ascii="Arial" w:hAnsi="Arial" w:cs="Arial"/>
          <w:i/>
          <w:iCs/>
          <w:sz w:val="20"/>
          <w:szCs w:val="20"/>
        </w:rPr>
        <w:t>c</w:t>
      </w:r>
      <w:r>
        <w:rPr>
          <w:rFonts w:ascii="Arial" w:hAnsi="Arial" w:cs="Arial"/>
          <w:i/>
          <w:iCs/>
          <w:sz w:val="20"/>
          <w:szCs w:val="20"/>
        </w:rPr>
        <w:t>hicke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asagn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itt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mozzarella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hees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n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hit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auce</w:t>
      </w:r>
      <w:proofErr w:type="spellEnd"/>
    </w:p>
    <w:p w14:paraId="28409862" w14:textId="77777777" w:rsidR="001417CE" w:rsidRPr="001417CE" w:rsidRDefault="001417CE" w:rsidP="00B01A97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</w:p>
    <w:p w14:paraId="6C2853A6" w14:textId="737DCEF8" w:rsidR="00BA7D80" w:rsidRPr="001417CE" w:rsidRDefault="00BA7D80" w:rsidP="00631F8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417CE">
        <w:rPr>
          <w:rFonts w:ascii="Arial" w:hAnsi="Arial" w:cs="Arial"/>
          <w:b/>
          <w:bCs/>
          <w:sz w:val="20"/>
          <w:szCs w:val="20"/>
        </w:rPr>
        <w:t xml:space="preserve">2) </w:t>
      </w:r>
      <w:proofErr w:type="spellStart"/>
      <w:r w:rsidR="002B30F7">
        <w:rPr>
          <w:rFonts w:ascii="Arial" w:hAnsi="Arial" w:cs="Arial"/>
          <w:b/>
          <w:bCs/>
          <w:sz w:val="20"/>
          <w:szCs w:val="20"/>
        </w:rPr>
        <w:t>Regarding</w:t>
      </w:r>
      <w:proofErr w:type="spellEnd"/>
      <w:r w:rsidR="002B30F7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2B30F7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2B30F7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2B30F7">
        <w:rPr>
          <w:rFonts w:ascii="Arial" w:hAnsi="Arial" w:cs="Arial"/>
          <w:b/>
          <w:bCs/>
          <w:sz w:val="20"/>
          <w:szCs w:val="20"/>
        </w:rPr>
        <w:t>type</w:t>
      </w:r>
      <w:proofErr w:type="spellEnd"/>
      <w:r w:rsidR="002B30F7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2B30F7">
        <w:rPr>
          <w:rFonts w:ascii="Arial" w:hAnsi="Arial" w:cs="Arial"/>
          <w:b/>
          <w:bCs/>
          <w:sz w:val="20"/>
          <w:szCs w:val="20"/>
        </w:rPr>
        <w:t>of</w:t>
      </w:r>
      <w:proofErr w:type="spellEnd"/>
      <w:r w:rsidR="002B30F7">
        <w:rPr>
          <w:rFonts w:ascii="Arial" w:hAnsi="Arial" w:cs="Arial"/>
          <w:b/>
          <w:bCs/>
          <w:sz w:val="20"/>
          <w:szCs w:val="20"/>
        </w:rPr>
        <w:t xml:space="preserve"> food:</w:t>
      </w:r>
    </w:p>
    <w:p w14:paraId="72B2C5E5" w14:textId="3082A593" w:rsidR="00BA7D80" w:rsidRDefault="002B30F7" w:rsidP="001417CE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Wheneve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possible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giv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etail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yp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food </w:t>
      </w:r>
      <w:proofErr w:type="spellStart"/>
      <w:r>
        <w:rPr>
          <w:rFonts w:ascii="Arial" w:hAnsi="Arial" w:cs="Arial"/>
          <w:sz w:val="20"/>
          <w:szCs w:val="20"/>
        </w:rPr>
        <w:t>an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ran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you</w:t>
      </w:r>
      <w:proofErr w:type="spellEnd"/>
      <w:r>
        <w:rPr>
          <w:rFonts w:ascii="Arial" w:hAnsi="Arial" w:cs="Arial"/>
          <w:sz w:val="20"/>
          <w:szCs w:val="20"/>
        </w:rPr>
        <w:t xml:space="preserve"> are </w:t>
      </w:r>
      <w:proofErr w:type="spellStart"/>
      <w:r>
        <w:rPr>
          <w:rFonts w:ascii="Arial" w:hAnsi="Arial" w:cs="Arial"/>
          <w:sz w:val="20"/>
          <w:szCs w:val="20"/>
        </w:rPr>
        <w:t>consuming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such</w:t>
      </w:r>
      <w:proofErr w:type="spellEnd"/>
      <w:r>
        <w:rPr>
          <w:rFonts w:ascii="Arial" w:hAnsi="Arial" w:cs="Arial"/>
          <w:sz w:val="20"/>
          <w:szCs w:val="20"/>
        </w:rPr>
        <w:t xml:space="preserve"> as:</w:t>
      </w:r>
    </w:p>
    <w:p w14:paraId="20C9329C" w14:textId="62E5766C" w:rsidR="00BA7D80" w:rsidRPr="001417CE" w:rsidRDefault="002B30F7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Bread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row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rea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hit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french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ther</w:t>
      </w:r>
      <w:proofErr w:type="spellEnd"/>
    </w:p>
    <w:p w14:paraId="1D5A78DB" w14:textId="1A121A5F" w:rsidR="00BA7D80" w:rsidRPr="001417CE" w:rsidRDefault="002B30F7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Milk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hol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kimme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withou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lactos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ther</w:t>
      </w:r>
      <w:proofErr w:type="spellEnd"/>
    </w:p>
    <w:p w14:paraId="61DA9A9B" w14:textId="6AB8C1B0" w:rsidR="00BA7D80" w:rsidRPr="001417CE" w:rsidRDefault="002B30F7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proofErr w:type="spellStart"/>
      <w:r>
        <w:rPr>
          <w:rFonts w:ascii="Arial" w:hAnsi="Arial" w:cs="Arial"/>
          <w:i/>
          <w:iCs/>
          <w:sz w:val="20"/>
          <w:szCs w:val="20"/>
        </w:rPr>
        <w:t>Chees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: mozzarella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utte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icotta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ennet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ther</w:t>
      </w:r>
      <w:proofErr w:type="spellEnd"/>
    </w:p>
    <w:p w14:paraId="243D1D2B" w14:textId="5EC963ED" w:rsidR="00BA7D80" w:rsidRPr="001417CE" w:rsidRDefault="002B30F7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lastRenderedPageBreak/>
        <w:t xml:space="preserve">Cottag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heese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raditional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light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ran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“X”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ther</w:t>
      </w:r>
      <w:proofErr w:type="spellEnd"/>
    </w:p>
    <w:p w14:paraId="3BEA00FA" w14:textId="7D51F82A" w:rsidR="00BA7D80" w:rsidRDefault="002B30F7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Yogurt: natural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kimme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greek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“Y”-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branded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r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other</w:t>
      </w:r>
      <w:proofErr w:type="spellEnd"/>
    </w:p>
    <w:p w14:paraId="3A9AFDCC" w14:textId="77777777" w:rsidR="001417CE" w:rsidRPr="001417CE" w:rsidRDefault="001417CE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</w:p>
    <w:p w14:paraId="5FC43899" w14:textId="5D160C9C" w:rsidR="00BA7D80" w:rsidRPr="001417CE" w:rsidRDefault="00BA7D80" w:rsidP="00631F8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417CE">
        <w:rPr>
          <w:rFonts w:ascii="Arial" w:hAnsi="Arial" w:cs="Arial"/>
          <w:b/>
          <w:bCs/>
          <w:sz w:val="20"/>
          <w:szCs w:val="20"/>
        </w:rPr>
        <w:t xml:space="preserve">3) </w:t>
      </w:r>
      <w:proofErr w:type="spellStart"/>
      <w:r w:rsidR="00F011ED">
        <w:rPr>
          <w:rFonts w:ascii="Arial" w:hAnsi="Arial" w:cs="Arial"/>
          <w:b/>
          <w:bCs/>
          <w:sz w:val="20"/>
          <w:szCs w:val="20"/>
        </w:rPr>
        <w:t>Regarding</w:t>
      </w:r>
      <w:proofErr w:type="spellEnd"/>
      <w:r w:rsidR="00F011E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b/>
          <w:bCs/>
          <w:sz w:val="20"/>
          <w:szCs w:val="20"/>
        </w:rPr>
        <w:t>the</w:t>
      </w:r>
      <w:proofErr w:type="spellEnd"/>
      <w:r w:rsidR="00F011E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b/>
          <w:bCs/>
          <w:sz w:val="20"/>
          <w:szCs w:val="20"/>
        </w:rPr>
        <w:t>amount</w:t>
      </w:r>
      <w:proofErr w:type="spellEnd"/>
      <w:r w:rsidR="00F011ED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b/>
          <w:bCs/>
          <w:sz w:val="20"/>
          <w:szCs w:val="20"/>
        </w:rPr>
        <w:t>of</w:t>
      </w:r>
      <w:proofErr w:type="spellEnd"/>
      <w:r w:rsidR="00F011ED">
        <w:rPr>
          <w:rFonts w:ascii="Arial" w:hAnsi="Arial" w:cs="Arial"/>
          <w:b/>
          <w:bCs/>
          <w:sz w:val="20"/>
          <w:szCs w:val="20"/>
        </w:rPr>
        <w:t xml:space="preserve"> food </w:t>
      </w:r>
      <w:proofErr w:type="spellStart"/>
      <w:r w:rsidR="00F011ED">
        <w:rPr>
          <w:rFonts w:ascii="Arial" w:hAnsi="Arial" w:cs="Arial"/>
          <w:b/>
          <w:bCs/>
          <w:sz w:val="20"/>
          <w:szCs w:val="20"/>
        </w:rPr>
        <w:t>consumed</w:t>
      </w:r>
      <w:proofErr w:type="spellEnd"/>
      <w:r w:rsidRPr="001417CE">
        <w:rPr>
          <w:rFonts w:ascii="Arial" w:hAnsi="Arial" w:cs="Arial"/>
          <w:b/>
          <w:bCs/>
          <w:sz w:val="20"/>
          <w:szCs w:val="20"/>
        </w:rPr>
        <w:t>:</w:t>
      </w:r>
    </w:p>
    <w:p w14:paraId="3940955D" w14:textId="00498C55" w:rsidR="00BA7D80" w:rsidRDefault="00F011ED" w:rsidP="001417CE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Inform</w:t>
      </w:r>
      <w:proofErr w:type="spellEnd"/>
      <w:r>
        <w:rPr>
          <w:rFonts w:ascii="Arial" w:hAnsi="Arial" w:cs="Arial"/>
          <w:sz w:val="20"/>
          <w:szCs w:val="20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</w:rPr>
        <w:t>detai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quantity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ach</w:t>
      </w:r>
      <w:proofErr w:type="spellEnd"/>
      <w:r>
        <w:rPr>
          <w:rFonts w:ascii="Arial" w:hAnsi="Arial" w:cs="Arial"/>
          <w:sz w:val="20"/>
          <w:szCs w:val="20"/>
        </w:rPr>
        <w:t xml:space="preserve"> food </w:t>
      </w:r>
      <w:proofErr w:type="spellStart"/>
      <w:r>
        <w:rPr>
          <w:rFonts w:ascii="Arial" w:hAnsi="Arial" w:cs="Arial"/>
          <w:sz w:val="20"/>
          <w:szCs w:val="20"/>
        </w:rPr>
        <w:t>tha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wa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onsumed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such</w:t>
      </w:r>
      <w:proofErr w:type="spellEnd"/>
      <w:r>
        <w:rPr>
          <w:rFonts w:ascii="Arial" w:hAnsi="Arial" w:cs="Arial"/>
          <w:sz w:val="20"/>
          <w:szCs w:val="20"/>
        </w:rPr>
        <w:t xml:space="preserve"> as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yp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homemad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measur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a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was</w:t>
      </w:r>
      <w:proofErr w:type="spellEnd"/>
      <w:r>
        <w:rPr>
          <w:rFonts w:ascii="Arial" w:hAnsi="Arial" w:cs="Arial"/>
          <w:sz w:val="20"/>
          <w:szCs w:val="20"/>
        </w:rPr>
        <w:t xml:space="preserve"> use dor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weigh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indicated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on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ood </w:t>
      </w:r>
      <w:proofErr w:type="spellStart"/>
      <w:r>
        <w:rPr>
          <w:rFonts w:ascii="Arial" w:hAnsi="Arial" w:cs="Arial"/>
          <w:sz w:val="20"/>
          <w:szCs w:val="20"/>
        </w:rPr>
        <w:t>packaging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="00BA7D8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</w:t>
      </w:r>
      <w:r w:rsidR="00BA7D80">
        <w:rPr>
          <w:rFonts w:ascii="Arial" w:hAnsi="Arial" w:cs="Arial"/>
          <w:sz w:val="20"/>
          <w:szCs w:val="20"/>
        </w:rPr>
        <w:t xml:space="preserve">or </w:t>
      </w:r>
      <w:proofErr w:type="spellStart"/>
      <w:r w:rsidR="00BA7D80">
        <w:rPr>
          <w:rFonts w:ascii="Arial" w:hAnsi="Arial" w:cs="Arial"/>
          <w:sz w:val="20"/>
          <w:szCs w:val="20"/>
        </w:rPr>
        <w:t>ex</w:t>
      </w:r>
      <w:r>
        <w:rPr>
          <w:rFonts w:ascii="Arial" w:hAnsi="Arial" w:cs="Arial"/>
          <w:sz w:val="20"/>
          <w:szCs w:val="20"/>
        </w:rPr>
        <w:t>a</w:t>
      </w:r>
      <w:r w:rsidR="00BA7D80">
        <w:rPr>
          <w:rFonts w:ascii="Arial" w:hAnsi="Arial" w:cs="Arial"/>
          <w:sz w:val="20"/>
          <w:szCs w:val="20"/>
        </w:rPr>
        <w:t>mpl</w:t>
      </w:r>
      <w:r>
        <w:rPr>
          <w:rFonts w:ascii="Arial" w:hAnsi="Arial" w:cs="Arial"/>
          <w:sz w:val="20"/>
          <w:szCs w:val="20"/>
        </w:rPr>
        <w:t>e</w:t>
      </w:r>
      <w:proofErr w:type="spellEnd"/>
      <w:r w:rsidR="00BA7D80">
        <w:rPr>
          <w:rFonts w:ascii="Arial" w:hAnsi="Arial" w:cs="Arial"/>
          <w:sz w:val="20"/>
          <w:szCs w:val="20"/>
        </w:rPr>
        <w:t>:</w:t>
      </w:r>
    </w:p>
    <w:p w14:paraId="213DD102" w14:textId="73D2C7AE" w:rsidR="00BA7D80" w:rsidRPr="001417CE" w:rsidRDefault="00BA7D80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r w:rsidRPr="001417CE">
        <w:rPr>
          <w:rFonts w:ascii="Arial" w:hAnsi="Arial" w:cs="Arial"/>
          <w:i/>
          <w:iCs/>
          <w:sz w:val="20"/>
          <w:szCs w:val="20"/>
        </w:rPr>
        <w:t xml:space="preserve">1 </w:t>
      </w:r>
      <w:proofErr w:type="spellStart"/>
      <w:r w:rsidR="00F011ED">
        <w:rPr>
          <w:rFonts w:ascii="Arial" w:hAnsi="Arial" w:cs="Arial"/>
          <w:i/>
          <w:iCs/>
          <w:sz w:val="20"/>
          <w:szCs w:val="20"/>
        </w:rPr>
        <w:t>serving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i/>
          <w:iCs/>
          <w:sz w:val="20"/>
          <w:szCs w:val="20"/>
        </w:rPr>
        <w:t>spoon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i/>
          <w:iCs/>
          <w:sz w:val="20"/>
          <w:szCs w:val="20"/>
        </w:rPr>
        <w:t>of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i/>
          <w:iCs/>
          <w:sz w:val="20"/>
          <w:szCs w:val="20"/>
        </w:rPr>
        <w:t>white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rice</w:t>
      </w:r>
    </w:p>
    <w:p w14:paraId="601F4B7E" w14:textId="7A502BBF" w:rsidR="00BA7D80" w:rsidRPr="001417CE" w:rsidRDefault="00BA7D80" w:rsidP="001417CE">
      <w:pPr>
        <w:spacing w:line="360" w:lineRule="auto"/>
        <w:jc w:val="center"/>
        <w:rPr>
          <w:rFonts w:ascii="Arial" w:hAnsi="Arial" w:cs="Arial"/>
          <w:i/>
          <w:iCs/>
          <w:sz w:val="20"/>
          <w:szCs w:val="20"/>
        </w:rPr>
      </w:pPr>
      <w:r w:rsidRPr="001417CE">
        <w:rPr>
          <w:rFonts w:ascii="Arial" w:hAnsi="Arial" w:cs="Arial"/>
          <w:i/>
          <w:iCs/>
          <w:sz w:val="20"/>
          <w:szCs w:val="20"/>
        </w:rPr>
        <w:t xml:space="preserve">1 </w:t>
      </w:r>
      <w:proofErr w:type="spellStart"/>
      <w:r w:rsidRPr="001417CE">
        <w:rPr>
          <w:rFonts w:ascii="Arial" w:hAnsi="Arial" w:cs="Arial"/>
          <w:i/>
          <w:iCs/>
          <w:sz w:val="20"/>
          <w:szCs w:val="20"/>
        </w:rPr>
        <w:t>pot</w:t>
      </w:r>
      <w:proofErr w:type="spellEnd"/>
      <w:r w:rsidRPr="001417CE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i/>
          <w:iCs/>
          <w:sz w:val="20"/>
          <w:szCs w:val="20"/>
        </w:rPr>
        <w:t>of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170</w:t>
      </w:r>
      <w:r w:rsidRPr="001417CE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1417CE">
        <w:rPr>
          <w:rFonts w:ascii="Arial" w:hAnsi="Arial" w:cs="Arial"/>
          <w:i/>
          <w:iCs/>
          <w:sz w:val="20"/>
          <w:szCs w:val="20"/>
        </w:rPr>
        <w:t>gram</w:t>
      </w:r>
      <w:r w:rsidR="00F011ED">
        <w:rPr>
          <w:rFonts w:ascii="Arial" w:hAnsi="Arial" w:cs="Arial"/>
          <w:i/>
          <w:iCs/>
          <w:sz w:val="20"/>
          <w:szCs w:val="20"/>
        </w:rPr>
        <w:t>s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F011ED">
        <w:rPr>
          <w:rFonts w:ascii="Arial" w:hAnsi="Arial" w:cs="Arial"/>
          <w:i/>
          <w:iCs/>
          <w:sz w:val="20"/>
          <w:szCs w:val="20"/>
        </w:rPr>
        <w:t>plain</w:t>
      </w:r>
      <w:proofErr w:type="spellEnd"/>
      <w:r w:rsidR="00F011ED">
        <w:rPr>
          <w:rFonts w:ascii="Arial" w:hAnsi="Arial" w:cs="Arial"/>
          <w:i/>
          <w:iCs/>
          <w:sz w:val="20"/>
          <w:szCs w:val="20"/>
        </w:rPr>
        <w:t xml:space="preserve"> yogurt</w:t>
      </w:r>
    </w:p>
    <w:p w14:paraId="70620C83" w14:textId="3C4DC874" w:rsidR="00BA7D80" w:rsidRPr="00FE2B42" w:rsidRDefault="00F011ED" w:rsidP="001417CE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To</w:t>
      </w:r>
      <w:proofErr w:type="spellEnd"/>
      <w:r>
        <w:rPr>
          <w:rFonts w:ascii="Arial" w:hAnsi="Arial" w:cs="Arial"/>
          <w:sz w:val="20"/>
          <w:szCs w:val="20"/>
        </w:rPr>
        <w:t xml:space="preserve"> make it </w:t>
      </w:r>
      <w:proofErr w:type="spellStart"/>
      <w:r>
        <w:rPr>
          <w:rFonts w:ascii="Arial" w:hAnsi="Arial" w:cs="Arial"/>
          <w:sz w:val="20"/>
          <w:szCs w:val="20"/>
        </w:rPr>
        <w:t>easier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fill</w:t>
      </w:r>
      <w:proofErr w:type="spellEnd"/>
      <w:r>
        <w:rPr>
          <w:rFonts w:ascii="Arial" w:hAnsi="Arial" w:cs="Arial"/>
          <w:sz w:val="20"/>
          <w:szCs w:val="20"/>
        </w:rPr>
        <w:t xml:space="preserve"> in </w:t>
      </w:r>
      <w:proofErr w:type="spellStart"/>
      <w:r>
        <w:rPr>
          <w:rFonts w:ascii="Arial" w:hAnsi="Arial" w:cs="Arial"/>
          <w:sz w:val="20"/>
          <w:szCs w:val="20"/>
        </w:rPr>
        <w:t>these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quantities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</w:rPr>
        <w:t>consult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your</w:t>
      </w:r>
      <w:proofErr w:type="spellEnd"/>
      <w:r>
        <w:rPr>
          <w:rFonts w:ascii="Arial" w:hAnsi="Arial" w:cs="Arial"/>
          <w:sz w:val="20"/>
          <w:szCs w:val="20"/>
        </w:rPr>
        <w:t xml:space="preserve"> ‘Manual </w:t>
      </w:r>
      <w:proofErr w:type="spellStart"/>
      <w:r>
        <w:rPr>
          <w:rFonts w:ascii="Arial" w:hAnsi="Arial" w:cs="Arial"/>
          <w:sz w:val="20"/>
          <w:szCs w:val="20"/>
        </w:rPr>
        <w:t>of</w:t>
      </w:r>
      <w:proofErr w:type="spellEnd"/>
      <w:r>
        <w:rPr>
          <w:rFonts w:ascii="Arial" w:hAnsi="Arial" w:cs="Arial"/>
          <w:sz w:val="20"/>
          <w:szCs w:val="20"/>
        </w:rPr>
        <w:t xml:space="preserve"> Home </w:t>
      </w:r>
      <w:proofErr w:type="spellStart"/>
      <w:r>
        <w:rPr>
          <w:rFonts w:ascii="Arial" w:hAnsi="Arial" w:cs="Arial"/>
          <w:sz w:val="20"/>
          <w:szCs w:val="20"/>
        </w:rPr>
        <w:t>Measures</w:t>
      </w:r>
      <w:proofErr w:type="spellEnd"/>
      <w:r>
        <w:rPr>
          <w:rFonts w:ascii="Arial" w:hAnsi="Arial" w:cs="Arial"/>
          <w:sz w:val="20"/>
          <w:szCs w:val="20"/>
        </w:rPr>
        <w:t>’.</w:t>
      </w:r>
    </w:p>
    <w:p w14:paraId="24FE9621" w14:textId="77777777" w:rsidR="001417CE" w:rsidRDefault="001417CE" w:rsidP="001417CE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</w:p>
    <w:p w14:paraId="6C580F70" w14:textId="085AE9A3" w:rsidR="001417CE" w:rsidRDefault="00F011ED" w:rsidP="001417CE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t xml:space="preserve">Space for </w:t>
      </w:r>
      <w:proofErr w:type="spellStart"/>
      <w:r>
        <w:rPr>
          <w:rFonts w:ascii="Arial" w:hAnsi="Arial" w:cs="Arial"/>
          <w:b/>
          <w:bCs/>
          <w:sz w:val="20"/>
          <w:szCs w:val="20"/>
          <w:u w:val="single"/>
        </w:rPr>
        <w:t>filing</w:t>
      </w:r>
      <w:proofErr w:type="spellEnd"/>
      <w:r w:rsidR="001417CE" w:rsidRPr="001417CE">
        <w:rPr>
          <w:rFonts w:ascii="Arial" w:hAnsi="Arial" w:cs="Arial"/>
          <w:b/>
          <w:bCs/>
          <w:sz w:val="20"/>
          <w:szCs w:val="20"/>
        </w:rPr>
        <w:t>:</w:t>
      </w:r>
    </w:p>
    <w:p w14:paraId="5152D796" w14:textId="386992F6" w:rsidR="00631F8A" w:rsidRPr="001417CE" w:rsidRDefault="001417CE" w:rsidP="00631F8A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1417CE">
        <w:rPr>
          <w:rFonts w:ascii="Arial" w:hAnsi="Arial" w:cs="Arial"/>
          <w:b/>
          <w:bCs/>
          <w:sz w:val="20"/>
          <w:szCs w:val="20"/>
        </w:rPr>
        <w:t>DAY</w:t>
      </w:r>
      <w:r w:rsidR="00F011ED">
        <w:rPr>
          <w:rFonts w:ascii="Arial" w:hAnsi="Arial" w:cs="Arial"/>
          <w:b/>
          <w:bCs/>
          <w:sz w:val="20"/>
          <w:szCs w:val="20"/>
        </w:rPr>
        <w:t>:</w:t>
      </w:r>
      <w:r w:rsidRPr="001417CE">
        <w:rPr>
          <w:rFonts w:ascii="Arial" w:hAnsi="Arial" w:cs="Arial"/>
          <w:b/>
          <w:bCs/>
          <w:sz w:val="20"/>
          <w:szCs w:val="20"/>
        </w:rPr>
        <w:t xml:space="preserve"> </w:t>
      </w:r>
      <w:r w:rsidR="00F011ED">
        <w:rPr>
          <w:rFonts w:ascii="Arial" w:hAnsi="Arial" w:cs="Arial"/>
          <w:b/>
          <w:bCs/>
          <w:sz w:val="20"/>
          <w:szCs w:val="20"/>
        </w:rPr>
        <w:t>(   ) 1 (   ) 2 (   ) 3</w:t>
      </w:r>
      <w:r w:rsidRPr="001417CE">
        <w:rPr>
          <w:rFonts w:ascii="Arial" w:hAnsi="Arial" w:cs="Arial"/>
          <w:b/>
          <w:bCs/>
          <w:sz w:val="20"/>
          <w:szCs w:val="20"/>
        </w:rPr>
        <w:t xml:space="preserve">                                                                  DATE: _____/_____/________</w:t>
      </w:r>
    </w:p>
    <w:tbl>
      <w:tblPr>
        <w:tblStyle w:val="Tabelacomgrade"/>
        <w:tblW w:w="9782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3402"/>
        <w:gridCol w:w="1480"/>
        <w:gridCol w:w="1957"/>
      </w:tblGrid>
      <w:tr w:rsidR="00631F8A" w:rsidRPr="00FE2B42" w14:paraId="17874C07" w14:textId="77777777" w:rsidTr="00EF4D09">
        <w:trPr>
          <w:jc w:val="center"/>
        </w:trPr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72256404" w14:textId="77777777" w:rsidR="00631F8A" w:rsidRPr="00FE2B42" w:rsidRDefault="00C332BF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m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F7AD515" w14:textId="77777777" w:rsidR="00631F8A" w:rsidRPr="00FE2B42" w:rsidRDefault="00C332BF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e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64D4232" w14:textId="77777777" w:rsidR="00631F8A" w:rsidRPr="00FE2B42" w:rsidRDefault="00C332BF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ood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sum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reparation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vAlign w:val="center"/>
          </w:tcPr>
          <w:p w14:paraId="1CF16184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2B42">
              <w:rPr>
                <w:rFonts w:ascii="Arial" w:hAnsi="Arial" w:cs="Arial"/>
                <w:b/>
                <w:sz w:val="20"/>
                <w:szCs w:val="20"/>
              </w:rPr>
              <w:t>Quant</w:t>
            </w:r>
            <w:r w:rsidR="00C332BF">
              <w:rPr>
                <w:rFonts w:ascii="Arial" w:hAnsi="Arial" w:cs="Arial"/>
                <w:b/>
                <w:sz w:val="20"/>
                <w:szCs w:val="20"/>
              </w:rPr>
              <w:t>um</w:t>
            </w:r>
          </w:p>
        </w:tc>
        <w:tc>
          <w:tcPr>
            <w:tcW w:w="1957" w:type="dxa"/>
            <w:shd w:val="clear" w:color="auto" w:fill="D9D9D9" w:themeFill="background1" w:themeFillShade="D9"/>
            <w:vAlign w:val="center"/>
          </w:tcPr>
          <w:p w14:paraId="7336C743" w14:textId="77777777" w:rsidR="00631F8A" w:rsidRPr="00FE2B42" w:rsidRDefault="00C332BF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yp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repar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diments</w:t>
            </w:r>
            <w:proofErr w:type="spellEnd"/>
          </w:p>
        </w:tc>
      </w:tr>
      <w:tr w:rsidR="00631F8A" w:rsidRPr="00FE2B42" w14:paraId="1376FF48" w14:textId="77777777" w:rsidTr="00EF4D09">
        <w:trPr>
          <w:jc w:val="center"/>
        </w:trPr>
        <w:tc>
          <w:tcPr>
            <w:tcW w:w="1384" w:type="dxa"/>
          </w:tcPr>
          <w:p w14:paraId="3C7C779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04CDE6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5BB59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7E513A5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0D370993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2597D3FC" w14:textId="77777777" w:rsidTr="00EF4D09">
        <w:trPr>
          <w:jc w:val="center"/>
        </w:trPr>
        <w:tc>
          <w:tcPr>
            <w:tcW w:w="1384" w:type="dxa"/>
          </w:tcPr>
          <w:p w14:paraId="572C2D72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D8426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78816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3508017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0F2BFD0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61E18204" w14:textId="77777777" w:rsidTr="00EF4D09">
        <w:trPr>
          <w:jc w:val="center"/>
        </w:trPr>
        <w:tc>
          <w:tcPr>
            <w:tcW w:w="1384" w:type="dxa"/>
          </w:tcPr>
          <w:p w14:paraId="4CAC327A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5195A8D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38B379BD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58520912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5E32E755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652933D5" w14:textId="77777777" w:rsidTr="00EF4D09">
        <w:trPr>
          <w:jc w:val="center"/>
        </w:trPr>
        <w:tc>
          <w:tcPr>
            <w:tcW w:w="1384" w:type="dxa"/>
          </w:tcPr>
          <w:p w14:paraId="2345C10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09E5E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04C5C502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32239B65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1B0D37FA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34A75AD6" w14:textId="77777777" w:rsidTr="00EF4D09">
        <w:trPr>
          <w:jc w:val="center"/>
        </w:trPr>
        <w:tc>
          <w:tcPr>
            <w:tcW w:w="1384" w:type="dxa"/>
          </w:tcPr>
          <w:p w14:paraId="78B64D3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BC3057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971D7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3A536B34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2D446A1B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3EC4AD0B" w14:textId="77777777" w:rsidTr="00EF4D09">
        <w:trPr>
          <w:jc w:val="center"/>
        </w:trPr>
        <w:tc>
          <w:tcPr>
            <w:tcW w:w="1384" w:type="dxa"/>
          </w:tcPr>
          <w:p w14:paraId="1354931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9BC0E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28445F2C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6203DB1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48FA20A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6F02A035" w14:textId="77777777" w:rsidTr="00EF4D09">
        <w:trPr>
          <w:jc w:val="center"/>
        </w:trPr>
        <w:tc>
          <w:tcPr>
            <w:tcW w:w="1384" w:type="dxa"/>
          </w:tcPr>
          <w:p w14:paraId="1A2F662D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6F8465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7C36EB6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61F2EBD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3F4FAF3D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0DF867F9" w14:textId="77777777" w:rsidTr="00EF4D09">
        <w:trPr>
          <w:jc w:val="center"/>
        </w:trPr>
        <w:tc>
          <w:tcPr>
            <w:tcW w:w="1384" w:type="dxa"/>
          </w:tcPr>
          <w:p w14:paraId="52C9046B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BB5DC2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230889A2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1994E17F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7F9B9036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64198EF8" w14:textId="77777777" w:rsidTr="00EF4D09">
        <w:trPr>
          <w:jc w:val="center"/>
        </w:trPr>
        <w:tc>
          <w:tcPr>
            <w:tcW w:w="1384" w:type="dxa"/>
          </w:tcPr>
          <w:p w14:paraId="0DB974C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1EC1CE69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0C185D00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1DB48E16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32BBA79A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31F8A" w:rsidRPr="00FE2B42" w14:paraId="4F44EFA4" w14:textId="77777777" w:rsidTr="00EF4D09">
        <w:trPr>
          <w:jc w:val="center"/>
        </w:trPr>
        <w:tc>
          <w:tcPr>
            <w:tcW w:w="1384" w:type="dxa"/>
          </w:tcPr>
          <w:p w14:paraId="438E99A2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A8B803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73A834F6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80" w:type="dxa"/>
          </w:tcPr>
          <w:p w14:paraId="1704B476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</w:tcPr>
          <w:p w14:paraId="2A8BC658" w14:textId="77777777" w:rsidR="00631F8A" w:rsidRPr="00FE2B42" w:rsidRDefault="00631F8A" w:rsidP="00401D4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0E3B348D" w14:textId="77777777" w:rsidR="004C1C7A" w:rsidRPr="00631F8A" w:rsidRDefault="004C1C7A" w:rsidP="00631F8A">
      <w:pPr>
        <w:rPr>
          <w:rFonts w:ascii="Arial" w:hAnsi="Arial" w:cs="Arial"/>
          <w:sz w:val="24"/>
          <w:szCs w:val="24"/>
        </w:rPr>
      </w:pPr>
    </w:p>
    <w:sectPr w:rsidR="004C1C7A" w:rsidRPr="00631F8A" w:rsidSect="0046509D">
      <w:headerReference w:type="default" r:id="rId13"/>
      <w:footerReference w:type="default" r:id="rId14"/>
      <w:footerReference w:type="first" r:id="rId15"/>
      <w:pgSz w:w="11906" w:h="16838"/>
      <w:pgMar w:top="1417" w:right="1701" w:bottom="1417" w:left="1701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20F15" w14:textId="77777777" w:rsidR="00A368F0" w:rsidRDefault="00A368F0" w:rsidP="00814D90">
      <w:pPr>
        <w:spacing w:after="0" w:line="240" w:lineRule="auto"/>
      </w:pPr>
      <w:r>
        <w:separator/>
      </w:r>
    </w:p>
  </w:endnote>
  <w:endnote w:type="continuationSeparator" w:id="0">
    <w:p w14:paraId="54805680" w14:textId="77777777" w:rsidR="00A368F0" w:rsidRDefault="00A368F0" w:rsidP="00814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ＤＦ中太楷書体">
    <w:panose1 w:val="00000000000000000000"/>
    <w:charset w:val="80"/>
    <w:family w:val="roman"/>
    <w:notTrueType/>
    <w:pitch w:val="default"/>
  </w:font>
  <w:font w:name="Stencil">
    <w:panose1 w:val="040409050D0802020404"/>
    <w:charset w:val="00"/>
    <w:family w:val="decorative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255824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C9C0775" w14:textId="5A28B0F8" w:rsidR="004C1C7A" w:rsidRDefault="004C1C7A">
            <w:pPr>
              <w:pStyle w:val="Rodap"/>
              <w:jc w:val="right"/>
            </w:pPr>
            <w:proofErr w:type="spellStart"/>
            <w:r>
              <w:t>Effec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nutritional</w:t>
            </w:r>
            <w:proofErr w:type="spellEnd"/>
            <w:r>
              <w:t xml:space="preserve"> </w:t>
            </w:r>
            <w:proofErr w:type="spellStart"/>
            <w:r>
              <w:t>intervention</w:t>
            </w:r>
            <w:proofErr w:type="spellEnd"/>
            <w:r>
              <w:t xml:space="preserve"> in a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transplant</w:t>
            </w:r>
            <w:proofErr w:type="spellEnd"/>
            <w:r>
              <w:t xml:space="preserve">: </w:t>
            </w:r>
            <w:proofErr w:type="spellStart"/>
            <w:r>
              <w:t>Appendix</w:t>
            </w:r>
            <w:proofErr w:type="spellEnd"/>
            <w:r>
              <w:t xml:space="preserve"> </w:t>
            </w:r>
            <w:r w:rsidR="00255944">
              <w:t>S1</w:t>
            </w:r>
            <w:r>
              <w:t xml:space="preserve">                       P</w:t>
            </w:r>
            <w:r w:rsidRPr="004C1C7A">
              <w:t xml:space="preserve">age </w:t>
            </w:r>
            <w:r w:rsidRPr="004C1C7A">
              <w:rPr>
                <w:sz w:val="24"/>
                <w:szCs w:val="24"/>
              </w:rPr>
              <w:fldChar w:fldCharType="begin"/>
            </w:r>
            <w:r w:rsidRPr="004C1C7A">
              <w:instrText>PAGE</w:instrText>
            </w:r>
            <w:r w:rsidRPr="004C1C7A">
              <w:rPr>
                <w:sz w:val="24"/>
                <w:szCs w:val="24"/>
              </w:rPr>
              <w:fldChar w:fldCharType="separate"/>
            </w:r>
            <w:r w:rsidRPr="004C1C7A">
              <w:t>2</w:t>
            </w:r>
            <w:r w:rsidRPr="004C1C7A">
              <w:rPr>
                <w:sz w:val="24"/>
                <w:szCs w:val="24"/>
              </w:rPr>
              <w:fldChar w:fldCharType="end"/>
            </w:r>
            <w:r w:rsidRPr="004C1C7A">
              <w:t xml:space="preserve"> </w:t>
            </w:r>
            <w:proofErr w:type="spellStart"/>
            <w:r w:rsidRPr="004C1C7A">
              <w:t>of</w:t>
            </w:r>
            <w:proofErr w:type="spellEnd"/>
            <w:r w:rsidRPr="004C1C7A">
              <w:t xml:space="preserve"> </w:t>
            </w:r>
            <w:r w:rsidRPr="004C1C7A">
              <w:rPr>
                <w:sz w:val="24"/>
                <w:szCs w:val="24"/>
              </w:rPr>
              <w:fldChar w:fldCharType="begin"/>
            </w:r>
            <w:r w:rsidRPr="004C1C7A">
              <w:instrText>NUMPAGES</w:instrText>
            </w:r>
            <w:r w:rsidRPr="004C1C7A">
              <w:rPr>
                <w:sz w:val="24"/>
                <w:szCs w:val="24"/>
              </w:rPr>
              <w:fldChar w:fldCharType="separate"/>
            </w:r>
            <w:r w:rsidRPr="004C1C7A">
              <w:t>2</w:t>
            </w:r>
            <w:r w:rsidRPr="004C1C7A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18D6F0F1" w14:textId="77777777" w:rsidR="004C1C7A" w:rsidRDefault="004C1C7A" w:rsidP="004C1C7A">
    <w:pPr>
      <w:pStyle w:val="Rodap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AB9B7" w14:textId="44EEC623" w:rsidR="004C1C7A" w:rsidRPr="004C1C7A" w:rsidRDefault="004C1C7A" w:rsidP="004C1C7A">
    <w:pPr>
      <w:pStyle w:val="Rodap"/>
      <w:jc w:val="center"/>
      <w:rPr>
        <w:bCs/>
        <w:sz w:val="18"/>
        <w:szCs w:val="18"/>
      </w:rPr>
    </w:pPr>
    <w:r w:rsidRPr="004C1C7A">
      <w:rPr>
        <w:rFonts w:ascii="Arial" w:hAnsi="Arial" w:cs="Arial"/>
        <w:bCs/>
        <w:sz w:val="20"/>
        <w:szCs w:val="20"/>
        <w:lang w:val="en-US"/>
      </w:rPr>
      <w:t>Effects of a nutritional intervention in kidney transplant recipients</w:t>
    </w:r>
    <w:r>
      <w:rPr>
        <w:rFonts w:ascii="Arial" w:hAnsi="Arial" w:cs="Arial"/>
        <w:bCs/>
        <w:sz w:val="20"/>
        <w:szCs w:val="20"/>
        <w:lang w:val="en-US"/>
      </w:rPr>
      <w:t>: Appendix</w:t>
    </w:r>
    <w:r w:rsidR="00255944">
      <w:rPr>
        <w:rFonts w:ascii="Arial" w:hAnsi="Arial" w:cs="Arial"/>
        <w:bCs/>
        <w:sz w:val="20"/>
        <w:szCs w:val="20"/>
        <w:lang w:val="en-US"/>
      </w:rPr>
      <w:t xml:space="preserve"> S1         Page 1 of 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F1A0A" w14:textId="77777777" w:rsidR="00A368F0" w:rsidRDefault="00A368F0" w:rsidP="00814D90">
      <w:pPr>
        <w:spacing w:after="0" w:line="240" w:lineRule="auto"/>
      </w:pPr>
      <w:r>
        <w:separator/>
      </w:r>
    </w:p>
  </w:footnote>
  <w:footnote w:type="continuationSeparator" w:id="0">
    <w:p w14:paraId="5B630998" w14:textId="77777777" w:rsidR="00A368F0" w:rsidRDefault="00A368F0" w:rsidP="00814D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E3B15" w14:textId="77777777" w:rsidR="00814D90" w:rsidRDefault="00814D90" w:rsidP="004C1C7A">
    <w:pPr>
      <w:pStyle w:val="Cabealho"/>
    </w:pPr>
  </w:p>
  <w:p w14:paraId="265D792F" w14:textId="77777777" w:rsidR="00814D90" w:rsidRDefault="00814D9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5E"/>
    <w:rsid w:val="00013747"/>
    <w:rsid w:val="0004168C"/>
    <w:rsid w:val="000F7E14"/>
    <w:rsid w:val="001417CE"/>
    <w:rsid w:val="001A1C5E"/>
    <w:rsid w:val="001D532B"/>
    <w:rsid w:val="00247008"/>
    <w:rsid w:val="00255944"/>
    <w:rsid w:val="002B30F7"/>
    <w:rsid w:val="002E18CD"/>
    <w:rsid w:val="00344784"/>
    <w:rsid w:val="003461F4"/>
    <w:rsid w:val="00363B23"/>
    <w:rsid w:val="0046509D"/>
    <w:rsid w:val="004C1C7A"/>
    <w:rsid w:val="004E083D"/>
    <w:rsid w:val="0056138D"/>
    <w:rsid w:val="005C7D62"/>
    <w:rsid w:val="00631F8A"/>
    <w:rsid w:val="006749D1"/>
    <w:rsid w:val="006B66B4"/>
    <w:rsid w:val="006E0688"/>
    <w:rsid w:val="00776CE2"/>
    <w:rsid w:val="00814D90"/>
    <w:rsid w:val="0098749C"/>
    <w:rsid w:val="00A368F0"/>
    <w:rsid w:val="00A37D30"/>
    <w:rsid w:val="00A77C2F"/>
    <w:rsid w:val="00B01A97"/>
    <w:rsid w:val="00BA7D80"/>
    <w:rsid w:val="00C27471"/>
    <w:rsid w:val="00C332BF"/>
    <w:rsid w:val="00C74C2C"/>
    <w:rsid w:val="00CB369A"/>
    <w:rsid w:val="00DF202A"/>
    <w:rsid w:val="00EA2130"/>
    <w:rsid w:val="00EF4D09"/>
    <w:rsid w:val="00F011ED"/>
    <w:rsid w:val="00F8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43BD41"/>
  <w15:chartTrackingRefBased/>
  <w15:docId w15:val="{9C589674-198D-41AD-923A-3C2B1F12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E083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E083D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631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814D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14D90"/>
  </w:style>
  <w:style w:type="paragraph" w:styleId="Rodap">
    <w:name w:val="footer"/>
    <w:basedOn w:val="Normal"/>
    <w:link w:val="RodapChar"/>
    <w:uiPriority w:val="99"/>
    <w:unhideWhenUsed/>
    <w:rsid w:val="00814D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14D90"/>
  </w:style>
  <w:style w:type="paragraph" w:customStyle="1" w:styleId="Contedodoquadro">
    <w:name w:val="Conteúdo do quadro"/>
    <w:basedOn w:val="Normal"/>
    <w:qFormat/>
    <w:rsid w:val="006E0688"/>
    <w:pPr>
      <w:spacing w:line="25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0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ássia Louise Morais</dc:creator>
  <cp:keywords/>
  <dc:description/>
  <cp:lastModifiedBy>Tássia Louise Morais</cp:lastModifiedBy>
  <cp:revision>2</cp:revision>
  <cp:lastPrinted>2021-03-12T20:49:00Z</cp:lastPrinted>
  <dcterms:created xsi:type="dcterms:W3CDTF">2021-05-17T13:28:00Z</dcterms:created>
  <dcterms:modified xsi:type="dcterms:W3CDTF">2021-05-17T13:28:00Z</dcterms:modified>
</cp:coreProperties>
</file>